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3670" w:rsidRDefault="002F3670" w:rsidP="002F3670">
      <w:pPr>
        <w:jc w:val="center"/>
      </w:pPr>
      <w:r>
        <w:rPr>
          <w:rFonts w:ascii="Times New Roman" w:hAnsi="Times New Roman" w:cs="Times New Roman"/>
          <w:b/>
          <w:sz w:val="24"/>
          <w:szCs w:val="24"/>
        </w:rPr>
        <w:t>S2 Appendix</w:t>
      </w:r>
      <w:r w:rsidRPr="00EF5EE9">
        <w:t>.</w:t>
      </w:r>
    </w:p>
    <w:p w:rsidR="002F3670" w:rsidRDefault="002F3670" w:rsidP="002F3670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F5EE9">
        <w:rPr>
          <w:rFonts w:ascii="Times New Roman" w:hAnsi="Times New Roman" w:cs="Times New Roman"/>
          <w:b/>
          <w:sz w:val="24"/>
          <w:szCs w:val="24"/>
        </w:rPr>
        <w:t>Adjusted logistic regression models with estimates for all covariates</w:t>
      </w:r>
    </w:p>
    <w:p w:rsidR="002F3670" w:rsidRDefault="002F3670" w:rsidP="002F3670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pPr w:leftFromText="180" w:rightFromText="180" w:horzAnchor="margin" w:tblpXSpec="center" w:tblpY="280"/>
        <w:tblW w:w="10495" w:type="dxa"/>
        <w:tblLook w:val="04A0" w:firstRow="1" w:lastRow="0" w:firstColumn="1" w:lastColumn="0" w:noHBand="0" w:noVBand="1"/>
      </w:tblPr>
      <w:tblGrid>
        <w:gridCol w:w="3400"/>
        <w:gridCol w:w="289"/>
        <w:gridCol w:w="425"/>
        <w:gridCol w:w="1412"/>
        <w:gridCol w:w="289"/>
        <w:gridCol w:w="425"/>
        <w:gridCol w:w="1419"/>
        <w:gridCol w:w="289"/>
        <w:gridCol w:w="425"/>
        <w:gridCol w:w="1403"/>
        <w:gridCol w:w="289"/>
        <w:gridCol w:w="430"/>
      </w:tblGrid>
      <w:tr w:rsidR="00EF5EB8" w:rsidRPr="00442606" w:rsidTr="002F3670">
        <w:trPr>
          <w:gridAfter w:val="1"/>
          <w:wAfter w:w="430" w:type="dxa"/>
          <w:trHeight w:val="468"/>
        </w:trPr>
        <w:tc>
          <w:tcPr>
            <w:tcW w:w="10065" w:type="dxa"/>
            <w:gridSpan w:val="11"/>
            <w:shd w:val="clear" w:color="auto" w:fill="BFBFBF" w:themeFill="background1" w:themeFillShade="BF"/>
          </w:tcPr>
          <w:p w:rsidR="00EF5EB8" w:rsidRDefault="00EF5EB8" w:rsidP="000B197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  <w:p w:rsidR="00EF5EB8" w:rsidRDefault="00EF5EB8" w:rsidP="000B197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Memory Function Impairment (REYI)</w:t>
            </w:r>
          </w:p>
          <w:p w:rsidR="00EF5EB8" w:rsidRPr="00194751" w:rsidRDefault="00EF5EB8" w:rsidP="000B197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</w:tr>
      <w:tr w:rsidR="00EF5EB8" w:rsidRPr="00442606" w:rsidTr="002F3670">
        <w:trPr>
          <w:gridAfter w:val="1"/>
          <w:wAfter w:w="430" w:type="dxa"/>
          <w:trHeight w:val="468"/>
        </w:trPr>
        <w:tc>
          <w:tcPr>
            <w:tcW w:w="10065" w:type="dxa"/>
            <w:gridSpan w:val="11"/>
            <w:shd w:val="clear" w:color="auto" w:fill="auto"/>
          </w:tcPr>
          <w:p w:rsidR="00EF5EB8" w:rsidRDefault="00EF5EB8" w:rsidP="000B197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194751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Adjusted logistic regression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 models</w:t>
            </w:r>
            <w:r w:rsidRPr="00194751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 [odds ratios (ORs) and 95% Confidence Intervals(CI)] for 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Memory Function Impairment (REYI)</w:t>
            </w:r>
          </w:p>
        </w:tc>
      </w:tr>
      <w:tr w:rsidR="00EF5EB8" w:rsidRPr="00442606" w:rsidTr="002F3670">
        <w:trPr>
          <w:gridAfter w:val="1"/>
          <w:wAfter w:w="430" w:type="dxa"/>
          <w:trHeight w:val="401"/>
        </w:trPr>
        <w:tc>
          <w:tcPr>
            <w:tcW w:w="3686" w:type="dxa"/>
            <w:gridSpan w:val="2"/>
            <w:shd w:val="clear" w:color="auto" w:fill="auto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2127" w:type="dxa"/>
            <w:gridSpan w:val="3"/>
            <w:shd w:val="clear" w:color="auto" w:fill="auto"/>
          </w:tcPr>
          <w:p w:rsidR="00EF5EB8" w:rsidRPr="00442606" w:rsidRDefault="00EF5EB8" w:rsidP="000B197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Model 1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EF5EB8" w:rsidRPr="00442606" w:rsidRDefault="00EF5EB8" w:rsidP="000B197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Model 2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EF5EB8" w:rsidRPr="00442606" w:rsidRDefault="00EF5EB8" w:rsidP="000B197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Model 3</w:t>
            </w:r>
          </w:p>
        </w:tc>
      </w:tr>
      <w:tr w:rsidR="00EF5EB8" w:rsidRPr="00442606" w:rsidTr="002F3670">
        <w:trPr>
          <w:gridAfter w:val="1"/>
          <w:wAfter w:w="430" w:type="dxa"/>
          <w:trHeight w:val="468"/>
        </w:trPr>
        <w:tc>
          <w:tcPr>
            <w:tcW w:w="3686" w:type="dxa"/>
            <w:gridSpan w:val="2"/>
            <w:shd w:val="clear" w:color="auto" w:fill="auto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2127" w:type="dxa"/>
            <w:gridSpan w:val="3"/>
            <w:shd w:val="clear" w:color="auto" w:fill="auto"/>
          </w:tcPr>
          <w:p w:rsidR="00EF5EB8" w:rsidRPr="00442606" w:rsidRDefault="00EF5EB8" w:rsidP="000B197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Ever exposed to SW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EF5EB8" w:rsidRPr="00442606" w:rsidRDefault="00EF5EB8" w:rsidP="000B197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SW exposure in longest job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EF5EB8" w:rsidRPr="00442606" w:rsidRDefault="00EF5EB8" w:rsidP="000B197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SW exposure in current job</w:t>
            </w:r>
          </w:p>
        </w:tc>
      </w:tr>
      <w:tr w:rsidR="00EF5EB8" w:rsidRPr="00442606" w:rsidTr="002F3670">
        <w:trPr>
          <w:gridAfter w:val="1"/>
          <w:wAfter w:w="430" w:type="dxa"/>
          <w:trHeight w:val="614"/>
        </w:trPr>
        <w:tc>
          <w:tcPr>
            <w:tcW w:w="3686" w:type="dxa"/>
            <w:gridSpan w:val="2"/>
            <w:shd w:val="clear" w:color="auto" w:fill="auto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2127" w:type="dxa"/>
            <w:gridSpan w:val="3"/>
            <w:shd w:val="clear" w:color="auto" w:fill="auto"/>
          </w:tcPr>
          <w:p w:rsidR="00EF5EB8" w:rsidRPr="00442606" w:rsidRDefault="00EF5EB8" w:rsidP="000B197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Impaired cognition</w:t>
            </w:r>
          </w:p>
          <w:p w:rsidR="00EF5EB8" w:rsidRPr="00442606" w:rsidRDefault="00EF5EB8" w:rsidP="000B197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OR (95% CI)</w:t>
            </w:r>
            <w:r w:rsidRPr="00442606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 xml:space="preserve"> </w:t>
            </w:r>
            <w:proofErr w:type="spellStart"/>
            <w:r w:rsidRPr="00442606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a,b</w:t>
            </w:r>
            <w:proofErr w:type="spellEnd"/>
          </w:p>
        </w:tc>
        <w:tc>
          <w:tcPr>
            <w:tcW w:w="2134" w:type="dxa"/>
            <w:gridSpan w:val="3"/>
            <w:shd w:val="clear" w:color="auto" w:fill="auto"/>
          </w:tcPr>
          <w:p w:rsidR="00EF5EB8" w:rsidRPr="00442606" w:rsidRDefault="00EF5EB8" w:rsidP="000B197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Impaired cognition</w:t>
            </w:r>
          </w:p>
          <w:p w:rsidR="00EF5EB8" w:rsidRPr="00442606" w:rsidRDefault="00EF5EB8" w:rsidP="000B197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OR (95% CI)</w:t>
            </w:r>
            <w:r w:rsidRPr="00442606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 xml:space="preserve"> </w:t>
            </w:r>
            <w:proofErr w:type="spellStart"/>
            <w:r w:rsidRPr="00442606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a,b</w:t>
            </w:r>
            <w:proofErr w:type="spellEnd"/>
          </w:p>
        </w:tc>
        <w:tc>
          <w:tcPr>
            <w:tcW w:w="2118" w:type="dxa"/>
            <w:gridSpan w:val="3"/>
            <w:shd w:val="clear" w:color="auto" w:fill="auto"/>
          </w:tcPr>
          <w:p w:rsidR="00EF5EB8" w:rsidRPr="00442606" w:rsidRDefault="00EF5EB8" w:rsidP="000B197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Impaired cognition</w:t>
            </w:r>
          </w:p>
          <w:p w:rsidR="00EF5EB8" w:rsidRPr="00442606" w:rsidRDefault="00EF5EB8" w:rsidP="000B197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OR (95% CI)</w:t>
            </w:r>
            <w:r w:rsidRPr="00442606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 xml:space="preserve"> </w:t>
            </w:r>
            <w:proofErr w:type="spellStart"/>
            <w:r w:rsidRPr="00442606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a,b</w:t>
            </w:r>
            <w:proofErr w:type="spellEnd"/>
          </w:p>
        </w:tc>
      </w:tr>
      <w:tr w:rsidR="00EF5EB8" w:rsidRPr="00442606" w:rsidTr="002F3670">
        <w:trPr>
          <w:gridAfter w:val="1"/>
          <w:wAfter w:w="430" w:type="dxa"/>
          <w:trHeight w:val="239"/>
        </w:trPr>
        <w:tc>
          <w:tcPr>
            <w:tcW w:w="3686" w:type="dxa"/>
            <w:gridSpan w:val="2"/>
            <w:shd w:val="clear" w:color="auto" w:fill="FFFFFF" w:themeFill="background1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Ever exposed to SW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34" w:type="dxa"/>
            <w:gridSpan w:val="3"/>
            <w:shd w:val="clear" w:color="auto" w:fill="auto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18" w:type="dxa"/>
            <w:gridSpan w:val="3"/>
            <w:shd w:val="clear" w:color="auto" w:fill="auto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EF5EB8" w:rsidRPr="00442606" w:rsidTr="002F3670">
        <w:trPr>
          <w:gridAfter w:val="1"/>
          <w:wAfter w:w="430" w:type="dxa"/>
          <w:trHeight w:val="446"/>
        </w:trPr>
        <w:tc>
          <w:tcPr>
            <w:tcW w:w="3686" w:type="dxa"/>
            <w:gridSpan w:val="2"/>
            <w:shd w:val="clear" w:color="auto" w:fill="auto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>Never exposed to SW (Daytime work only)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EF5EB8" w:rsidRDefault="00EF5EB8" w:rsidP="000B197A">
            <w:pPr>
              <w:jc w:val="center"/>
            </w:pPr>
            <w:r w:rsidRPr="00B05592">
              <w:rPr>
                <w:rFonts w:ascii="Times New Roman" w:hAnsi="Times New Roman" w:cs="Times New Roman"/>
                <w:color w:val="000000" w:themeColor="text1"/>
                <w:lang w:val="en-US"/>
              </w:rPr>
              <w:t>—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EF5EB8" w:rsidRPr="00442606" w:rsidRDefault="00EF5EB8" w:rsidP="000B197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—</w:t>
            </w:r>
          </w:p>
        </w:tc>
      </w:tr>
      <w:tr w:rsidR="00EF5EB8" w:rsidRPr="00442606" w:rsidTr="002F3670">
        <w:trPr>
          <w:gridAfter w:val="1"/>
          <w:wAfter w:w="430" w:type="dxa"/>
          <w:trHeight w:val="296"/>
        </w:trPr>
        <w:tc>
          <w:tcPr>
            <w:tcW w:w="3686" w:type="dxa"/>
            <w:gridSpan w:val="2"/>
            <w:shd w:val="clear" w:color="auto" w:fill="auto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>Ever exposed to SW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color w:val="000000" w:themeColor="text1"/>
                <w:highlight w:val="yellow"/>
                <w:lang w:val="en-US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0.95 (0.81-1.11)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EF5EB8" w:rsidRDefault="00EF5EB8" w:rsidP="000B197A">
            <w:pPr>
              <w:jc w:val="center"/>
            </w:pPr>
            <w:r w:rsidRPr="00B05592">
              <w:rPr>
                <w:rFonts w:ascii="Times New Roman" w:hAnsi="Times New Roman" w:cs="Times New Roman"/>
                <w:color w:val="000000" w:themeColor="text1"/>
                <w:lang w:val="en-US"/>
              </w:rPr>
              <w:t>—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EF5EB8" w:rsidRPr="00442606" w:rsidRDefault="00EF5EB8" w:rsidP="000B197A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  <w:lang w:val="en-US"/>
              </w:rPr>
            </w:pPr>
            <w:r w:rsidRPr="00F32092">
              <w:rPr>
                <w:rFonts w:ascii="Times New Roman" w:hAnsi="Times New Roman" w:cs="Times New Roman"/>
                <w:color w:val="000000" w:themeColor="text1"/>
                <w:lang w:val="en-US"/>
              </w:rPr>
              <w:t>—</w:t>
            </w:r>
          </w:p>
        </w:tc>
      </w:tr>
      <w:tr w:rsidR="00EF5EB8" w:rsidRPr="00442606" w:rsidTr="002F3670">
        <w:trPr>
          <w:gridAfter w:val="1"/>
          <w:wAfter w:w="430" w:type="dxa"/>
          <w:trHeight w:val="270"/>
        </w:trPr>
        <w:tc>
          <w:tcPr>
            <w:tcW w:w="3686" w:type="dxa"/>
            <w:gridSpan w:val="2"/>
            <w:shd w:val="clear" w:color="auto" w:fill="FFFFFF" w:themeFill="background1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b/>
                <w:color w:val="000000" w:themeColor="text1"/>
              </w:rPr>
              <w:t>SW exposure in longest job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EF5EB8" w:rsidRPr="00442606" w:rsidRDefault="00EF5EB8" w:rsidP="000B197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34" w:type="dxa"/>
            <w:gridSpan w:val="3"/>
            <w:shd w:val="clear" w:color="auto" w:fill="auto"/>
          </w:tcPr>
          <w:p w:rsidR="00EF5EB8" w:rsidRDefault="00EF5EB8" w:rsidP="000B197A">
            <w:pPr>
              <w:jc w:val="center"/>
            </w:pPr>
          </w:p>
        </w:tc>
        <w:tc>
          <w:tcPr>
            <w:tcW w:w="2118" w:type="dxa"/>
            <w:gridSpan w:val="3"/>
            <w:shd w:val="clear" w:color="auto" w:fill="auto"/>
          </w:tcPr>
          <w:p w:rsidR="00EF5EB8" w:rsidRPr="00442606" w:rsidRDefault="00EF5EB8" w:rsidP="000B197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EF5EB8" w:rsidRPr="00442606" w:rsidTr="002F3670">
        <w:trPr>
          <w:gridAfter w:val="1"/>
          <w:wAfter w:w="430" w:type="dxa"/>
          <w:trHeight w:val="450"/>
        </w:trPr>
        <w:tc>
          <w:tcPr>
            <w:tcW w:w="3686" w:type="dxa"/>
            <w:gridSpan w:val="2"/>
            <w:shd w:val="clear" w:color="auto" w:fill="auto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 xml:space="preserve">Not exposed to SW </w:t>
            </w:r>
          </w:p>
          <w:p w:rsidR="00EF5EB8" w:rsidRPr="00442606" w:rsidRDefault="00EF5EB8" w:rsidP="000B197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>(Daytime work)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EF5EB8" w:rsidRPr="00442606" w:rsidRDefault="00EF5EB8" w:rsidP="000B197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—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EF5EB8" w:rsidRPr="00442606" w:rsidRDefault="00EF5EB8" w:rsidP="000B197A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  <w:lang w:val="en-US"/>
              </w:rPr>
            </w:pPr>
            <w:r w:rsidRPr="00F32092">
              <w:rPr>
                <w:rFonts w:ascii="Times New Roman" w:hAnsi="Times New Roman" w:cs="Times New Roman"/>
                <w:color w:val="000000" w:themeColor="text1"/>
                <w:lang w:val="en-US"/>
              </w:rPr>
              <w:t>—</w:t>
            </w:r>
          </w:p>
        </w:tc>
      </w:tr>
      <w:tr w:rsidR="00EF5EB8" w:rsidRPr="00442606" w:rsidTr="002F3670">
        <w:trPr>
          <w:gridAfter w:val="1"/>
          <w:wAfter w:w="430" w:type="dxa"/>
          <w:trHeight w:val="324"/>
        </w:trPr>
        <w:tc>
          <w:tcPr>
            <w:tcW w:w="3686" w:type="dxa"/>
            <w:gridSpan w:val="2"/>
            <w:shd w:val="clear" w:color="auto" w:fill="auto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 xml:space="preserve">Night SW 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EF5EB8" w:rsidRPr="00442606" w:rsidRDefault="00EF5EB8" w:rsidP="000B197A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  <w:lang w:val="en-US"/>
              </w:rPr>
            </w:pPr>
            <w:r w:rsidRPr="00F32092">
              <w:rPr>
                <w:rFonts w:ascii="Times New Roman" w:hAnsi="Times New Roman" w:cs="Times New Roman"/>
                <w:color w:val="000000" w:themeColor="text1"/>
                <w:lang w:val="en-US"/>
              </w:rPr>
              <w:t>—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color w:val="000000" w:themeColor="text1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95 (0.67-1.33</w:t>
            </w: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EF5EB8" w:rsidRPr="00442606" w:rsidRDefault="00EF5EB8" w:rsidP="000B197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—</w:t>
            </w:r>
          </w:p>
        </w:tc>
      </w:tr>
      <w:tr w:rsidR="00EF5EB8" w:rsidRPr="00442606" w:rsidTr="002F3670">
        <w:trPr>
          <w:gridAfter w:val="1"/>
          <w:wAfter w:w="430" w:type="dxa"/>
          <w:trHeight w:val="293"/>
        </w:trPr>
        <w:tc>
          <w:tcPr>
            <w:tcW w:w="3686" w:type="dxa"/>
            <w:gridSpan w:val="2"/>
            <w:shd w:val="clear" w:color="auto" w:fill="auto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Rotating SW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EF5EB8" w:rsidRPr="00442606" w:rsidRDefault="00EF5EB8" w:rsidP="000B197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—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97 (0.82-1.16</w:t>
            </w: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EF5EB8" w:rsidRPr="00442606" w:rsidRDefault="00EF5EB8" w:rsidP="000B197A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  <w:lang w:val="en-US"/>
              </w:rPr>
            </w:pPr>
            <w:r w:rsidRPr="00F32092">
              <w:rPr>
                <w:rFonts w:ascii="Times New Roman" w:hAnsi="Times New Roman" w:cs="Times New Roman"/>
                <w:color w:val="000000" w:themeColor="text1"/>
                <w:lang w:val="en-US"/>
              </w:rPr>
              <w:t>—</w:t>
            </w:r>
          </w:p>
        </w:tc>
      </w:tr>
      <w:tr w:rsidR="00EF5EB8" w:rsidRPr="00442606" w:rsidTr="002F3670">
        <w:trPr>
          <w:gridAfter w:val="1"/>
          <w:wAfter w:w="430" w:type="dxa"/>
          <w:trHeight w:val="251"/>
        </w:trPr>
        <w:tc>
          <w:tcPr>
            <w:tcW w:w="3686" w:type="dxa"/>
            <w:gridSpan w:val="2"/>
            <w:shd w:val="clear" w:color="auto" w:fill="FFFFFF" w:themeFill="background1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b/>
                <w:color w:val="000000" w:themeColor="text1"/>
              </w:rPr>
              <w:t xml:space="preserve">SW exposure in current </w:t>
            </w:r>
            <w:proofErr w:type="spellStart"/>
            <w:r w:rsidRPr="00442606">
              <w:rPr>
                <w:rFonts w:ascii="Times New Roman" w:hAnsi="Times New Roman" w:cs="Times New Roman"/>
                <w:b/>
                <w:color w:val="000000" w:themeColor="text1"/>
              </w:rPr>
              <w:t>job</w:t>
            </w:r>
            <w:r w:rsidRPr="00442606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c</w:t>
            </w:r>
            <w:proofErr w:type="spellEnd"/>
          </w:p>
        </w:tc>
        <w:tc>
          <w:tcPr>
            <w:tcW w:w="2127" w:type="dxa"/>
            <w:gridSpan w:val="3"/>
            <w:shd w:val="clear" w:color="auto" w:fill="auto"/>
          </w:tcPr>
          <w:p w:rsidR="00EF5EB8" w:rsidRPr="00442606" w:rsidRDefault="00EF5EB8" w:rsidP="000B197A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  <w:lang w:val="en-US"/>
              </w:rPr>
            </w:pPr>
          </w:p>
        </w:tc>
        <w:tc>
          <w:tcPr>
            <w:tcW w:w="2134" w:type="dxa"/>
            <w:gridSpan w:val="3"/>
            <w:shd w:val="clear" w:color="auto" w:fill="auto"/>
          </w:tcPr>
          <w:p w:rsidR="00EF5EB8" w:rsidRPr="00442606" w:rsidRDefault="00EF5EB8" w:rsidP="000B197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18" w:type="dxa"/>
            <w:gridSpan w:val="3"/>
            <w:shd w:val="clear" w:color="auto" w:fill="auto"/>
          </w:tcPr>
          <w:p w:rsidR="00EF5EB8" w:rsidRPr="00442606" w:rsidRDefault="00EF5EB8" w:rsidP="000B197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EF5EB8" w:rsidRPr="00442606" w:rsidTr="002F3670">
        <w:trPr>
          <w:gridAfter w:val="1"/>
          <w:wAfter w:w="430" w:type="dxa"/>
          <w:trHeight w:val="444"/>
        </w:trPr>
        <w:tc>
          <w:tcPr>
            <w:tcW w:w="3686" w:type="dxa"/>
            <w:gridSpan w:val="2"/>
            <w:shd w:val="clear" w:color="auto" w:fill="auto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 xml:space="preserve">Not exposed to SW </w:t>
            </w:r>
          </w:p>
          <w:p w:rsidR="00EF5EB8" w:rsidRPr="00442606" w:rsidRDefault="00EF5EB8" w:rsidP="000B197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>(Daytime work)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EF5EB8" w:rsidRPr="00442606" w:rsidRDefault="00EF5EB8" w:rsidP="000B197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—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EF5EB8" w:rsidRPr="00442606" w:rsidRDefault="00EF5EB8" w:rsidP="000B197A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  <w:lang w:val="en-US"/>
              </w:rPr>
            </w:pPr>
            <w:r w:rsidRPr="00F32092">
              <w:rPr>
                <w:rFonts w:ascii="Times New Roman" w:hAnsi="Times New Roman" w:cs="Times New Roman"/>
                <w:color w:val="000000" w:themeColor="text1"/>
                <w:lang w:val="en-US"/>
              </w:rPr>
              <w:t>—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EF5EB8" w:rsidRPr="00442606" w:rsidRDefault="00EF5EB8" w:rsidP="000B197A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  <w:lang w:val="en-US"/>
              </w:rPr>
            </w:pPr>
            <w:r w:rsidRPr="003131DC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</w:tr>
      <w:tr w:rsidR="00EF5EB8" w:rsidRPr="00442606" w:rsidTr="002F3670">
        <w:trPr>
          <w:gridAfter w:val="1"/>
          <w:wAfter w:w="430" w:type="dxa"/>
          <w:trHeight w:val="331"/>
        </w:trPr>
        <w:tc>
          <w:tcPr>
            <w:tcW w:w="3686" w:type="dxa"/>
            <w:gridSpan w:val="2"/>
            <w:shd w:val="clear" w:color="auto" w:fill="auto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 xml:space="preserve">Night SW 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EF5EB8" w:rsidRPr="00442606" w:rsidRDefault="00EF5EB8" w:rsidP="000B197A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  <w:lang w:val="en-US"/>
              </w:rPr>
            </w:pPr>
            <w:r w:rsidRPr="00F32092">
              <w:rPr>
                <w:rFonts w:ascii="Times New Roman" w:hAnsi="Times New Roman" w:cs="Times New Roman"/>
                <w:color w:val="000000" w:themeColor="text1"/>
                <w:lang w:val="en-US"/>
              </w:rPr>
              <w:t>—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EF5EB8" w:rsidRPr="00442606" w:rsidRDefault="00EF5EB8" w:rsidP="000B197A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  <w:lang w:val="en-US"/>
              </w:rPr>
            </w:pPr>
            <w:r w:rsidRPr="00F32092">
              <w:rPr>
                <w:rFonts w:ascii="Times New Roman" w:hAnsi="Times New Roman" w:cs="Times New Roman"/>
                <w:color w:val="000000" w:themeColor="text1"/>
                <w:lang w:val="en-US"/>
              </w:rPr>
              <w:t>—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47 (0.97-2.21)</w:t>
            </w:r>
          </w:p>
        </w:tc>
      </w:tr>
      <w:tr w:rsidR="00EF5EB8" w:rsidRPr="00442606" w:rsidTr="002F3670">
        <w:trPr>
          <w:gridAfter w:val="1"/>
          <w:wAfter w:w="430" w:type="dxa"/>
          <w:trHeight w:val="317"/>
        </w:trPr>
        <w:tc>
          <w:tcPr>
            <w:tcW w:w="3686" w:type="dxa"/>
            <w:gridSpan w:val="2"/>
            <w:shd w:val="clear" w:color="auto" w:fill="auto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 xml:space="preserve">Rotating SW 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EF5EB8" w:rsidRPr="00442606" w:rsidRDefault="00EF5EB8" w:rsidP="000B197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—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EF5EB8" w:rsidRPr="00442606" w:rsidRDefault="00EF5EB8" w:rsidP="000B197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—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06 (0.79-1.41</w:t>
            </w: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</w:tr>
      <w:tr w:rsidR="00EF5EB8" w:rsidRPr="00442606" w:rsidTr="002F3670">
        <w:trPr>
          <w:gridAfter w:val="1"/>
          <w:wAfter w:w="430" w:type="dxa"/>
          <w:trHeight w:val="317"/>
        </w:trPr>
        <w:tc>
          <w:tcPr>
            <w:tcW w:w="3686" w:type="dxa"/>
            <w:gridSpan w:val="2"/>
            <w:shd w:val="clear" w:color="auto" w:fill="auto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b/>
                <w:color w:val="000000" w:themeColor="text1"/>
              </w:rPr>
              <w:t>Potential predictors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34" w:type="dxa"/>
            <w:gridSpan w:val="3"/>
            <w:shd w:val="clear" w:color="auto" w:fill="auto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18" w:type="dxa"/>
            <w:gridSpan w:val="3"/>
            <w:shd w:val="clear" w:color="auto" w:fill="auto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EF5EB8" w:rsidRPr="00442606" w:rsidTr="002F3670">
        <w:trPr>
          <w:gridAfter w:val="1"/>
          <w:wAfter w:w="430" w:type="dxa"/>
          <w:trHeight w:val="317"/>
        </w:trPr>
        <w:tc>
          <w:tcPr>
            <w:tcW w:w="3686" w:type="dxa"/>
            <w:gridSpan w:val="2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Age (years)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34" w:type="dxa"/>
            <w:gridSpan w:val="3"/>
            <w:shd w:val="clear" w:color="auto" w:fill="auto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18" w:type="dxa"/>
            <w:gridSpan w:val="3"/>
            <w:shd w:val="clear" w:color="auto" w:fill="auto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EF5EB8" w:rsidRPr="00442606" w:rsidTr="002F3670">
        <w:trPr>
          <w:gridAfter w:val="1"/>
          <w:wAfter w:w="430" w:type="dxa"/>
          <w:trHeight w:val="317"/>
        </w:trPr>
        <w:tc>
          <w:tcPr>
            <w:tcW w:w="3686" w:type="dxa"/>
            <w:gridSpan w:val="2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45-54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EF5EB8" w:rsidRPr="00442606" w:rsidRDefault="00EF5EB8" w:rsidP="000B197A">
            <w:pPr>
              <w:rPr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EF5EB8" w:rsidRPr="00442606" w:rsidRDefault="00EF5EB8" w:rsidP="000B197A">
            <w:pPr>
              <w:rPr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</w:tr>
      <w:tr w:rsidR="00EF5EB8" w:rsidRPr="00442606" w:rsidTr="002F3670">
        <w:trPr>
          <w:gridAfter w:val="1"/>
          <w:wAfter w:w="430" w:type="dxa"/>
          <w:trHeight w:val="317"/>
        </w:trPr>
        <w:tc>
          <w:tcPr>
            <w:tcW w:w="3686" w:type="dxa"/>
            <w:gridSpan w:val="2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55-64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EF5EB8" w:rsidRPr="00B20CBD" w:rsidRDefault="00EF5EB8" w:rsidP="000B197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B20CBD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.67 (0.57-0.78)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*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EF5EB8" w:rsidRPr="0031642E" w:rsidRDefault="00EF5EB8" w:rsidP="000B197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31642E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.67 (0.56-0.78)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*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.72 (0.60-0.87</w:t>
            </w:r>
            <w:r w:rsidRPr="0044260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)*</w:t>
            </w:r>
          </w:p>
        </w:tc>
      </w:tr>
      <w:tr w:rsidR="00EF5EB8" w:rsidRPr="00442606" w:rsidTr="002F3670">
        <w:trPr>
          <w:gridAfter w:val="1"/>
          <w:wAfter w:w="430" w:type="dxa"/>
          <w:trHeight w:val="317"/>
        </w:trPr>
        <w:tc>
          <w:tcPr>
            <w:tcW w:w="3686" w:type="dxa"/>
            <w:gridSpan w:val="2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65-74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EF5EB8" w:rsidRPr="00B20CBD" w:rsidRDefault="00EF5EB8" w:rsidP="000B197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B20CBD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.64 (0.52-0.80)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*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EF5EB8" w:rsidRPr="0031642E" w:rsidRDefault="00EF5EB8" w:rsidP="000B197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31642E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.65 (0.52-0.81)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*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.59 (0.38-0.93</w:t>
            </w:r>
            <w:r w:rsidRPr="0044260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)*</w:t>
            </w:r>
          </w:p>
        </w:tc>
      </w:tr>
      <w:tr w:rsidR="00EF5EB8" w:rsidRPr="00442606" w:rsidTr="002F3670">
        <w:trPr>
          <w:gridAfter w:val="1"/>
          <w:wAfter w:w="430" w:type="dxa"/>
          <w:trHeight w:val="317"/>
        </w:trPr>
        <w:tc>
          <w:tcPr>
            <w:tcW w:w="3686" w:type="dxa"/>
            <w:gridSpan w:val="2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75+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EF5EB8" w:rsidRPr="00B20CBD" w:rsidRDefault="00EF5EB8" w:rsidP="000B197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B20CBD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.72 (0.56-0.92)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*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EF5EB8" w:rsidRPr="0031642E" w:rsidRDefault="00EF5EB8" w:rsidP="000B197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31642E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.73 (0.57-0.93)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*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.39 (0.17-0.92</w:t>
            </w:r>
            <w:r w:rsidRPr="0044260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)*</w:t>
            </w:r>
          </w:p>
        </w:tc>
      </w:tr>
      <w:tr w:rsidR="00EF5EB8" w:rsidRPr="00442606" w:rsidTr="002F3670">
        <w:trPr>
          <w:gridAfter w:val="1"/>
          <w:wAfter w:w="430" w:type="dxa"/>
          <w:trHeight w:val="317"/>
        </w:trPr>
        <w:tc>
          <w:tcPr>
            <w:tcW w:w="3686" w:type="dxa"/>
            <w:gridSpan w:val="2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Sex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34" w:type="dxa"/>
            <w:gridSpan w:val="3"/>
            <w:shd w:val="clear" w:color="auto" w:fill="auto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18" w:type="dxa"/>
            <w:gridSpan w:val="3"/>
            <w:shd w:val="clear" w:color="auto" w:fill="auto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EF5EB8" w:rsidRPr="00442606" w:rsidTr="002F3670">
        <w:trPr>
          <w:gridAfter w:val="1"/>
          <w:wAfter w:w="430" w:type="dxa"/>
          <w:trHeight w:val="317"/>
        </w:trPr>
        <w:tc>
          <w:tcPr>
            <w:tcW w:w="3686" w:type="dxa"/>
            <w:gridSpan w:val="2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Male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</w:tr>
      <w:tr w:rsidR="00EF5EB8" w:rsidRPr="00442606" w:rsidTr="002F3670">
        <w:trPr>
          <w:gridAfter w:val="1"/>
          <w:wAfter w:w="430" w:type="dxa"/>
          <w:trHeight w:val="317"/>
        </w:trPr>
        <w:tc>
          <w:tcPr>
            <w:tcW w:w="3686" w:type="dxa"/>
            <w:gridSpan w:val="2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Female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93 (0.82-1.05)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93 (0.82-1.05)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05 (0.87-1.27</w:t>
            </w: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</w:tr>
      <w:tr w:rsidR="00EF5EB8" w:rsidRPr="00442606" w:rsidTr="002F3670">
        <w:trPr>
          <w:gridAfter w:val="1"/>
          <w:wAfter w:w="430" w:type="dxa"/>
          <w:trHeight w:val="317"/>
        </w:trPr>
        <w:tc>
          <w:tcPr>
            <w:tcW w:w="3686" w:type="dxa"/>
            <w:gridSpan w:val="2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Ethnicity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34" w:type="dxa"/>
            <w:gridSpan w:val="3"/>
            <w:shd w:val="clear" w:color="auto" w:fill="auto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18" w:type="dxa"/>
            <w:gridSpan w:val="3"/>
            <w:shd w:val="clear" w:color="auto" w:fill="auto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EF5EB8" w:rsidRPr="00442606" w:rsidTr="002F3670">
        <w:trPr>
          <w:gridAfter w:val="1"/>
          <w:wAfter w:w="430" w:type="dxa"/>
          <w:trHeight w:val="317"/>
        </w:trPr>
        <w:tc>
          <w:tcPr>
            <w:tcW w:w="3686" w:type="dxa"/>
            <w:gridSpan w:val="2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Whites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EF5EB8" w:rsidRPr="00442606" w:rsidRDefault="00EF5EB8" w:rsidP="000B197A">
            <w:pPr>
              <w:rPr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EF5EB8" w:rsidRPr="00442606" w:rsidRDefault="00EF5EB8" w:rsidP="000B197A">
            <w:pPr>
              <w:rPr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EF5EB8" w:rsidRPr="00442606" w:rsidRDefault="00EF5EB8" w:rsidP="000B197A">
            <w:pPr>
              <w:rPr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</w:tr>
      <w:tr w:rsidR="00EF5EB8" w:rsidRPr="00442606" w:rsidTr="002F3670">
        <w:trPr>
          <w:gridAfter w:val="1"/>
          <w:wAfter w:w="430" w:type="dxa"/>
          <w:trHeight w:val="317"/>
        </w:trPr>
        <w:tc>
          <w:tcPr>
            <w:tcW w:w="3686" w:type="dxa"/>
            <w:gridSpan w:val="2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Other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EF5EB8" w:rsidRPr="00240057" w:rsidRDefault="00EF5EB8" w:rsidP="000B197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240057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1.89 (1.50-2.37)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*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EF5EB8" w:rsidRPr="003131DC" w:rsidRDefault="00EF5EB8" w:rsidP="000B197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3131DC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1.89 (1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.</w:t>
            </w:r>
            <w:r w:rsidRPr="003131DC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50-2.38)*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2.12 (1.57-2.86</w:t>
            </w:r>
            <w:r w:rsidRPr="0044260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)*</w:t>
            </w:r>
          </w:p>
        </w:tc>
      </w:tr>
      <w:tr w:rsidR="00EF5EB8" w:rsidRPr="00442606" w:rsidTr="002F3670">
        <w:trPr>
          <w:gridAfter w:val="1"/>
          <w:wAfter w:w="430" w:type="dxa"/>
          <w:trHeight w:val="317"/>
        </w:trPr>
        <w:tc>
          <w:tcPr>
            <w:tcW w:w="3686" w:type="dxa"/>
            <w:gridSpan w:val="2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Marital status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34" w:type="dxa"/>
            <w:gridSpan w:val="3"/>
            <w:shd w:val="clear" w:color="auto" w:fill="auto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18" w:type="dxa"/>
            <w:gridSpan w:val="3"/>
            <w:shd w:val="clear" w:color="auto" w:fill="auto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EF5EB8" w:rsidRPr="00442606" w:rsidTr="002F3670">
        <w:trPr>
          <w:gridAfter w:val="1"/>
          <w:wAfter w:w="430" w:type="dxa"/>
          <w:trHeight w:val="317"/>
        </w:trPr>
        <w:tc>
          <w:tcPr>
            <w:tcW w:w="3686" w:type="dxa"/>
            <w:gridSpan w:val="2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With partner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EF5EB8" w:rsidRPr="00442606" w:rsidRDefault="00EF5EB8" w:rsidP="000B197A">
            <w:pPr>
              <w:rPr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EF5EB8" w:rsidRPr="00442606" w:rsidRDefault="00EF5EB8" w:rsidP="000B197A">
            <w:pPr>
              <w:rPr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EF5EB8" w:rsidRPr="00442606" w:rsidRDefault="00EF5EB8" w:rsidP="000B197A">
            <w:pPr>
              <w:rPr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</w:tr>
      <w:tr w:rsidR="00EF5EB8" w:rsidRPr="00442606" w:rsidTr="002F3670">
        <w:trPr>
          <w:gridAfter w:val="1"/>
          <w:wAfter w:w="430" w:type="dxa"/>
          <w:trHeight w:val="317"/>
        </w:trPr>
        <w:tc>
          <w:tcPr>
            <w:tcW w:w="3686" w:type="dxa"/>
            <w:gridSpan w:val="2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No partner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99 (0.85-1.14)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98 (0.84-1.14)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93 (0.75-1.15</w:t>
            </w: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</w:tr>
      <w:tr w:rsidR="00EF5EB8" w:rsidRPr="00442606" w:rsidTr="002F3670">
        <w:trPr>
          <w:gridAfter w:val="1"/>
          <w:wAfter w:w="430" w:type="dxa"/>
          <w:trHeight w:val="317"/>
        </w:trPr>
        <w:tc>
          <w:tcPr>
            <w:tcW w:w="3686" w:type="dxa"/>
            <w:gridSpan w:val="2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Education level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34" w:type="dxa"/>
            <w:gridSpan w:val="3"/>
            <w:shd w:val="clear" w:color="auto" w:fill="auto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18" w:type="dxa"/>
            <w:gridSpan w:val="3"/>
            <w:shd w:val="clear" w:color="auto" w:fill="auto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EF5EB8" w:rsidRPr="00442606" w:rsidTr="002F3670">
        <w:trPr>
          <w:gridAfter w:val="1"/>
          <w:wAfter w:w="430" w:type="dxa"/>
          <w:trHeight w:val="317"/>
        </w:trPr>
        <w:tc>
          <w:tcPr>
            <w:tcW w:w="3686" w:type="dxa"/>
            <w:gridSpan w:val="2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>Less than high school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</w:tr>
      <w:tr w:rsidR="00EF5EB8" w:rsidRPr="00442606" w:rsidTr="002F3670">
        <w:trPr>
          <w:gridAfter w:val="1"/>
          <w:wAfter w:w="430" w:type="dxa"/>
          <w:trHeight w:val="317"/>
        </w:trPr>
        <w:tc>
          <w:tcPr>
            <w:tcW w:w="3686" w:type="dxa"/>
            <w:gridSpan w:val="2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>High school to some college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19 (0.97-1.47)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18 (0.95-1.46)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07 (0.71-1.61)</w:t>
            </w:r>
          </w:p>
        </w:tc>
      </w:tr>
      <w:tr w:rsidR="00EF5EB8" w:rsidRPr="00442606" w:rsidTr="002F3670">
        <w:trPr>
          <w:gridAfter w:val="1"/>
          <w:wAfter w:w="430" w:type="dxa"/>
          <w:trHeight w:val="317"/>
        </w:trPr>
        <w:tc>
          <w:tcPr>
            <w:tcW w:w="3686" w:type="dxa"/>
            <w:gridSpan w:val="2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>Bachelor’s degree and Higher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EF5EB8" w:rsidRPr="002D5566" w:rsidRDefault="00EF5EB8" w:rsidP="000B197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2D556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.74 (0.58-0.93)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*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EF5EB8" w:rsidRPr="004D656B" w:rsidRDefault="00EF5EB8" w:rsidP="000B197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4D656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.73 (0.58-0.93)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*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69 (0.45-1.05)</w:t>
            </w:r>
          </w:p>
        </w:tc>
      </w:tr>
      <w:tr w:rsidR="00EF5EB8" w:rsidRPr="00442606" w:rsidTr="002F3670">
        <w:trPr>
          <w:gridAfter w:val="1"/>
          <w:wAfter w:w="430" w:type="dxa"/>
          <w:trHeight w:val="317"/>
        </w:trPr>
        <w:tc>
          <w:tcPr>
            <w:tcW w:w="3686" w:type="dxa"/>
            <w:gridSpan w:val="2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b/>
                <w:color w:val="000000" w:themeColor="text1"/>
              </w:rPr>
              <w:t>Household income (CAD)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34" w:type="dxa"/>
            <w:gridSpan w:val="3"/>
            <w:shd w:val="clear" w:color="auto" w:fill="auto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18" w:type="dxa"/>
            <w:gridSpan w:val="3"/>
            <w:shd w:val="clear" w:color="auto" w:fill="auto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EF5EB8" w:rsidRPr="00442606" w:rsidTr="002F3670">
        <w:trPr>
          <w:gridAfter w:val="1"/>
          <w:wAfter w:w="430" w:type="dxa"/>
          <w:trHeight w:val="317"/>
        </w:trPr>
        <w:tc>
          <w:tcPr>
            <w:tcW w:w="3686" w:type="dxa"/>
            <w:gridSpan w:val="2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>Less than $20,000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</w:tr>
      <w:tr w:rsidR="00EF5EB8" w:rsidRPr="00442606" w:rsidTr="002F3670">
        <w:trPr>
          <w:gridAfter w:val="1"/>
          <w:wAfter w:w="430" w:type="dxa"/>
          <w:trHeight w:val="317"/>
        </w:trPr>
        <w:tc>
          <w:tcPr>
            <w:tcW w:w="3686" w:type="dxa"/>
            <w:gridSpan w:val="2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>$20,000 or more, but less than $50,000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EF5EB8" w:rsidRPr="002D5566" w:rsidRDefault="00EF5EB8" w:rsidP="000B197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2D556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.53 (0.41-0.67)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*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EF5EB8" w:rsidRPr="003104FF" w:rsidRDefault="00EF5EB8" w:rsidP="000B197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3104FF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.53 (0.41-0.67)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*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EF5EB8" w:rsidRPr="00CF0A8E" w:rsidRDefault="00EF5EB8" w:rsidP="000B197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F0A8E">
              <w:rPr>
                <w:rFonts w:ascii="Times New Roman" w:hAnsi="Times New Roman" w:cs="Times New Roman"/>
                <w:color w:val="000000" w:themeColor="text1"/>
                <w:lang w:val="en-US"/>
              </w:rPr>
              <w:t>0.81 (0.41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-1.58)</w:t>
            </w:r>
          </w:p>
        </w:tc>
      </w:tr>
      <w:tr w:rsidR="00EF5EB8" w:rsidRPr="00442606" w:rsidTr="002F3670">
        <w:trPr>
          <w:gridAfter w:val="1"/>
          <w:wAfter w:w="430" w:type="dxa"/>
          <w:trHeight w:val="317"/>
        </w:trPr>
        <w:tc>
          <w:tcPr>
            <w:tcW w:w="3686" w:type="dxa"/>
            <w:gridSpan w:val="2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>$50,000 or more, but less than $100,000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EF5EB8" w:rsidRPr="002D5566" w:rsidRDefault="00EF5EB8" w:rsidP="000B197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2D556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.49 (0.38-0.63)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*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EF5EB8" w:rsidRPr="003104FF" w:rsidRDefault="00EF5EB8" w:rsidP="000B197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3104FF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.50 (0.39-0.65)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*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EF5EB8" w:rsidRPr="00CF0A8E" w:rsidRDefault="00EF5EB8" w:rsidP="000B197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70 (0.36-1.36)</w:t>
            </w:r>
          </w:p>
        </w:tc>
      </w:tr>
      <w:tr w:rsidR="00EF5EB8" w:rsidRPr="00442606" w:rsidTr="002F3670">
        <w:trPr>
          <w:gridAfter w:val="1"/>
          <w:wAfter w:w="430" w:type="dxa"/>
          <w:trHeight w:val="317"/>
        </w:trPr>
        <w:tc>
          <w:tcPr>
            <w:tcW w:w="3686" w:type="dxa"/>
            <w:gridSpan w:val="2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>$100,000 and more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EF5EB8" w:rsidRPr="002D5566" w:rsidRDefault="00EF5EB8" w:rsidP="000B197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2D556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.42 (0.32-0.55)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*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EF5EB8" w:rsidRPr="003104FF" w:rsidRDefault="00EF5EB8" w:rsidP="000B197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3104FF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.42 (0.32-0.56)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*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EF5EB8" w:rsidRPr="00CF0A8E" w:rsidRDefault="00EF5EB8" w:rsidP="000B197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62 (0.32-1.19)</w:t>
            </w:r>
          </w:p>
        </w:tc>
      </w:tr>
      <w:tr w:rsidR="00EF5EB8" w:rsidRPr="00442606" w:rsidTr="002F3670">
        <w:trPr>
          <w:gridAfter w:val="1"/>
          <w:wAfter w:w="430" w:type="dxa"/>
          <w:trHeight w:val="317"/>
        </w:trPr>
        <w:tc>
          <w:tcPr>
            <w:tcW w:w="3686" w:type="dxa"/>
            <w:gridSpan w:val="2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b/>
                <w:color w:val="000000" w:themeColor="text1"/>
              </w:rPr>
              <w:t>Smoking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34" w:type="dxa"/>
            <w:gridSpan w:val="3"/>
            <w:shd w:val="clear" w:color="auto" w:fill="auto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18" w:type="dxa"/>
            <w:gridSpan w:val="3"/>
            <w:shd w:val="clear" w:color="auto" w:fill="auto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EF5EB8" w:rsidRPr="00442606" w:rsidTr="002F3670">
        <w:trPr>
          <w:gridAfter w:val="1"/>
          <w:wAfter w:w="430" w:type="dxa"/>
          <w:trHeight w:val="317"/>
        </w:trPr>
        <w:tc>
          <w:tcPr>
            <w:tcW w:w="3686" w:type="dxa"/>
            <w:gridSpan w:val="2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>Never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EF5EB8" w:rsidRPr="00442606" w:rsidRDefault="00EF5EB8" w:rsidP="000B197A">
            <w:pPr>
              <w:rPr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EF5EB8" w:rsidRPr="00442606" w:rsidRDefault="00EF5EB8" w:rsidP="000B197A">
            <w:pPr>
              <w:rPr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EF5EB8" w:rsidRPr="00442606" w:rsidRDefault="00EF5EB8" w:rsidP="000B197A">
            <w:pPr>
              <w:rPr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</w:tr>
      <w:tr w:rsidR="00EF5EB8" w:rsidRPr="00442606" w:rsidTr="002F3670">
        <w:trPr>
          <w:gridAfter w:val="1"/>
          <w:wAfter w:w="430" w:type="dxa"/>
          <w:trHeight w:val="317"/>
        </w:trPr>
        <w:tc>
          <w:tcPr>
            <w:tcW w:w="3686" w:type="dxa"/>
            <w:gridSpan w:val="2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>Former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12 (0.98-1.28)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12 (0.98-1.28)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17 (0.96-1.42</w:t>
            </w: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</w:tr>
      <w:tr w:rsidR="00EF5EB8" w:rsidRPr="00442606" w:rsidTr="002F3670">
        <w:trPr>
          <w:gridAfter w:val="1"/>
          <w:wAfter w:w="430" w:type="dxa"/>
          <w:trHeight w:val="317"/>
        </w:trPr>
        <w:tc>
          <w:tcPr>
            <w:tcW w:w="3686" w:type="dxa"/>
            <w:gridSpan w:val="2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>Current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10 (0.89-1.35)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10 (0.89-1.35)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99 (0.73-1.35</w:t>
            </w: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</w:tr>
      <w:tr w:rsidR="00EF5EB8" w:rsidRPr="00442606" w:rsidTr="002F3670">
        <w:trPr>
          <w:gridAfter w:val="1"/>
          <w:wAfter w:w="430" w:type="dxa"/>
          <w:trHeight w:val="317"/>
        </w:trPr>
        <w:tc>
          <w:tcPr>
            <w:tcW w:w="3686" w:type="dxa"/>
            <w:gridSpan w:val="2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b/>
                <w:color w:val="000000" w:themeColor="text1"/>
              </w:rPr>
              <w:t>Alcohol consumption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34" w:type="dxa"/>
            <w:gridSpan w:val="3"/>
            <w:shd w:val="clear" w:color="auto" w:fill="auto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18" w:type="dxa"/>
            <w:gridSpan w:val="3"/>
            <w:shd w:val="clear" w:color="auto" w:fill="auto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EF5EB8" w:rsidRPr="00442606" w:rsidTr="002F3670">
        <w:trPr>
          <w:gridAfter w:val="1"/>
          <w:wAfter w:w="430" w:type="dxa"/>
          <w:trHeight w:val="317"/>
        </w:trPr>
        <w:tc>
          <w:tcPr>
            <w:tcW w:w="3686" w:type="dxa"/>
            <w:gridSpan w:val="2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>Never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EF5EB8" w:rsidRPr="00442606" w:rsidRDefault="00EF5EB8" w:rsidP="000B197A">
            <w:pPr>
              <w:rPr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EF5EB8" w:rsidRPr="00442606" w:rsidRDefault="00EF5EB8" w:rsidP="000B197A">
            <w:pPr>
              <w:rPr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EF5EB8" w:rsidRPr="00442606" w:rsidRDefault="00EF5EB8" w:rsidP="000B197A">
            <w:pPr>
              <w:rPr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</w:tr>
      <w:tr w:rsidR="00EF5EB8" w:rsidRPr="00442606" w:rsidTr="002F3670">
        <w:trPr>
          <w:gridAfter w:val="1"/>
          <w:wAfter w:w="430" w:type="dxa"/>
          <w:trHeight w:val="317"/>
        </w:trPr>
        <w:tc>
          <w:tcPr>
            <w:tcW w:w="3686" w:type="dxa"/>
            <w:gridSpan w:val="2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>Drinks less than weekly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96 (0.80-1.14)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94 (0.79-1.13)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08 (0.82-1.4</w:t>
            </w: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4)</w:t>
            </w:r>
          </w:p>
        </w:tc>
      </w:tr>
      <w:tr w:rsidR="00EF5EB8" w:rsidRPr="00442606" w:rsidTr="002F3670">
        <w:trPr>
          <w:gridAfter w:val="1"/>
          <w:wAfter w:w="430" w:type="dxa"/>
          <w:trHeight w:val="317"/>
        </w:trPr>
        <w:tc>
          <w:tcPr>
            <w:tcW w:w="3686" w:type="dxa"/>
            <w:gridSpan w:val="2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>Drinks at least weekly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EF5EB8" w:rsidRPr="00F127E6" w:rsidRDefault="00EF5EB8" w:rsidP="000B197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F127E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.75 (0.63-0.89)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*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EF5EB8" w:rsidRPr="006B09B8" w:rsidRDefault="00EF5EB8" w:rsidP="000B197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6B09B8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.73 (0.61-0.87)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*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.74 (0.57-0.</w:t>
            </w:r>
            <w:r w:rsidRPr="0044260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9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7</w:t>
            </w:r>
            <w:r w:rsidRPr="0044260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)*</w:t>
            </w:r>
          </w:p>
        </w:tc>
      </w:tr>
      <w:tr w:rsidR="00EF5EB8" w:rsidRPr="00442606" w:rsidTr="002F3670">
        <w:trPr>
          <w:gridAfter w:val="1"/>
          <w:wAfter w:w="430" w:type="dxa"/>
          <w:trHeight w:val="317"/>
        </w:trPr>
        <w:tc>
          <w:tcPr>
            <w:tcW w:w="3686" w:type="dxa"/>
            <w:gridSpan w:val="2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b/>
                <w:color w:val="000000" w:themeColor="text1"/>
              </w:rPr>
              <w:t>BMI (kg/m</w:t>
            </w:r>
            <w:r w:rsidRPr="00442606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2</w:t>
            </w:r>
            <w:r w:rsidRPr="00442606">
              <w:rPr>
                <w:rFonts w:ascii="Times New Roman" w:hAnsi="Times New Roman" w:cs="Times New Roman"/>
                <w:b/>
                <w:color w:val="000000" w:themeColor="text1"/>
              </w:rPr>
              <w:t>)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34" w:type="dxa"/>
            <w:gridSpan w:val="3"/>
            <w:shd w:val="clear" w:color="auto" w:fill="auto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18" w:type="dxa"/>
            <w:gridSpan w:val="3"/>
            <w:shd w:val="clear" w:color="auto" w:fill="auto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EF5EB8" w:rsidRPr="00442606" w:rsidTr="002F3670">
        <w:trPr>
          <w:gridAfter w:val="1"/>
          <w:wAfter w:w="430" w:type="dxa"/>
          <w:trHeight w:val="317"/>
        </w:trPr>
        <w:tc>
          <w:tcPr>
            <w:tcW w:w="3686" w:type="dxa"/>
            <w:gridSpan w:val="2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 xml:space="preserve">20.0-24.99 (normal weight) 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EF5EB8" w:rsidRPr="00442606" w:rsidRDefault="00EF5EB8" w:rsidP="000B197A">
            <w:pPr>
              <w:rPr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EF5EB8" w:rsidRPr="00442606" w:rsidRDefault="00EF5EB8" w:rsidP="000B197A">
            <w:pPr>
              <w:rPr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EF5EB8" w:rsidRPr="00442606" w:rsidRDefault="00EF5EB8" w:rsidP="000B197A">
            <w:pPr>
              <w:rPr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</w:tr>
      <w:tr w:rsidR="00EF5EB8" w:rsidRPr="00442606" w:rsidTr="002F3670">
        <w:trPr>
          <w:gridAfter w:val="1"/>
          <w:wAfter w:w="430" w:type="dxa"/>
          <w:trHeight w:val="317"/>
        </w:trPr>
        <w:tc>
          <w:tcPr>
            <w:tcW w:w="3686" w:type="dxa"/>
            <w:gridSpan w:val="2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>&lt;20.00 (underweight)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20 (0.86-1.68)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25 (0.89-1.74)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08 (0.63-1.83)</w:t>
            </w:r>
          </w:p>
        </w:tc>
      </w:tr>
      <w:tr w:rsidR="00EF5EB8" w:rsidRPr="00442606" w:rsidTr="002F3670">
        <w:trPr>
          <w:gridAfter w:val="1"/>
          <w:wAfter w:w="430" w:type="dxa"/>
          <w:trHeight w:val="317"/>
        </w:trPr>
        <w:tc>
          <w:tcPr>
            <w:tcW w:w="3686" w:type="dxa"/>
            <w:gridSpan w:val="2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>25.0-29.99 (overweight)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06 (0.91-1.24)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07 (0.92-1.25)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18 (0.94-1.48)</w:t>
            </w:r>
          </w:p>
        </w:tc>
      </w:tr>
      <w:tr w:rsidR="00EF5EB8" w:rsidRPr="00442606" w:rsidTr="002F3670">
        <w:trPr>
          <w:gridAfter w:val="1"/>
          <w:wAfter w:w="430" w:type="dxa"/>
          <w:trHeight w:val="317"/>
        </w:trPr>
        <w:tc>
          <w:tcPr>
            <w:tcW w:w="3686" w:type="dxa"/>
            <w:gridSpan w:val="2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>&gt;30.0 (obese)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92 (0.78-1.08)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93 (0.78-1.10)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00 (0.78-1.28)</w:t>
            </w:r>
          </w:p>
        </w:tc>
      </w:tr>
      <w:tr w:rsidR="00EF5EB8" w:rsidRPr="00442606" w:rsidTr="002F3670">
        <w:trPr>
          <w:gridAfter w:val="1"/>
          <w:wAfter w:w="430" w:type="dxa"/>
          <w:trHeight w:val="317"/>
        </w:trPr>
        <w:tc>
          <w:tcPr>
            <w:tcW w:w="3686" w:type="dxa"/>
            <w:gridSpan w:val="2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b/>
                <w:color w:val="000000" w:themeColor="text1"/>
              </w:rPr>
              <w:t>Depression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34" w:type="dxa"/>
            <w:gridSpan w:val="3"/>
            <w:shd w:val="clear" w:color="auto" w:fill="auto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18" w:type="dxa"/>
            <w:gridSpan w:val="3"/>
            <w:shd w:val="clear" w:color="auto" w:fill="auto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1A10C4" w:rsidRPr="00442606" w:rsidTr="002F3670">
        <w:trPr>
          <w:gridAfter w:val="1"/>
          <w:wAfter w:w="430" w:type="dxa"/>
          <w:trHeight w:val="317"/>
        </w:trPr>
        <w:tc>
          <w:tcPr>
            <w:tcW w:w="3686" w:type="dxa"/>
            <w:gridSpan w:val="2"/>
          </w:tcPr>
          <w:p w:rsidR="001A10C4" w:rsidRPr="00442606" w:rsidRDefault="001A10C4" w:rsidP="001A10C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>No (CES-D10 &lt;10)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1A10C4" w:rsidRPr="00442606" w:rsidRDefault="001A10C4" w:rsidP="001A10C4">
            <w:pPr>
              <w:rPr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1A10C4" w:rsidRPr="00442606" w:rsidRDefault="001A10C4" w:rsidP="001A10C4">
            <w:pPr>
              <w:rPr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1A10C4" w:rsidRPr="00442606" w:rsidRDefault="001A10C4" w:rsidP="001A10C4">
            <w:pPr>
              <w:rPr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</w:tr>
      <w:tr w:rsidR="00EF5EB8" w:rsidRPr="00442606" w:rsidTr="002F3670">
        <w:trPr>
          <w:gridAfter w:val="1"/>
          <w:wAfter w:w="430" w:type="dxa"/>
          <w:trHeight w:val="317"/>
        </w:trPr>
        <w:tc>
          <w:tcPr>
            <w:tcW w:w="3686" w:type="dxa"/>
            <w:gridSpan w:val="2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>Yes (CES-D10 ≥ 10)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EF5EB8" w:rsidRPr="00296607" w:rsidRDefault="00296607" w:rsidP="000B197A">
            <w:pPr>
              <w:rPr>
                <w:b/>
                <w:color w:val="000000" w:themeColor="text1"/>
              </w:rPr>
            </w:pPr>
            <w:r w:rsidRPr="00296607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1.31 (1.13-1.52)*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EF5EB8" w:rsidRPr="00296607" w:rsidRDefault="00296607" w:rsidP="000B197A">
            <w:pPr>
              <w:rPr>
                <w:b/>
                <w:color w:val="000000" w:themeColor="text1"/>
              </w:rPr>
            </w:pPr>
            <w:r w:rsidRPr="00296607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1.29 (1.10-150)*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EF5EB8" w:rsidRPr="001A10C4" w:rsidRDefault="001A10C4" w:rsidP="000B197A">
            <w:pPr>
              <w:rPr>
                <w:b/>
                <w:color w:val="000000" w:themeColor="text1"/>
              </w:rPr>
            </w:pPr>
            <w:r w:rsidRPr="001A10C4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1.30 (1.04-1.63)*</w:t>
            </w:r>
          </w:p>
        </w:tc>
      </w:tr>
      <w:tr w:rsidR="00EF5EB8" w:rsidRPr="00442606" w:rsidTr="002F3670">
        <w:trPr>
          <w:gridAfter w:val="1"/>
          <w:wAfter w:w="430" w:type="dxa"/>
          <w:trHeight w:val="317"/>
        </w:trPr>
        <w:tc>
          <w:tcPr>
            <w:tcW w:w="3686" w:type="dxa"/>
            <w:gridSpan w:val="2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b/>
                <w:color w:val="000000" w:themeColor="text1"/>
              </w:rPr>
              <w:t>Multi-morbidity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34" w:type="dxa"/>
            <w:gridSpan w:val="3"/>
            <w:shd w:val="clear" w:color="auto" w:fill="auto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18" w:type="dxa"/>
            <w:gridSpan w:val="3"/>
            <w:shd w:val="clear" w:color="auto" w:fill="auto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EF5EB8" w:rsidRPr="00442606" w:rsidTr="002F3670">
        <w:trPr>
          <w:gridAfter w:val="1"/>
          <w:wAfter w:w="430" w:type="dxa"/>
          <w:trHeight w:val="317"/>
        </w:trPr>
        <w:tc>
          <w:tcPr>
            <w:tcW w:w="3686" w:type="dxa"/>
            <w:gridSpan w:val="2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>Yes (≥2 chronic diseases)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EF5EB8" w:rsidRPr="00442606" w:rsidRDefault="00EF5EB8" w:rsidP="000B197A">
            <w:pPr>
              <w:rPr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EF5EB8" w:rsidRPr="00442606" w:rsidRDefault="00EF5EB8" w:rsidP="000B197A">
            <w:pPr>
              <w:rPr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EF5EB8" w:rsidRPr="00442606" w:rsidRDefault="00EF5EB8" w:rsidP="000B197A">
            <w:pPr>
              <w:rPr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</w:tr>
      <w:tr w:rsidR="00EF5EB8" w:rsidRPr="00442606" w:rsidTr="002F3670">
        <w:trPr>
          <w:gridAfter w:val="1"/>
          <w:wAfter w:w="430" w:type="dxa"/>
          <w:trHeight w:val="317"/>
        </w:trPr>
        <w:tc>
          <w:tcPr>
            <w:tcW w:w="3686" w:type="dxa"/>
            <w:gridSpan w:val="2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>No (&lt;2 chronic disease)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93 (0.81-1.07)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94 (0.82-1.09)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96 (0.77-1.19</w:t>
            </w: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</w:tr>
      <w:tr w:rsidR="00EF5EB8" w:rsidRPr="00442606" w:rsidTr="002F3670">
        <w:trPr>
          <w:gridAfter w:val="1"/>
          <w:wAfter w:w="430" w:type="dxa"/>
          <w:trHeight w:val="317"/>
        </w:trPr>
        <w:tc>
          <w:tcPr>
            <w:tcW w:w="3686" w:type="dxa"/>
            <w:gridSpan w:val="2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b/>
                <w:color w:val="000000" w:themeColor="text1"/>
              </w:rPr>
              <w:t>Social Support Availability (SSA)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34" w:type="dxa"/>
            <w:gridSpan w:val="3"/>
            <w:shd w:val="clear" w:color="auto" w:fill="auto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18" w:type="dxa"/>
            <w:gridSpan w:val="3"/>
            <w:shd w:val="clear" w:color="auto" w:fill="auto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EF5EB8" w:rsidRPr="00442606" w:rsidTr="002F3670">
        <w:trPr>
          <w:gridAfter w:val="1"/>
          <w:wAfter w:w="430" w:type="dxa"/>
          <w:trHeight w:val="317"/>
        </w:trPr>
        <w:tc>
          <w:tcPr>
            <w:tcW w:w="3686" w:type="dxa"/>
            <w:gridSpan w:val="2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>Low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EF5EB8" w:rsidRPr="00442606" w:rsidRDefault="00EF5EB8" w:rsidP="000B197A">
            <w:pPr>
              <w:rPr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EF5EB8" w:rsidRPr="00442606" w:rsidRDefault="00EF5EB8" w:rsidP="000B197A">
            <w:pPr>
              <w:rPr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EF5EB8" w:rsidRPr="00442606" w:rsidRDefault="00EF5EB8" w:rsidP="000B197A">
            <w:pPr>
              <w:rPr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</w:tr>
      <w:tr w:rsidR="00EF5EB8" w:rsidRPr="00442606" w:rsidTr="002F3670">
        <w:trPr>
          <w:gridAfter w:val="1"/>
          <w:wAfter w:w="430" w:type="dxa"/>
          <w:trHeight w:val="317"/>
        </w:trPr>
        <w:tc>
          <w:tcPr>
            <w:tcW w:w="3686" w:type="dxa"/>
            <w:gridSpan w:val="2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>Medium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EF5EB8" w:rsidRPr="00023206" w:rsidRDefault="00EF5EB8" w:rsidP="000B197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02320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.81 (0.70-0.94)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*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EF5EB8" w:rsidRPr="00023206" w:rsidRDefault="00EF5EB8" w:rsidP="000B197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02320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.81 (0.70-0.94)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*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EF5EB8" w:rsidRPr="000C34EF" w:rsidRDefault="00EF5EB8" w:rsidP="000B197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C34EF">
              <w:rPr>
                <w:rFonts w:ascii="Times New Roman" w:hAnsi="Times New Roman" w:cs="Times New Roman"/>
                <w:color w:val="000000" w:themeColor="text1"/>
                <w:lang w:val="en-US"/>
              </w:rPr>
              <w:t>0.93 (0.74-1.15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</w:tr>
      <w:tr w:rsidR="00EF5EB8" w:rsidRPr="00442606" w:rsidTr="002F3670">
        <w:trPr>
          <w:gridAfter w:val="1"/>
          <w:wAfter w:w="430" w:type="dxa"/>
          <w:trHeight w:val="317"/>
        </w:trPr>
        <w:tc>
          <w:tcPr>
            <w:tcW w:w="3686" w:type="dxa"/>
            <w:gridSpan w:val="2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>High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EF5EB8" w:rsidRPr="00023206" w:rsidRDefault="00EF5EB8" w:rsidP="000B197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02320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.75 (0.65-0.88)*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EF5EB8" w:rsidRPr="00023206" w:rsidRDefault="00EF5EB8" w:rsidP="000B197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02320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.75 (0.6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4</w:t>
            </w:r>
            <w:r w:rsidRPr="0002320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-0.88)*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EF5EB8" w:rsidRPr="00FF75D9" w:rsidRDefault="00EF5EB8" w:rsidP="000B197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FF75D9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.66 (0.53-0.82)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*</w:t>
            </w:r>
          </w:p>
        </w:tc>
      </w:tr>
      <w:tr w:rsidR="00EF5EB8" w:rsidRPr="00442606" w:rsidTr="002F3670">
        <w:trPr>
          <w:gridAfter w:val="1"/>
          <w:wAfter w:w="430" w:type="dxa"/>
          <w:trHeight w:val="317"/>
        </w:trPr>
        <w:tc>
          <w:tcPr>
            <w:tcW w:w="3686" w:type="dxa"/>
            <w:gridSpan w:val="2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b/>
                <w:color w:val="000000" w:themeColor="text1"/>
              </w:rPr>
              <w:t>Retirement status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34" w:type="dxa"/>
            <w:gridSpan w:val="3"/>
            <w:shd w:val="clear" w:color="auto" w:fill="auto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18" w:type="dxa"/>
            <w:gridSpan w:val="3"/>
            <w:shd w:val="clear" w:color="auto" w:fill="auto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EF5EB8" w:rsidRPr="00442606" w:rsidTr="002F3670">
        <w:trPr>
          <w:gridAfter w:val="1"/>
          <w:wAfter w:w="430" w:type="dxa"/>
          <w:trHeight w:val="317"/>
        </w:trPr>
        <w:tc>
          <w:tcPr>
            <w:tcW w:w="3686" w:type="dxa"/>
            <w:gridSpan w:val="2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>Completely /partially retired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EF5EB8" w:rsidRPr="00442606" w:rsidRDefault="00EF5EB8" w:rsidP="000B197A">
            <w:pPr>
              <w:rPr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EF5EB8" w:rsidRPr="00442606" w:rsidRDefault="00EF5EB8" w:rsidP="000B197A">
            <w:pPr>
              <w:rPr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EF5EB8" w:rsidRPr="00442606" w:rsidRDefault="00EF5EB8" w:rsidP="000B197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—</w:t>
            </w:r>
          </w:p>
        </w:tc>
      </w:tr>
      <w:tr w:rsidR="00EF5EB8" w:rsidRPr="00442606" w:rsidTr="002F3670">
        <w:trPr>
          <w:gridAfter w:val="1"/>
          <w:wAfter w:w="430" w:type="dxa"/>
          <w:trHeight w:val="317"/>
        </w:trPr>
        <w:tc>
          <w:tcPr>
            <w:tcW w:w="3686" w:type="dxa"/>
            <w:gridSpan w:val="2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 xml:space="preserve">Not retired 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04 (0.88-1.23)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04 (0.88-1.23)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EF5EB8" w:rsidRPr="00442606" w:rsidRDefault="00EF5EB8" w:rsidP="000B197A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  <w:lang w:val="en-US"/>
              </w:rPr>
            </w:pPr>
            <w:r w:rsidRPr="00F32092">
              <w:rPr>
                <w:rFonts w:ascii="Times New Roman" w:hAnsi="Times New Roman" w:cs="Times New Roman"/>
                <w:color w:val="000000" w:themeColor="text1"/>
                <w:lang w:val="en-US"/>
              </w:rPr>
              <w:t>—</w:t>
            </w:r>
          </w:p>
        </w:tc>
      </w:tr>
      <w:tr w:rsidR="00EF5EB8" w:rsidRPr="00442606" w:rsidTr="002F3670">
        <w:trPr>
          <w:gridAfter w:val="1"/>
          <w:wAfter w:w="430" w:type="dxa"/>
          <w:trHeight w:val="317"/>
        </w:trPr>
        <w:tc>
          <w:tcPr>
            <w:tcW w:w="3686" w:type="dxa"/>
            <w:gridSpan w:val="2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b/>
                <w:color w:val="000000" w:themeColor="text1"/>
              </w:rPr>
              <w:t>Type of study cohort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34" w:type="dxa"/>
            <w:gridSpan w:val="3"/>
            <w:shd w:val="clear" w:color="auto" w:fill="auto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18" w:type="dxa"/>
            <w:gridSpan w:val="3"/>
            <w:shd w:val="clear" w:color="auto" w:fill="auto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EF5EB8" w:rsidRPr="00442606" w:rsidTr="002F3670">
        <w:trPr>
          <w:gridAfter w:val="1"/>
          <w:wAfter w:w="430" w:type="dxa"/>
          <w:trHeight w:val="317"/>
        </w:trPr>
        <w:tc>
          <w:tcPr>
            <w:tcW w:w="3686" w:type="dxa"/>
            <w:gridSpan w:val="2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>Tracking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EF5EB8" w:rsidRPr="00442606" w:rsidRDefault="00EF5EB8" w:rsidP="000B197A">
            <w:pPr>
              <w:rPr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EF5EB8" w:rsidRPr="00442606" w:rsidRDefault="00EF5EB8" w:rsidP="000B197A">
            <w:pPr>
              <w:rPr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EF5EB8" w:rsidRPr="00442606" w:rsidRDefault="00EF5EB8" w:rsidP="000B197A">
            <w:pPr>
              <w:rPr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</w:tr>
      <w:tr w:rsidR="00EF5EB8" w:rsidRPr="00442606" w:rsidTr="002F3670">
        <w:trPr>
          <w:gridAfter w:val="1"/>
          <w:wAfter w:w="430" w:type="dxa"/>
          <w:trHeight w:val="317"/>
        </w:trPr>
        <w:tc>
          <w:tcPr>
            <w:tcW w:w="3686" w:type="dxa"/>
            <w:gridSpan w:val="2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>Comprehensive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11 (0.98-1.25)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EF5EB8" w:rsidRPr="00442606" w:rsidRDefault="00EF5EB8" w:rsidP="000B197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12 (0.99-1.27)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EF5EB8" w:rsidRPr="00142FCF" w:rsidRDefault="00EF5EB8" w:rsidP="000B197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142FCF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1.28 (1.07-1.54)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*</w:t>
            </w:r>
          </w:p>
        </w:tc>
      </w:tr>
      <w:tr w:rsidR="007D7311" w:rsidRPr="00442606" w:rsidTr="002F3670">
        <w:trPr>
          <w:gridAfter w:val="1"/>
          <w:wAfter w:w="430" w:type="dxa"/>
          <w:trHeight w:val="317"/>
        </w:trPr>
        <w:tc>
          <w:tcPr>
            <w:tcW w:w="10065" w:type="dxa"/>
            <w:gridSpan w:val="11"/>
          </w:tcPr>
          <w:p w:rsidR="007D7311" w:rsidRPr="002F3670" w:rsidRDefault="007D7311" w:rsidP="007D7311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val="en-US"/>
              </w:rPr>
            </w:pPr>
            <w:r w:rsidRPr="002F3670"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2"/>
                <w:lang w:val="en-US"/>
              </w:rPr>
              <w:t>*</w:t>
            </w:r>
            <w:r w:rsidRPr="002F3670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  <w:t xml:space="preserve"> </w:t>
            </w:r>
            <w:r w:rsidRPr="002F3670">
              <w:rPr>
                <w:rFonts w:ascii="Times New Roman" w:hAnsi="Times New Roman" w:cs="Times New Roman"/>
                <w:i/>
                <w:color w:val="000000" w:themeColor="text1"/>
                <w:sz w:val="12"/>
                <w:szCs w:val="12"/>
                <w:lang w:val="en-US"/>
              </w:rPr>
              <w:t>P</w:t>
            </w:r>
            <w:r w:rsidRPr="002F3670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  <w:t xml:space="preserve"> value &lt;0.05</w:t>
            </w:r>
          </w:p>
          <w:p w:rsidR="007D7311" w:rsidRPr="002F3670" w:rsidRDefault="007D7311" w:rsidP="007D7311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proofErr w:type="spellStart"/>
            <w:proofErr w:type="gramStart"/>
            <w:r w:rsidRPr="002F3670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val="en-US"/>
              </w:rPr>
              <w:t>a</w:t>
            </w:r>
            <w:proofErr w:type="spellEnd"/>
            <w:proofErr w:type="gramEnd"/>
            <w:r w:rsidRPr="002F3670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  <w:t xml:space="preserve"> The ORs and 95% CI were calculated using survey analytical weights.</w:t>
            </w:r>
          </w:p>
          <w:p w:rsidR="007D7311" w:rsidRPr="002F3670" w:rsidRDefault="007D7311" w:rsidP="007D7311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2F3670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val="en-US"/>
              </w:rPr>
              <w:t xml:space="preserve">b </w:t>
            </w:r>
            <w:r w:rsidRPr="002F3670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  <w:t>Models are adjusted for age, sex, ethnicity, marital status, education, income, BMI, smoking, alcohol consumption, retirement status, depression , multi-morbidity, social support availability index</w:t>
            </w:r>
            <w:r w:rsidRPr="002F3670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val="en-US"/>
              </w:rPr>
              <w:t xml:space="preserve"> </w:t>
            </w:r>
            <w:r w:rsidRPr="002F3670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  <w:t>, type of study cohort</w:t>
            </w:r>
          </w:p>
          <w:p w:rsidR="007D7311" w:rsidRPr="002F3670" w:rsidRDefault="007D7311" w:rsidP="007D7311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2F3670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val="en-US"/>
              </w:rPr>
              <w:t>c</w:t>
            </w:r>
            <w:r w:rsidRPr="002F3670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  <w:t xml:space="preserve"> For current job, only those participants were included who reported currently working (not retired) (N=18,466),and the models are adjusted for all covariates mentioned above except for retirement status</w:t>
            </w:r>
          </w:p>
          <w:p w:rsidR="007D7311" w:rsidRPr="00142FCF" w:rsidRDefault="007D7311" w:rsidP="007D7311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2F3670">
              <w:rPr>
                <w:rFonts w:ascii="Times New Roman" w:hAnsi="Times New Roman" w:cs="Times New Roman"/>
                <w:color w:val="231F20"/>
                <w:sz w:val="12"/>
                <w:szCs w:val="12"/>
              </w:rPr>
              <w:t>SW, shift work; OR, odds ratio; CI, confidence interval.</w:t>
            </w:r>
          </w:p>
        </w:tc>
      </w:tr>
      <w:tr w:rsidR="002F3670" w:rsidRPr="00194751" w:rsidTr="002F3670">
        <w:trPr>
          <w:gridAfter w:val="2"/>
          <w:wAfter w:w="714" w:type="dxa"/>
          <w:trHeight w:val="468"/>
        </w:trPr>
        <w:tc>
          <w:tcPr>
            <w:tcW w:w="9781" w:type="dxa"/>
            <w:gridSpan w:val="10"/>
            <w:shd w:val="clear" w:color="auto" w:fill="BFBFBF" w:themeFill="background1" w:themeFillShade="BF"/>
          </w:tcPr>
          <w:p w:rsidR="002F3670" w:rsidRDefault="002F3670" w:rsidP="00583A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  <w:p w:rsidR="002F3670" w:rsidRDefault="002F3670" w:rsidP="00583A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Memory Function Impairment (REYII)</w:t>
            </w:r>
          </w:p>
          <w:p w:rsidR="002F3670" w:rsidRPr="00194751" w:rsidRDefault="002F3670" w:rsidP="00583A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</w:tr>
      <w:tr w:rsidR="002F3670" w:rsidTr="002F3670">
        <w:trPr>
          <w:gridAfter w:val="2"/>
          <w:wAfter w:w="714" w:type="dxa"/>
          <w:trHeight w:val="468"/>
        </w:trPr>
        <w:tc>
          <w:tcPr>
            <w:tcW w:w="9781" w:type="dxa"/>
            <w:gridSpan w:val="10"/>
            <w:shd w:val="clear" w:color="auto" w:fill="auto"/>
          </w:tcPr>
          <w:p w:rsidR="002F3670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194751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Adjusted logistic regression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 models</w:t>
            </w:r>
            <w:r w:rsidRPr="00194751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 [odds ratios (ORs) and 95% Confidence Intervals(CI)] for 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Memory Function Impairment (REYII)</w:t>
            </w:r>
          </w:p>
        </w:tc>
      </w:tr>
      <w:tr w:rsidR="002F3670" w:rsidRPr="00442606" w:rsidTr="002F3670">
        <w:trPr>
          <w:gridAfter w:val="2"/>
          <w:wAfter w:w="714" w:type="dxa"/>
          <w:trHeight w:val="401"/>
        </w:trPr>
        <w:tc>
          <w:tcPr>
            <w:tcW w:w="3402" w:type="dxa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442606" w:rsidRDefault="002F3670" w:rsidP="00583A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Model 1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442606" w:rsidRDefault="002F3670" w:rsidP="00583A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Model 2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Model 3</w:t>
            </w:r>
          </w:p>
        </w:tc>
      </w:tr>
      <w:tr w:rsidR="002F3670" w:rsidRPr="00442606" w:rsidTr="002F3670">
        <w:trPr>
          <w:gridAfter w:val="2"/>
          <w:wAfter w:w="714" w:type="dxa"/>
          <w:trHeight w:val="468"/>
        </w:trPr>
        <w:tc>
          <w:tcPr>
            <w:tcW w:w="3402" w:type="dxa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442606" w:rsidRDefault="002F3670" w:rsidP="00583A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Ever exposed to SW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442606" w:rsidRDefault="002F3670" w:rsidP="00583A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SW exposure in longest job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SW exposure in current job</w:t>
            </w:r>
          </w:p>
        </w:tc>
      </w:tr>
      <w:tr w:rsidR="002F3670" w:rsidRPr="00442606" w:rsidTr="002F3670">
        <w:trPr>
          <w:gridAfter w:val="2"/>
          <w:wAfter w:w="714" w:type="dxa"/>
          <w:trHeight w:val="614"/>
        </w:trPr>
        <w:tc>
          <w:tcPr>
            <w:tcW w:w="3402" w:type="dxa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442606" w:rsidRDefault="002F3670" w:rsidP="00583A6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Impaired cognition</w:t>
            </w:r>
          </w:p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OR (95% CI)</w:t>
            </w:r>
            <w:r w:rsidRPr="00442606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 xml:space="preserve"> </w:t>
            </w:r>
            <w:proofErr w:type="spellStart"/>
            <w:r w:rsidRPr="00442606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a,b</w:t>
            </w:r>
            <w:proofErr w:type="spellEnd"/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442606" w:rsidRDefault="002F3670" w:rsidP="00583A6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Impaired cognition</w:t>
            </w:r>
          </w:p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OR (95% CI)</w:t>
            </w:r>
            <w:r w:rsidRPr="00442606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 xml:space="preserve"> </w:t>
            </w:r>
            <w:proofErr w:type="spellStart"/>
            <w:r w:rsidRPr="00442606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a,b</w:t>
            </w:r>
            <w:proofErr w:type="spellEnd"/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Impaired cognition</w:t>
            </w:r>
          </w:p>
          <w:p w:rsidR="002F3670" w:rsidRPr="00442606" w:rsidRDefault="002F3670" w:rsidP="00583A6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OR (95% CI)</w:t>
            </w:r>
            <w:r w:rsidRPr="00442606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 xml:space="preserve"> </w:t>
            </w:r>
            <w:proofErr w:type="spellStart"/>
            <w:r w:rsidRPr="00442606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a,b</w:t>
            </w:r>
            <w:proofErr w:type="spellEnd"/>
          </w:p>
        </w:tc>
      </w:tr>
      <w:tr w:rsidR="002F3670" w:rsidRPr="00442606" w:rsidTr="002F3670">
        <w:trPr>
          <w:gridAfter w:val="2"/>
          <w:wAfter w:w="714" w:type="dxa"/>
          <w:trHeight w:val="239"/>
        </w:trPr>
        <w:tc>
          <w:tcPr>
            <w:tcW w:w="3402" w:type="dxa"/>
            <w:shd w:val="clear" w:color="auto" w:fill="FFFFFF" w:themeFill="background1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Ever exposed to SW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2F3670" w:rsidRPr="00442606" w:rsidTr="002F3670">
        <w:trPr>
          <w:gridAfter w:val="2"/>
          <w:wAfter w:w="714" w:type="dxa"/>
          <w:trHeight w:val="446"/>
        </w:trPr>
        <w:tc>
          <w:tcPr>
            <w:tcW w:w="3402" w:type="dxa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>Never exposed to SW (Daytime work only)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2F3670" w:rsidRDefault="002F3670" w:rsidP="00583A6A">
            <w:pPr>
              <w:jc w:val="center"/>
            </w:pPr>
            <w:r w:rsidRPr="00B05592">
              <w:rPr>
                <w:rFonts w:ascii="Times New Roman" w:hAnsi="Times New Roman" w:cs="Times New Roman"/>
                <w:color w:val="000000" w:themeColor="text1"/>
                <w:lang w:val="en-US"/>
              </w:rPr>
              <w:t>—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—</w:t>
            </w:r>
          </w:p>
        </w:tc>
      </w:tr>
      <w:tr w:rsidR="002F3670" w:rsidRPr="00442606" w:rsidTr="002F3670">
        <w:trPr>
          <w:gridAfter w:val="2"/>
          <w:wAfter w:w="714" w:type="dxa"/>
          <w:trHeight w:val="296"/>
        </w:trPr>
        <w:tc>
          <w:tcPr>
            <w:tcW w:w="3402" w:type="dxa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>Ever exposed to SW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08 (0.92-1.26</w:t>
            </w: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2F3670" w:rsidRDefault="002F3670" w:rsidP="00583A6A">
            <w:pPr>
              <w:jc w:val="center"/>
            </w:pPr>
            <w:r w:rsidRPr="00B05592">
              <w:rPr>
                <w:rFonts w:ascii="Times New Roman" w:hAnsi="Times New Roman" w:cs="Times New Roman"/>
                <w:color w:val="000000" w:themeColor="text1"/>
                <w:lang w:val="en-US"/>
              </w:rPr>
              <w:t>—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  <w:lang w:val="en-US"/>
              </w:rPr>
            </w:pPr>
            <w:r w:rsidRPr="00F32092">
              <w:rPr>
                <w:rFonts w:ascii="Times New Roman" w:hAnsi="Times New Roman" w:cs="Times New Roman"/>
                <w:color w:val="000000" w:themeColor="text1"/>
                <w:lang w:val="en-US"/>
              </w:rPr>
              <w:t>—</w:t>
            </w:r>
          </w:p>
        </w:tc>
      </w:tr>
      <w:tr w:rsidR="002F3670" w:rsidRPr="00442606" w:rsidTr="002F3670">
        <w:trPr>
          <w:gridAfter w:val="2"/>
          <w:wAfter w:w="714" w:type="dxa"/>
          <w:trHeight w:val="270"/>
        </w:trPr>
        <w:tc>
          <w:tcPr>
            <w:tcW w:w="3402" w:type="dxa"/>
            <w:shd w:val="clear" w:color="auto" w:fill="FFFFFF" w:themeFill="background1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b/>
                <w:color w:val="000000" w:themeColor="text1"/>
              </w:rPr>
              <w:t>SW exposure in longest job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442606" w:rsidRDefault="002F3670" w:rsidP="00583A6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34" w:type="dxa"/>
            <w:gridSpan w:val="3"/>
            <w:shd w:val="clear" w:color="auto" w:fill="auto"/>
          </w:tcPr>
          <w:p w:rsidR="002F3670" w:rsidRDefault="002F3670" w:rsidP="00583A6A">
            <w:pPr>
              <w:jc w:val="center"/>
            </w:pP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2F3670" w:rsidRPr="00442606" w:rsidTr="002F3670">
        <w:trPr>
          <w:gridAfter w:val="2"/>
          <w:wAfter w:w="714" w:type="dxa"/>
          <w:trHeight w:val="450"/>
        </w:trPr>
        <w:tc>
          <w:tcPr>
            <w:tcW w:w="3402" w:type="dxa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 xml:space="preserve">Not exposed to SW </w:t>
            </w:r>
          </w:p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>(Daytime work)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442606" w:rsidRDefault="002F3670" w:rsidP="00583A6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—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  <w:lang w:val="en-US"/>
              </w:rPr>
            </w:pPr>
            <w:r w:rsidRPr="00F32092">
              <w:rPr>
                <w:rFonts w:ascii="Times New Roman" w:hAnsi="Times New Roman" w:cs="Times New Roman"/>
                <w:color w:val="000000" w:themeColor="text1"/>
                <w:lang w:val="en-US"/>
              </w:rPr>
              <w:t>—</w:t>
            </w:r>
          </w:p>
        </w:tc>
      </w:tr>
      <w:tr w:rsidR="002F3670" w:rsidRPr="00442606" w:rsidTr="002F3670">
        <w:trPr>
          <w:gridAfter w:val="2"/>
          <w:wAfter w:w="714" w:type="dxa"/>
          <w:trHeight w:val="324"/>
        </w:trPr>
        <w:tc>
          <w:tcPr>
            <w:tcW w:w="3402" w:type="dxa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 xml:space="preserve">Night SW 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442606" w:rsidRDefault="002F3670" w:rsidP="00583A6A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  <w:lang w:val="en-US"/>
              </w:rPr>
            </w:pPr>
            <w:r w:rsidRPr="00F32092">
              <w:rPr>
                <w:rFonts w:ascii="Times New Roman" w:hAnsi="Times New Roman" w:cs="Times New Roman"/>
                <w:color w:val="000000" w:themeColor="text1"/>
                <w:lang w:val="en-US"/>
              </w:rPr>
              <w:t>—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80146A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  <w:highlight w:val="yellow"/>
                <w:lang w:val="en-US"/>
              </w:rPr>
            </w:pPr>
            <w:r w:rsidRPr="0080146A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1.44 (1.03-2.01)*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—</w:t>
            </w:r>
          </w:p>
        </w:tc>
      </w:tr>
      <w:tr w:rsidR="002F3670" w:rsidRPr="00442606" w:rsidTr="002F3670">
        <w:trPr>
          <w:gridAfter w:val="2"/>
          <w:wAfter w:w="714" w:type="dxa"/>
          <w:trHeight w:val="293"/>
        </w:trPr>
        <w:tc>
          <w:tcPr>
            <w:tcW w:w="3402" w:type="dxa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Rotating SW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442606" w:rsidRDefault="002F3670" w:rsidP="00583A6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—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99 (0.82-1.16</w:t>
            </w: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  <w:lang w:val="en-US"/>
              </w:rPr>
            </w:pPr>
            <w:r w:rsidRPr="00F32092">
              <w:rPr>
                <w:rFonts w:ascii="Times New Roman" w:hAnsi="Times New Roman" w:cs="Times New Roman"/>
                <w:color w:val="000000" w:themeColor="text1"/>
                <w:lang w:val="en-US"/>
              </w:rPr>
              <w:t>—</w:t>
            </w:r>
          </w:p>
        </w:tc>
      </w:tr>
      <w:tr w:rsidR="002F3670" w:rsidRPr="00442606" w:rsidTr="002F3670">
        <w:trPr>
          <w:gridAfter w:val="2"/>
          <w:wAfter w:w="714" w:type="dxa"/>
          <w:trHeight w:val="251"/>
        </w:trPr>
        <w:tc>
          <w:tcPr>
            <w:tcW w:w="3402" w:type="dxa"/>
            <w:shd w:val="clear" w:color="auto" w:fill="FFFFFF" w:themeFill="background1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b/>
                <w:color w:val="000000" w:themeColor="text1"/>
              </w:rPr>
              <w:t xml:space="preserve">SW exposure in current </w:t>
            </w:r>
            <w:proofErr w:type="spellStart"/>
            <w:r w:rsidRPr="00442606">
              <w:rPr>
                <w:rFonts w:ascii="Times New Roman" w:hAnsi="Times New Roman" w:cs="Times New Roman"/>
                <w:b/>
                <w:color w:val="000000" w:themeColor="text1"/>
              </w:rPr>
              <w:t>job</w:t>
            </w:r>
            <w:r w:rsidRPr="00442606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c</w:t>
            </w:r>
            <w:proofErr w:type="spellEnd"/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442606" w:rsidRDefault="002F3670" w:rsidP="00583A6A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  <w:lang w:val="en-US"/>
              </w:rPr>
            </w:pP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442606" w:rsidRDefault="002F3670" w:rsidP="00583A6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2F3670" w:rsidRPr="00442606" w:rsidTr="002F3670">
        <w:trPr>
          <w:gridAfter w:val="2"/>
          <w:wAfter w:w="714" w:type="dxa"/>
          <w:trHeight w:val="444"/>
        </w:trPr>
        <w:tc>
          <w:tcPr>
            <w:tcW w:w="3402" w:type="dxa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 xml:space="preserve">Not exposed to SW </w:t>
            </w:r>
          </w:p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>(Daytime work)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442606" w:rsidRDefault="002F3670" w:rsidP="00583A6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—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442606" w:rsidRDefault="002F3670" w:rsidP="00583A6A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  <w:lang w:val="en-US"/>
              </w:rPr>
            </w:pPr>
            <w:r w:rsidRPr="00F32092">
              <w:rPr>
                <w:rFonts w:ascii="Times New Roman" w:hAnsi="Times New Roman" w:cs="Times New Roman"/>
                <w:color w:val="000000" w:themeColor="text1"/>
                <w:lang w:val="en-US"/>
              </w:rPr>
              <w:t>—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  <w:lang w:val="en-US"/>
              </w:rPr>
            </w:pPr>
            <w:r w:rsidRPr="003131DC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</w:tr>
      <w:tr w:rsidR="002F3670" w:rsidRPr="00442606" w:rsidTr="002F3670">
        <w:trPr>
          <w:gridAfter w:val="2"/>
          <w:wAfter w:w="714" w:type="dxa"/>
          <w:trHeight w:val="331"/>
        </w:trPr>
        <w:tc>
          <w:tcPr>
            <w:tcW w:w="3402" w:type="dxa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 xml:space="preserve">Night SW 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442606" w:rsidRDefault="002F3670" w:rsidP="00583A6A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  <w:lang w:val="en-US"/>
              </w:rPr>
            </w:pPr>
            <w:r w:rsidRPr="00F32092">
              <w:rPr>
                <w:rFonts w:ascii="Times New Roman" w:hAnsi="Times New Roman" w:cs="Times New Roman"/>
                <w:color w:val="000000" w:themeColor="text1"/>
                <w:lang w:val="en-US"/>
              </w:rPr>
              <w:t>—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442606" w:rsidRDefault="002F3670" w:rsidP="00583A6A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  <w:lang w:val="en-US"/>
              </w:rPr>
            </w:pPr>
            <w:r w:rsidRPr="00F32092">
              <w:rPr>
                <w:rFonts w:ascii="Times New Roman" w:hAnsi="Times New Roman" w:cs="Times New Roman"/>
                <w:color w:val="000000" w:themeColor="text1"/>
                <w:lang w:val="en-US"/>
              </w:rPr>
              <w:t>—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28 (0.81-2.05)</w:t>
            </w:r>
          </w:p>
        </w:tc>
      </w:tr>
      <w:tr w:rsidR="002F3670" w:rsidRPr="00442606" w:rsidTr="002F3670">
        <w:trPr>
          <w:gridAfter w:val="2"/>
          <w:wAfter w:w="714" w:type="dxa"/>
          <w:trHeight w:val="317"/>
        </w:trPr>
        <w:tc>
          <w:tcPr>
            <w:tcW w:w="3402" w:type="dxa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 xml:space="preserve">Rotating SW 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442606" w:rsidRDefault="002F3670" w:rsidP="00583A6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—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442606" w:rsidRDefault="002F3670" w:rsidP="00583A6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—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03 (0.77-1.36</w:t>
            </w: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</w:tr>
      <w:tr w:rsidR="002F3670" w:rsidRPr="00442606" w:rsidTr="002F3670">
        <w:trPr>
          <w:gridAfter w:val="2"/>
          <w:wAfter w:w="714" w:type="dxa"/>
          <w:trHeight w:val="317"/>
        </w:trPr>
        <w:tc>
          <w:tcPr>
            <w:tcW w:w="3402" w:type="dxa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b/>
                <w:color w:val="000000" w:themeColor="text1"/>
              </w:rPr>
              <w:t>Potential predictors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2F3670" w:rsidRPr="00442606" w:rsidTr="002F3670">
        <w:trPr>
          <w:gridAfter w:val="2"/>
          <w:wAfter w:w="714" w:type="dxa"/>
          <w:trHeight w:val="317"/>
        </w:trPr>
        <w:tc>
          <w:tcPr>
            <w:tcW w:w="3402" w:type="dxa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Age (years)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2F3670" w:rsidRPr="00442606" w:rsidTr="002F3670">
        <w:trPr>
          <w:gridAfter w:val="2"/>
          <w:wAfter w:w="714" w:type="dxa"/>
          <w:trHeight w:val="317"/>
        </w:trPr>
        <w:tc>
          <w:tcPr>
            <w:tcW w:w="3402" w:type="dxa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45-54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</w:tr>
      <w:tr w:rsidR="002F3670" w:rsidRPr="00EE7EF3" w:rsidTr="002F3670">
        <w:trPr>
          <w:gridAfter w:val="2"/>
          <w:wAfter w:w="714" w:type="dxa"/>
          <w:trHeight w:val="317"/>
        </w:trPr>
        <w:tc>
          <w:tcPr>
            <w:tcW w:w="3402" w:type="dxa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55-64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E53A40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3A40">
              <w:rPr>
                <w:rFonts w:ascii="Times New Roman" w:hAnsi="Times New Roman" w:cs="Times New Roman"/>
                <w:color w:val="000000" w:themeColor="text1"/>
                <w:lang w:val="en-US"/>
              </w:rPr>
              <w:t>0.88 (0.75-0.78)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80146A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0146A">
              <w:rPr>
                <w:rFonts w:ascii="Times New Roman" w:hAnsi="Times New Roman" w:cs="Times New Roman"/>
                <w:color w:val="000000" w:themeColor="text1"/>
                <w:lang w:val="en-US"/>
              </w:rPr>
              <w:t>0.88 (0.75-1.03)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EE7EF3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91 (0.76-1.09)</w:t>
            </w:r>
          </w:p>
        </w:tc>
      </w:tr>
      <w:tr w:rsidR="002F3670" w:rsidRPr="00EE7EF3" w:rsidTr="002F3670">
        <w:trPr>
          <w:gridAfter w:val="2"/>
          <w:wAfter w:w="714" w:type="dxa"/>
          <w:trHeight w:val="317"/>
        </w:trPr>
        <w:tc>
          <w:tcPr>
            <w:tcW w:w="3402" w:type="dxa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65-74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E53A40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3A40">
              <w:rPr>
                <w:rFonts w:ascii="Times New Roman" w:hAnsi="Times New Roman" w:cs="Times New Roman"/>
                <w:color w:val="000000" w:themeColor="text1"/>
                <w:lang w:val="en-US"/>
              </w:rPr>
              <w:t>0.94 (0.76-1.16)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80146A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0146A">
              <w:rPr>
                <w:rFonts w:ascii="Times New Roman" w:hAnsi="Times New Roman" w:cs="Times New Roman"/>
                <w:color w:val="000000" w:themeColor="text1"/>
                <w:lang w:val="en-US"/>
              </w:rPr>
              <w:t>0.94 (0.75-1.17)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EE7EF3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21 (0.77-1.90)</w:t>
            </w:r>
          </w:p>
        </w:tc>
      </w:tr>
      <w:tr w:rsidR="002F3670" w:rsidRPr="00442606" w:rsidTr="002F3670">
        <w:trPr>
          <w:gridAfter w:val="2"/>
          <w:wAfter w:w="714" w:type="dxa"/>
          <w:trHeight w:val="317"/>
        </w:trPr>
        <w:tc>
          <w:tcPr>
            <w:tcW w:w="3402" w:type="dxa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75+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B20CBD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.46 (0.35-0.59</w:t>
            </w:r>
            <w:r w:rsidRPr="00B20CBD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)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*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31642E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.46 (0.35-0.60</w:t>
            </w:r>
            <w:r w:rsidRPr="0031642E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)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*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.21 (0.62-0.68</w:t>
            </w:r>
            <w:r w:rsidRPr="0044260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)*</w:t>
            </w:r>
          </w:p>
        </w:tc>
      </w:tr>
      <w:tr w:rsidR="002F3670" w:rsidRPr="00442606" w:rsidTr="002F3670">
        <w:trPr>
          <w:gridAfter w:val="2"/>
          <w:wAfter w:w="714" w:type="dxa"/>
          <w:trHeight w:val="317"/>
        </w:trPr>
        <w:tc>
          <w:tcPr>
            <w:tcW w:w="3402" w:type="dxa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Sex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2F3670" w:rsidRPr="00442606" w:rsidTr="002F3670">
        <w:trPr>
          <w:gridAfter w:val="2"/>
          <w:wAfter w:w="714" w:type="dxa"/>
          <w:trHeight w:val="317"/>
        </w:trPr>
        <w:tc>
          <w:tcPr>
            <w:tcW w:w="3402" w:type="dxa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Male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</w:tr>
      <w:tr w:rsidR="002F3670" w:rsidRPr="00442606" w:rsidTr="002F3670">
        <w:trPr>
          <w:gridAfter w:val="2"/>
          <w:wAfter w:w="714" w:type="dxa"/>
          <w:trHeight w:val="317"/>
        </w:trPr>
        <w:tc>
          <w:tcPr>
            <w:tcW w:w="3402" w:type="dxa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Female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03 (0.91-1.17)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03 (0.90-1.16)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90 (0.74-1.08</w:t>
            </w: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</w:tr>
      <w:tr w:rsidR="002F3670" w:rsidRPr="00442606" w:rsidTr="002F3670">
        <w:trPr>
          <w:gridAfter w:val="2"/>
          <w:wAfter w:w="714" w:type="dxa"/>
          <w:trHeight w:val="317"/>
        </w:trPr>
        <w:tc>
          <w:tcPr>
            <w:tcW w:w="3402" w:type="dxa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Ethnicity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2F3670" w:rsidRPr="00442606" w:rsidTr="002F3670">
        <w:trPr>
          <w:gridAfter w:val="2"/>
          <w:wAfter w:w="714" w:type="dxa"/>
          <w:trHeight w:val="317"/>
        </w:trPr>
        <w:tc>
          <w:tcPr>
            <w:tcW w:w="3402" w:type="dxa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Whites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</w:tr>
      <w:tr w:rsidR="002F3670" w:rsidRPr="00442606" w:rsidTr="002F3670">
        <w:trPr>
          <w:gridAfter w:val="2"/>
          <w:wAfter w:w="714" w:type="dxa"/>
          <w:trHeight w:val="317"/>
        </w:trPr>
        <w:tc>
          <w:tcPr>
            <w:tcW w:w="3402" w:type="dxa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Other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240057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1.82 (1.41-2.35</w:t>
            </w:r>
            <w:r w:rsidRPr="00240057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)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*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3131DC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1.75 (1.35-2.27</w:t>
            </w:r>
            <w:r w:rsidRPr="003131DC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)*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1.94 (1.36-2.76</w:t>
            </w:r>
            <w:r w:rsidRPr="0044260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)*</w:t>
            </w:r>
          </w:p>
        </w:tc>
      </w:tr>
      <w:tr w:rsidR="002F3670" w:rsidRPr="00442606" w:rsidTr="002F3670">
        <w:trPr>
          <w:gridAfter w:val="2"/>
          <w:wAfter w:w="714" w:type="dxa"/>
          <w:trHeight w:val="317"/>
        </w:trPr>
        <w:tc>
          <w:tcPr>
            <w:tcW w:w="3402" w:type="dxa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Marital status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2F3670" w:rsidRPr="00442606" w:rsidTr="002F3670">
        <w:trPr>
          <w:gridAfter w:val="2"/>
          <w:wAfter w:w="714" w:type="dxa"/>
          <w:trHeight w:val="317"/>
        </w:trPr>
        <w:tc>
          <w:tcPr>
            <w:tcW w:w="3402" w:type="dxa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With partner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</w:tr>
      <w:tr w:rsidR="002F3670" w:rsidRPr="00442606" w:rsidTr="002F3670">
        <w:trPr>
          <w:gridAfter w:val="2"/>
          <w:wAfter w:w="714" w:type="dxa"/>
          <w:trHeight w:val="317"/>
        </w:trPr>
        <w:tc>
          <w:tcPr>
            <w:tcW w:w="3402" w:type="dxa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No partner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87 (0.74-1.02)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87 (0.74-1.2)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94 (0.74-1.20</w:t>
            </w: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</w:tr>
      <w:tr w:rsidR="002F3670" w:rsidRPr="00442606" w:rsidTr="002F3670">
        <w:trPr>
          <w:gridAfter w:val="2"/>
          <w:wAfter w:w="714" w:type="dxa"/>
          <w:trHeight w:val="317"/>
        </w:trPr>
        <w:tc>
          <w:tcPr>
            <w:tcW w:w="3402" w:type="dxa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Education level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2F3670" w:rsidRPr="00442606" w:rsidTr="002F3670">
        <w:trPr>
          <w:gridAfter w:val="2"/>
          <w:wAfter w:w="714" w:type="dxa"/>
          <w:trHeight w:val="317"/>
        </w:trPr>
        <w:tc>
          <w:tcPr>
            <w:tcW w:w="3402" w:type="dxa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>Less than high school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</w:tr>
      <w:tr w:rsidR="002F3670" w:rsidRPr="00442606" w:rsidTr="002F3670">
        <w:trPr>
          <w:gridAfter w:val="2"/>
          <w:wAfter w:w="714" w:type="dxa"/>
          <w:trHeight w:val="317"/>
        </w:trPr>
        <w:tc>
          <w:tcPr>
            <w:tcW w:w="3402" w:type="dxa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>High school to some college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E53A40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53A40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1.52 (1.18-1.93)*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80146A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80146A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1.52 (1.19-1.96)*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44 (0.89-2.32)</w:t>
            </w:r>
          </w:p>
        </w:tc>
      </w:tr>
      <w:tr w:rsidR="002F3670" w:rsidRPr="00442606" w:rsidTr="002F3670">
        <w:trPr>
          <w:gridAfter w:val="2"/>
          <w:wAfter w:w="714" w:type="dxa"/>
          <w:trHeight w:val="317"/>
        </w:trPr>
        <w:tc>
          <w:tcPr>
            <w:tcW w:w="3402" w:type="dxa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>Bachelor’s degree and Higher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E53A40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53A40">
              <w:rPr>
                <w:rFonts w:ascii="Times New Roman" w:hAnsi="Times New Roman" w:cs="Times New Roman"/>
                <w:color w:val="000000" w:themeColor="text1"/>
                <w:lang w:val="en-US"/>
              </w:rPr>
              <w:t>0.99 (0.76-1.30)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80146A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01</w:t>
            </w:r>
            <w:r w:rsidRPr="0080146A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77-1.3</w:t>
            </w:r>
            <w:r w:rsidRPr="0080146A">
              <w:rPr>
                <w:rFonts w:ascii="Times New Roman" w:hAnsi="Times New Roman" w:cs="Times New Roman"/>
                <w:color w:val="000000" w:themeColor="text1"/>
                <w:lang w:val="en-US"/>
              </w:rPr>
              <w:t>3)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84 (0.51-1.39)</w:t>
            </w:r>
          </w:p>
        </w:tc>
      </w:tr>
      <w:tr w:rsidR="002F3670" w:rsidRPr="00442606" w:rsidTr="002F3670">
        <w:trPr>
          <w:gridAfter w:val="2"/>
          <w:wAfter w:w="714" w:type="dxa"/>
          <w:trHeight w:val="317"/>
        </w:trPr>
        <w:tc>
          <w:tcPr>
            <w:tcW w:w="3402" w:type="dxa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b/>
                <w:color w:val="000000" w:themeColor="text1"/>
              </w:rPr>
              <w:t>Household income (CAD)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2F3670" w:rsidRPr="00442606" w:rsidTr="002F3670">
        <w:trPr>
          <w:gridAfter w:val="2"/>
          <w:wAfter w:w="714" w:type="dxa"/>
          <w:trHeight w:val="317"/>
        </w:trPr>
        <w:tc>
          <w:tcPr>
            <w:tcW w:w="3402" w:type="dxa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>Less than $20,000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</w:tr>
      <w:tr w:rsidR="002F3670" w:rsidRPr="00CF0A8E" w:rsidTr="002F3670">
        <w:trPr>
          <w:gridAfter w:val="2"/>
          <w:wAfter w:w="714" w:type="dxa"/>
          <w:trHeight w:val="317"/>
        </w:trPr>
        <w:tc>
          <w:tcPr>
            <w:tcW w:w="3402" w:type="dxa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>$20,000 or more, but less than $50,000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2D5566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2D556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.5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7 (0.44-0.</w:t>
            </w:r>
            <w:r w:rsidRPr="002D556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7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4</w:t>
            </w:r>
            <w:r w:rsidRPr="002D556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)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*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3104FF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.57</w:t>
            </w:r>
            <w:r w:rsidRPr="003104FF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.44-0.73</w:t>
            </w:r>
            <w:r w:rsidRPr="003104FF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)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*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CF0A8E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78 (0.38-1.59)</w:t>
            </w:r>
          </w:p>
        </w:tc>
      </w:tr>
      <w:tr w:rsidR="002F3670" w:rsidRPr="00CF0A8E" w:rsidTr="002F3670">
        <w:trPr>
          <w:gridAfter w:val="2"/>
          <w:wAfter w:w="714" w:type="dxa"/>
          <w:trHeight w:val="317"/>
        </w:trPr>
        <w:tc>
          <w:tcPr>
            <w:tcW w:w="3402" w:type="dxa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>$50,000 or more, but less than $100,000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2D5566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.45 (0.35-0.60</w:t>
            </w:r>
            <w:r w:rsidRPr="002D556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)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*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3104FF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.44</w:t>
            </w:r>
            <w:r w:rsidRPr="003104FF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.34-0.58</w:t>
            </w:r>
            <w:r w:rsidRPr="003104FF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)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*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CF0A8E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70 (0.35-1.42)</w:t>
            </w:r>
          </w:p>
        </w:tc>
      </w:tr>
      <w:tr w:rsidR="002F3670" w:rsidRPr="00CF0A8E" w:rsidTr="002F3670">
        <w:trPr>
          <w:gridAfter w:val="2"/>
          <w:wAfter w:w="714" w:type="dxa"/>
          <w:trHeight w:val="317"/>
        </w:trPr>
        <w:tc>
          <w:tcPr>
            <w:tcW w:w="3402" w:type="dxa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>$100,000 and more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2D5566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.44 (0.33-0.60</w:t>
            </w:r>
            <w:r w:rsidRPr="002D556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)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*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3104FF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.43</w:t>
            </w:r>
            <w:r w:rsidRPr="003104FF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.32-0.58</w:t>
            </w:r>
            <w:r w:rsidRPr="003104FF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)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*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CF0A8E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74 (0.36-1.52)</w:t>
            </w:r>
          </w:p>
        </w:tc>
      </w:tr>
      <w:tr w:rsidR="002F3670" w:rsidRPr="00442606" w:rsidTr="002F3670">
        <w:trPr>
          <w:gridAfter w:val="2"/>
          <w:wAfter w:w="714" w:type="dxa"/>
          <w:trHeight w:val="317"/>
        </w:trPr>
        <w:tc>
          <w:tcPr>
            <w:tcW w:w="3402" w:type="dxa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b/>
                <w:color w:val="000000" w:themeColor="text1"/>
              </w:rPr>
              <w:t>Smoking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2F3670" w:rsidRPr="00442606" w:rsidTr="002F3670">
        <w:trPr>
          <w:gridAfter w:val="2"/>
          <w:wAfter w:w="714" w:type="dxa"/>
          <w:trHeight w:val="317"/>
        </w:trPr>
        <w:tc>
          <w:tcPr>
            <w:tcW w:w="3402" w:type="dxa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>Never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</w:tr>
      <w:tr w:rsidR="002F3670" w:rsidRPr="00442606" w:rsidTr="002F3670">
        <w:trPr>
          <w:gridAfter w:val="2"/>
          <w:wAfter w:w="714" w:type="dxa"/>
          <w:trHeight w:val="317"/>
        </w:trPr>
        <w:tc>
          <w:tcPr>
            <w:tcW w:w="3402" w:type="dxa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>Former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01 (0.86-1.16)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02 (0.89-1.17)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08 (0.88-1.31</w:t>
            </w: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</w:tr>
      <w:tr w:rsidR="002F3670" w:rsidRPr="00442606" w:rsidTr="002F3670">
        <w:trPr>
          <w:gridAfter w:val="2"/>
          <w:wAfter w:w="714" w:type="dxa"/>
          <w:trHeight w:val="317"/>
        </w:trPr>
        <w:tc>
          <w:tcPr>
            <w:tcW w:w="3402" w:type="dxa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>Current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16 (0.94-1.43)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12 (0.90-1.38)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14 (0.85-1.53</w:t>
            </w: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</w:tr>
      <w:tr w:rsidR="002F3670" w:rsidRPr="00442606" w:rsidTr="002F3670">
        <w:trPr>
          <w:gridAfter w:val="2"/>
          <w:wAfter w:w="714" w:type="dxa"/>
          <w:trHeight w:val="317"/>
        </w:trPr>
        <w:tc>
          <w:tcPr>
            <w:tcW w:w="3402" w:type="dxa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b/>
                <w:color w:val="000000" w:themeColor="text1"/>
              </w:rPr>
              <w:t>Alcohol consumption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2F3670" w:rsidRPr="00442606" w:rsidTr="002F3670">
        <w:trPr>
          <w:gridAfter w:val="2"/>
          <w:wAfter w:w="714" w:type="dxa"/>
          <w:trHeight w:val="317"/>
        </w:trPr>
        <w:tc>
          <w:tcPr>
            <w:tcW w:w="3402" w:type="dxa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>Never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</w:tr>
      <w:tr w:rsidR="002F3670" w:rsidRPr="00442606" w:rsidTr="002F3670">
        <w:trPr>
          <w:gridAfter w:val="2"/>
          <w:wAfter w:w="714" w:type="dxa"/>
          <w:trHeight w:val="317"/>
        </w:trPr>
        <w:tc>
          <w:tcPr>
            <w:tcW w:w="3402" w:type="dxa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>Drinks less than weekly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91 (0.75-1.09)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92 (0.76-1.10)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82 (0.60-1.10</w:t>
            </w: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</w:tr>
      <w:tr w:rsidR="002F3670" w:rsidRPr="00FF75D9" w:rsidTr="002F3670">
        <w:trPr>
          <w:gridAfter w:val="2"/>
          <w:wAfter w:w="714" w:type="dxa"/>
          <w:trHeight w:val="317"/>
        </w:trPr>
        <w:tc>
          <w:tcPr>
            <w:tcW w:w="3402" w:type="dxa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>Drinks at least weekly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F26E98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90 (0.75-1.07</w:t>
            </w:r>
            <w:r w:rsidRPr="00F26E98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B904C1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04C1">
              <w:rPr>
                <w:rFonts w:ascii="Times New Roman" w:hAnsi="Times New Roman" w:cs="Times New Roman"/>
                <w:color w:val="000000" w:themeColor="text1"/>
                <w:lang w:val="en-US"/>
              </w:rPr>
              <w:t>0.90 (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75-1.07</w:t>
            </w:r>
            <w:r w:rsidRPr="00B904C1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FF75D9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F75D9">
              <w:rPr>
                <w:rFonts w:ascii="Times New Roman" w:hAnsi="Times New Roman" w:cs="Times New Roman"/>
                <w:color w:val="000000" w:themeColor="text1"/>
                <w:lang w:val="en-US"/>
              </w:rPr>
              <w:t>0.74 (0.57-0.97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</w:tr>
      <w:tr w:rsidR="002F3670" w:rsidRPr="00442606" w:rsidTr="002F3670">
        <w:trPr>
          <w:gridAfter w:val="2"/>
          <w:wAfter w:w="714" w:type="dxa"/>
          <w:trHeight w:val="317"/>
        </w:trPr>
        <w:tc>
          <w:tcPr>
            <w:tcW w:w="3402" w:type="dxa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b/>
                <w:color w:val="000000" w:themeColor="text1"/>
              </w:rPr>
              <w:t>BMI (kg/m</w:t>
            </w:r>
            <w:r w:rsidRPr="00442606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2</w:t>
            </w:r>
            <w:r w:rsidRPr="00442606">
              <w:rPr>
                <w:rFonts w:ascii="Times New Roman" w:hAnsi="Times New Roman" w:cs="Times New Roman"/>
                <w:b/>
                <w:color w:val="000000" w:themeColor="text1"/>
              </w:rPr>
              <w:t>)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2F3670" w:rsidRPr="00442606" w:rsidTr="002F3670">
        <w:trPr>
          <w:gridAfter w:val="2"/>
          <w:wAfter w:w="714" w:type="dxa"/>
          <w:trHeight w:val="317"/>
        </w:trPr>
        <w:tc>
          <w:tcPr>
            <w:tcW w:w="3402" w:type="dxa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 xml:space="preserve">20.0-24.99 (normal weight) 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</w:tr>
      <w:tr w:rsidR="002F3670" w:rsidRPr="00FF75D9" w:rsidTr="002F3670">
        <w:trPr>
          <w:gridAfter w:val="2"/>
          <w:wAfter w:w="714" w:type="dxa"/>
          <w:trHeight w:val="317"/>
        </w:trPr>
        <w:tc>
          <w:tcPr>
            <w:tcW w:w="3402" w:type="dxa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>&lt;20.00 (underweight)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27 (0.86-1.86)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37 (0.93-2.00)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FF75D9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1.90 (1.12-3.22</w:t>
            </w:r>
            <w:r w:rsidRPr="00FF75D9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)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*</w:t>
            </w:r>
          </w:p>
        </w:tc>
      </w:tr>
      <w:tr w:rsidR="002F3670" w:rsidRPr="00442606" w:rsidTr="002F3670">
        <w:trPr>
          <w:gridAfter w:val="2"/>
          <w:wAfter w:w="714" w:type="dxa"/>
          <w:trHeight w:val="317"/>
        </w:trPr>
        <w:tc>
          <w:tcPr>
            <w:tcW w:w="3402" w:type="dxa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>25.0-29.99 (overweight)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14 (0.98-1.32)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B904C1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1.20 (1.04-1.40</w:t>
            </w:r>
            <w:r w:rsidRPr="00B904C1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)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*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09 (0.88-1.36)</w:t>
            </w:r>
          </w:p>
        </w:tc>
      </w:tr>
      <w:tr w:rsidR="002F3670" w:rsidRPr="00442606" w:rsidTr="002F3670">
        <w:trPr>
          <w:gridAfter w:val="2"/>
          <w:wAfter w:w="714" w:type="dxa"/>
          <w:trHeight w:val="317"/>
        </w:trPr>
        <w:tc>
          <w:tcPr>
            <w:tcW w:w="3402" w:type="dxa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>&gt;30.0 (obese)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12 (0.94-1.31)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16 (0.98-1.37)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13 (0.89-1.44)</w:t>
            </w:r>
          </w:p>
        </w:tc>
      </w:tr>
      <w:tr w:rsidR="002F3670" w:rsidRPr="00442606" w:rsidTr="002F3670">
        <w:trPr>
          <w:gridAfter w:val="2"/>
          <w:wAfter w:w="714" w:type="dxa"/>
          <w:trHeight w:val="317"/>
        </w:trPr>
        <w:tc>
          <w:tcPr>
            <w:tcW w:w="3402" w:type="dxa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b/>
                <w:color w:val="000000" w:themeColor="text1"/>
              </w:rPr>
              <w:t>Depression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2F3670" w:rsidRPr="00442606" w:rsidTr="002F3670">
        <w:trPr>
          <w:gridAfter w:val="2"/>
          <w:wAfter w:w="714" w:type="dxa"/>
          <w:trHeight w:val="317"/>
        </w:trPr>
        <w:tc>
          <w:tcPr>
            <w:tcW w:w="3402" w:type="dxa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>No (CES-D10 &lt;10)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</w:tr>
      <w:tr w:rsidR="002F3670" w:rsidRPr="00442606" w:rsidTr="002F3670">
        <w:trPr>
          <w:gridAfter w:val="2"/>
          <w:wAfter w:w="714" w:type="dxa"/>
          <w:trHeight w:val="317"/>
        </w:trPr>
        <w:tc>
          <w:tcPr>
            <w:tcW w:w="3402" w:type="dxa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>Yes (CES-D10 ≥ 10)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B11853" w:rsidRDefault="002F3670" w:rsidP="00583A6A">
            <w:pPr>
              <w:rPr>
                <w:b/>
                <w:color w:val="000000" w:themeColor="text1"/>
              </w:rPr>
            </w:pPr>
            <w:r w:rsidRPr="00B11853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1.31 (1.11-1.53)*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B11853" w:rsidRDefault="002F3670" w:rsidP="00583A6A">
            <w:pPr>
              <w:rPr>
                <w:b/>
                <w:color w:val="000000" w:themeColor="text1"/>
              </w:rPr>
            </w:pPr>
            <w:r w:rsidRPr="00B11853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1.31 (1.12-1.53)*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23 (0.97-1.57)</w:t>
            </w:r>
          </w:p>
        </w:tc>
      </w:tr>
      <w:tr w:rsidR="002F3670" w:rsidRPr="00442606" w:rsidTr="002F3670">
        <w:trPr>
          <w:gridAfter w:val="2"/>
          <w:wAfter w:w="714" w:type="dxa"/>
          <w:trHeight w:val="317"/>
        </w:trPr>
        <w:tc>
          <w:tcPr>
            <w:tcW w:w="3402" w:type="dxa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b/>
                <w:color w:val="000000" w:themeColor="text1"/>
              </w:rPr>
              <w:t>Multi-morbidity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2F3670" w:rsidRPr="00442606" w:rsidTr="002F3670">
        <w:trPr>
          <w:gridAfter w:val="2"/>
          <w:wAfter w:w="714" w:type="dxa"/>
          <w:trHeight w:val="317"/>
        </w:trPr>
        <w:tc>
          <w:tcPr>
            <w:tcW w:w="3402" w:type="dxa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>Yes (≥2 chronic diseases)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</w:tr>
      <w:tr w:rsidR="002F3670" w:rsidRPr="00442606" w:rsidTr="002F3670">
        <w:trPr>
          <w:gridAfter w:val="2"/>
          <w:wAfter w:w="714" w:type="dxa"/>
          <w:trHeight w:val="317"/>
        </w:trPr>
        <w:tc>
          <w:tcPr>
            <w:tcW w:w="3402" w:type="dxa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>No (&lt;2 chronic disease)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97 (0.84-1.12)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00 (0.86-1.15)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96 (0.75-1.22</w:t>
            </w: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</w:tr>
      <w:tr w:rsidR="002F3670" w:rsidRPr="00442606" w:rsidTr="002F3670">
        <w:trPr>
          <w:gridAfter w:val="2"/>
          <w:wAfter w:w="714" w:type="dxa"/>
          <w:trHeight w:val="317"/>
        </w:trPr>
        <w:tc>
          <w:tcPr>
            <w:tcW w:w="3402" w:type="dxa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b/>
                <w:color w:val="000000" w:themeColor="text1"/>
              </w:rPr>
              <w:t>Social Support Availability (SSA)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2F3670" w:rsidRPr="00442606" w:rsidTr="002F3670">
        <w:trPr>
          <w:gridAfter w:val="2"/>
          <w:wAfter w:w="714" w:type="dxa"/>
          <w:trHeight w:val="317"/>
        </w:trPr>
        <w:tc>
          <w:tcPr>
            <w:tcW w:w="3402" w:type="dxa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>Low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</w:tr>
      <w:tr w:rsidR="002F3670" w:rsidRPr="000C34EF" w:rsidTr="002F3670">
        <w:trPr>
          <w:gridAfter w:val="2"/>
          <w:wAfter w:w="714" w:type="dxa"/>
          <w:trHeight w:val="317"/>
        </w:trPr>
        <w:tc>
          <w:tcPr>
            <w:tcW w:w="3402" w:type="dxa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>Medium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6959B5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89 (0.77-1.04</w:t>
            </w:r>
            <w:r w:rsidRPr="006959B5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6106E3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90</w:t>
            </w:r>
            <w:r w:rsidRPr="006106E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0.70-0.94)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0C34EF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03 (0.83-1.28)</w:t>
            </w:r>
          </w:p>
        </w:tc>
      </w:tr>
      <w:tr w:rsidR="002F3670" w:rsidRPr="00442606" w:rsidTr="002F3670">
        <w:trPr>
          <w:gridAfter w:val="2"/>
          <w:wAfter w:w="714" w:type="dxa"/>
          <w:trHeight w:val="317"/>
        </w:trPr>
        <w:tc>
          <w:tcPr>
            <w:tcW w:w="3402" w:type="dxa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>High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6959B5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959B5">
              <w:rPr>
                <w:rFonts w:ascii="Times New Roman" w:hAnsi="Times New Roman" w:cs="Times New Roman"/>
                <w:color w:val="000000" w:themeColor="text1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95 (0.82-1.11</w:t>
            </w:r>
            <w:r w:rsidRPr="006959B5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6106E3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96</w:t>
            </w:r>
            <w:r w:rsidRPr="006106E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0.64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-0.88)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66 (0.53-1.22)</w:t>
            </w:r>
          </w:p>
        </w:tc>
      </w:tr>
      <w:tr w:rsidR="002F3670" w:rsidRPr="00442606" w:rsidTr="002F3670">
        <w:trPr>
          <w:gridAfter w:val="2"/>
          <w:wAfter w:w="714" w:type="dxa"/>
          <w:trHeight w:val="317"/>
        </w:trPr>
        <w:tc>
          <w:tcPr>
            <w:tcW w:w="3402" w:type="dxa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b/>
                <w:color w:val="000000" w:themeColor="text1"/>
              </w:rPr>
              <w:t>Retirement status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2F3670" w:rsidRPr="00442606" w:rsidTr="002F3670">
        <w:trPr>
          <w:gridAfter w:val="2"/>
          <w:wAfter w:w="714" w:type="dxa"/>
          <w:trHeight w:val="317"/>
        </w:trPr>
        <w:tc>
          <w:tcPr>
            <w:tcW w:w="3402" w:type="dxa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>Completely /partially retired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—</w:t>
            </w:r>
          </w:p>
        </w:tc>
      </w:tr>
      <w:tr w:rsidR="002F3670" w:rsidRPr="00442606" w:rsidTr="002F3670">
        <w:trPr>
          <w:gridAfter w:val="2"/>
          <w:wAfter w:w="714" w:type="dxa"/>
          <w:trHeight w:val="317"/>
        </w:trPr>
        <w:tc>
          <w:tcPr>
            <w:tcW w:w="3402" w:type="dxa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 xml:space="preserve">Not retired 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13 (0.96-1.33)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14 (0.96-1.34)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  <w:lang w:val="en-US"/>
              </w:rPr>
            </w:pPr>
            <w:r w:rsidRPr="00F32092">
              <w:rPr>
                <w:rFonts w:ascii="Times New Roman" w:hAnsi="Times New Roman" w:cs="Times New Roman"/>
                <w:color w:val="000000" w:themeColor="text1"/>
                <w:lang w:val="en-US"/>
              </w:rPr>
              <w:t>—</w:t>
            </w:r>
          </w:p>
        </w:tc>
      </w:tr>
      <w:tr w:rsidR="002F3670" w:rsidRPr="00442606" w:rsidTr="002F3670">
        <w:trPr>
          <w:gridAfter w:val="2"/>
          <w:wAfter w:w="714" w:type="dxa"/>
          <w:trHeight w:val="317"/>
        </w:trPr>
        <w:tc>
          <w:tcPr>
            <w:tcW w:w="3402" w:type="dxa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b/>
                <w:color w:val="000000" w:themeColor="text1"/>
              </w:rPr>
              <w:t>Type of study cohort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2F3670" w:rsidRPr="00442606" w:rsidTr="002F3670">
        <w:trPr>
          <w:gridAfter w:val="2"/>
          <w:wAfter w:w="714" w:type="dxa"/>
          <w:trHeight w:val="317"/>
        </w:trPr>
        <w:tc>
          <w:tcPr>
            <w:tcW w:w="3402" w:type="dxa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>Tracking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</w:tr>
      <w:tr w:rsidR="002F3670" w:rsidRPr="006D02EA" w:rsidTr="002F3670">
        <w:trPr>
          <w:gridAfter w:val="2"/>
          <w:wAfter w:w="714" w:type="dxa"/>
          <w:trHeight w:val="317"/>
        </w:trPr>
        <w:tc>
          <w:tcPr>
            <w:tcW w:w="3402" w:type="dxa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>Comprehensive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06 (0.94-1.21)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07 (0.94-1.22)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6D02EA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D02EA">
              <w:rPr>
                <w:rFonts w:ascii="Times New Roman" w:hAnsi="Times New Roman" w:cs="Times New Roman"/>
                <w:color w:val="000000" w:themeColor="text1"/>
                <w:lang w:val="en-US"/>
              </w:rPr>
              <w:t>1.08 (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89-1.30</w:t>
            </w:r>
            <w:r w:rsidRPr="006D02EA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</w:tr>
      <w:tr w:rsidR="002F3670" w:rsidRPr="006D02EA" w:rsidTr="002F3670">
        <w:trPr>
          <w:gridAfter w:val="2"/>
          <w:wAfter w:w="714" w:type="dxa"/>
          <w:trHeight w:val="317"/>
        </w:trPr>
        <w:tc>
          <w:tcPr>
            <w:tcW w:w="9781" w:type="dxa"/>
            <w:gridSpan w:val="10"/>
          </w:tcPr>
          <w:p w:rsidR="002F3670" w:rsidRPr="002F3670" w:rsidRDefault="002F3670" w:rsidP="00583A6A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val="en-US"/>
              </w:rPr>
            </w:pPr>
            <w:r w:rsidRPr="002F3670"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2"/>
                <w:lang w:val="en-US"/>
              </w:rPr>
              <w:t>*</w:t>
            </w:r>
            <w:r w:rsidRPr="002F3670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  <w:t xml:space="preserve"> </w:t>
            </w:r>
            <w:r w:rsidRPr="002F3670">
              <w:rPr>
                <w:rFonts w:ascii="Times New Roman" w:hAnsi="Times New Roman" w:cs="Times New Roman"/>
                <w:i/>
                <w:color w:val="000000" w:themeColor="text1"/>
                <w:sz w:val="12"/>
                <w:szCs w:val="12"/>
                <w:lang w:val="en-US"/>
              </w:rPr>
              <w:t>P</w:t>
            </w:r>
            <w:r w:rsidRPr="002F3670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  <w:t xml:space="preserve"> value &lt;0.05</w:t>
            </w:r>
          </w:p>
          <w:p w:rsidR="002F3670" w:rsidRPr="002F3670" w:rsidRDefault="002F3670" w:rsidP="00583A6A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proofErr w:type="spellStart"/>
            <w:proofErr w:type="gramStart"/>
            <w:r w:rsidRPr="002F3670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val="en-US"/>
              </w:rPr>
              <w:t>a</w:t>
            </w:r>
            <w:proofErr w:type="spellEnd"/>
            <w:proofErr w:type="gramEnd"/>
            <w:r w:rsidRPr="002F3670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  <w:t xml:space="preserve"> The ORs and 95% CI were calculated using survey analytical weights.</w:t>
            </w:r>
          </w:p>
          <w:p w:rsidR="002F3670" w:rsidRPr="002F3670" w:rsidRDefault="002F3670" w:rsidP="00583A6A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2F3670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val="en-US"/>
              </w:rPr>
              <w:t xml:space="preserve">b </w:t>
            </w:r>
            <w:r w:rsidRPr="002F3670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  <w:t>Models are adjusted for age, sex, ethnicity, marital status, education, income, BMI, smoking, alcohol consumption, retirement status, depression , multi-morbidity, social support availability index</w:t>
            </w:r>
            <w:r w:rsidRPr="002F3670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val="en-US"/>
              </w:rPr>
              <w:t xml:space="preserve"> </w:t>
            </w:r>
            <w:r w:rsidRPr="002F3670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  <w:t>, type of study cohort</w:t>
            </w:r>
          </w:p>
          <w:p w:rsidR="002F3670" w:rsidRPr="002F3670" w:rsidRDefault="002F3670" w:rsidP="00583A6A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2F3670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val="en-US"/>
              </w:rPr>
              <w:t>c</w:t>
            </w:r>
            <w:r w:rsidRPr="002F3670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  <w:t xml:space="preserve"> For current job, only those participants were included who reported currently working (not retired) (N=18,466),and the models are adjusted for all covariates mentioned above except for retirement status</w:t>
            </w:r>
          </w:p>
          <w:p w:rsidR="002F3670" w:rsidRPr="002F3670" w:rsidRDefault="002F3670" w:rsidP="00583A6A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2F3670">
              <w:rPr>
                <w:rFonts w:ascii="Times New Roman" w:hAnsi="Times New Roman" w:cs="Times New Roman"/>
                <w:color w:val="231F20"/>
                <w:sz w:val="12"/>
                <w:szCs w:val="12"/>
              </w:rPr>
              <w:t>SW, shift work; OR, odds ratio; CI, confidence interval.</w:t>
            </w:r>
          </w:p>
        </w:tc>
      </w:tr>
      <w:tr w:rsidR="002F3670" w:rsidRPr="00442606" w:rsidTr="002F3670">
        <w:trPr>
          <w:gridAfter w:val="1"/>
          <w:wAfter w:w="425" w:type="dxa"/>
          <w:trHeight w:val="468"/>
        </w:trPr>
        <w:tc>
          <w:tcPr>
            <w:tcW w:w="10070" w:type="dxa"/>
            <w:gridSpan w:val="11"/>
            <w:shd w:val="clear" w:color="auto" w:fill="BFBFBF" w:themeFill="background1" w:themeFillShade="BF"/>
          </w:tcPr>
          <w:p w:rsidR="002F3670" w:rsidRDefault="002F3670" w:rsidP="00583A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  <w:p w:rsidR="002F3670" w:rsidRDefault="002F3670" w:rsidP="00583A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Executive Function Impairment (AF2)</w:t>
            </w:r>
          </w:p>
          <w:p w:rsidR="002F3670" w:rsidRPr="00194751" w:rsidRDefault="002F3670" w:rsidP="00583A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</w:tr>
      <w:tr w:rsidR="002F3670" w:rsidRPr="00442606" w:rsidTr="002F3670">
        <w:trPr>
          <w:gridAfter w:val="1"/>
          <w:wAfter w:w="425" w:type="dxa"/>
          <w:trHeight w:val="468"/>
        </w:trPr>
        <w:tc>
          <w:tcPr>
            <w:tcW w:w="10070" w:type="dxa"/>
            <w:gridSpan w:val="11"/>
            <w:shd w:val="clear" w:color="auto" w:fill="auto"/>
          </w:tcPr>
          <w:p w:rsidR="002F3670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194751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Adjusted logistic regression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 models</w:t>
            </w:r>
            <w:r w:rsidRPr="00194751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 [odds ratios (ORs) and 95% Confidence Intervals(CI)] for 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 Executive Function Impairment (AF2)</w:t>
            </w:r>
          </w:p>
        </w:tc>
      </w:tr>
      <w:tr w:rsidR="002F3670" w:rsidRPr="00442606" w:rsidTr="002F3670">
        <w:trPr>
          <w:gridAfter w:val="1"/>
          <w:wAfter w:w="425" w:type="dxa"/>
          <w:trHeight w:val="401"/>
        </w:trPr>
        <w:tc>
          <w:tcPr>
            <w:tcW w:w="3691" w:type="dxa"/>
            <w:gridSpan w:val="2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442606" w:rsidRDefault="002F3670" w:rsidP="00583A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Model 1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442606" w:rsidRDefault="002F3670" w:rsidP="00583A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Model 2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Model 3</w:t>
            </w:r>
          </w:p>
        </w:tc>
      </w:tr>
      <w:tr w:rsidR="002F3670" w:rsidRPr="00442606" w:rsidTr="002F3670">
        <w:trPr>
          <w:gridAfter w:val="1"/>
          <w:wAfter w:w="425" w:type="dxa"/>
          <w:trHeight w:val="468"/>
        </w:trPr>
        <w:tc>
          <w:tcPr>
            <w:tcW w:w="3691" w:type="dxa"/>
            <w:gridSpan w:val="2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442606" w:rsidRDefault="002F3670" w:rsidP="00583A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Ever exposed to SW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442606" w:rsidRDefault="002F3670" w:rsidP="00583A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SW exposure in longest job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SW exposure in current job</w:t>
            </w:r>
          </w:p>
        </w:tc>
      </w:tr>
      <w:tr w:rsidR="002F3670" w:rsidRPr="00442606" w:rsidTr="002F3670">
        <w:trPr>
          <w:gridAfter w:val="1"/>
          <w:wAfter w:w="425" w:type="dxa"/>
          <w:trHeight w:val="614"/>
        </w:trPr>
        <w:tc>
          <w:tcPr>
            <w:tcW w:w="3691" w:type="dxa"/>
            <w:gridSpan w:val="2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442606" w:rsidRDefault="002F3670" w:rsidP="00583A6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Impaired cognition</w:t>
            </w:r>
          </w:p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OR (95% CI)</w:t>
            </w:r>
            <w:r w:rsidRPr="00442606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 xml:space="preserve"> </w:t>
            </w:r>
            <w:proofErr w:type="spellStart"/>
            <w:r w:rsidRPr="00442606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a,b</w:t>
            </w:r>
            <w:proofErr w:type="spellEnd"/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442606" w:rsidRDefault="002F3670" w:rsidP="00583A6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Impaired cognition</w:t>
            </w:r>
          </w:p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OR (95% CI)</w:t>
            </w:r>
            <w:r w:rsidRPr="00442606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 xml:space="preserve"> </w:t>
            </w:r>
            <w:proofErr w:type="spellStart"/>
            <w:r w:rsidRPr="00442606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a,b</w:t>
            </w:r>
            <w:proofErr w:type="spellEnd"/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Impaired cognition</w:t>
            </w:r>
          </w:p>
          <w:p w:rsidR="002F3670" w:rsidRPr="00442606" w:rsidRDefault="002F3670" w:rsidP="00583A6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OR (95% CI)</w:t>
            </w:r>
            <w:r w:rsidRPr="00442606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 xml:space="preserve"> </w:t>
            </w:r>
            <w:proofErr w:type="spellStart"/>
            <w:r w:rsidRPr="00442606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a,b</w:t>
            </w:r>
            <w:proofErr w:type="spellEnd"/>
          </w:p>
        </w:tc>
      </w:tr>
      <w:tr w:rsidR="002F3670" w:rsidRPr="00442606" w:rsidTr="002F3670">
        <w:trPr>
          <w:gridAfter w:val="1"/>
          <w:wAfter w:w="425" w:type="dxa"/>
          <w:trHeight w:val="239"/>
        </w:trPr>
        <w:tc>
          <w:tcPr>
            <w:tcW w:w="3691" w:type="dxa"/>
            <w:gridSpan w:val="2"/>
            <w:shd w:val="clear" w:color="auto" w:fill="FFFFFF" w:themeFill="background1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Ever exposed to SW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2F3670" w:rsidRPr="00442606" w:rsidTr="002F3670">
        <w:trPr>
          <w:gridAfter w:val="1"/>
          <w:wAfter w:w="425" w:type="dxa"/>
          <w:trHeight w:val="446"/>
        </w:trPr>
        <w:tc>
          <w:tcPr>
            <w:tcW w:w="3691" w:type="dxa"/>
            <w:gridSpan w:val="2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>Never exposed to SW (Daytime work only)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2F3670" w:rsidRDefault="002F3670" w:rsidP="00583A6A">
            <w:pPr>
              <w:jc w:val="center"/>
            </w:pPr>
            <w:r w:rsidRPr="00B05592">
              <w:rPr>
                <w:rFonts w:ascii="Times New Roman" w:hAnsi="Times New Roman" w:cs="Times New Roman"/>
                <w:color w:val="000000" w:themeColor="text1"/>
                <w:lang w:val="en-US"/>
              </w:rPr>
              <w:t>—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—</w:t>
            </w:r>
          </w:p>
        </w:tc>
      </w:tr>
      <w:tr w:rsidR="002F3670" w:rsidRPr="00442606" w:rsidTr="002F3670">
        <w:trPr>
          <w:gridAfter w:val="1"/>
          <w:wAfter w:w="425" w:type="dxa"/>
          <w:trHeight w:val="296"/>
        </w:trPr>
        <w:tc>
          <w:tcPr>
            <w:tcW w:w="3691" w:type="dxa"/>
            <w:gridSpan w:val="2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>Ever exposed to SW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12 (0.96-1.30</w:t>
            </w: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2F3670" w:rsidRDefault="002F3670" w:rsidP="00583A6A">
            <w:pPr>
              <w:jc w:val="center"/>
            </w:pPr>
            <w:r w:rsidRPr="00B05592">
              <w:rPr>
                <w:rFonts w:ascii="Times New Roman" w:hAnsi="Times New Roman" w:cs="Times New Roman"/>
                <w:color w:val="000000" w:themeColor="text1"/>
                <w:lang w:val="en-US"/>
              </w:rPr>
              <w:t>—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  <w:lang w:val="en-US"/>
              </w:rPr>
            </w:pPr>
            <w:r w:rsidRPr="00F32092">
              <w:rPr>
                <w:rFonts w:ascii="Times New Roman" w:hAnsi="Times New Roman" w:cs="Times New Roman"/>
                <w:color w:val="000000" w:themeColor="text1"/>
                <w:lang w:val="en-US"/>
              </w:rPr>
              <w:t>—</w:t>
            </w:r>
          </w:p>
        </w:tc>
      </w:tr>
      <w:tr w:rsidR="002F3670" w:rsidRPr="00442606" w:rsidTr="002F3670">
        <w:trPr>
          <w:gridAfter w:val="1"/>
          <w:wAfter w:w="425" w:type="dxa"/>
          <w:trHeight w:val="270"/>
        </w:trPr>
        <w:tc>
          <w:tcPr>
            <w:tcW w:w="3691" w:type="dxa"/>
            <w:gridSpan w:val="2"/>
            <w:shd w:val="clear" w:color="auto" w:fill="FFFFFF" w:themeFill="background1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b/>
                <w:color w:val="000000" w:themeColor="text1"/>
              </w:rPr>
              <w:t>SW exposure in longest job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442606" w:rsidRDefault="002F3670" w:rsidP="00583A6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34" w:type="dxa"/>
            <w:gridSpan w:val="3"/>
            <w:shd w:val="clear" w:color="auto" w:fill="auto"/>
          </w:tcPr>
          <w:p w:rsidR="002F3670" w:rsidRDefault="002F3670" w:rsidP="00583A6A">
            <w:pPr>
              <w:jc w:val="center"/>
            </w:pP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2F3670" w:rsidRPr="00442606" w:rsidTr="002F3670">
        <w:trPr>
          <w:gridAfter w:val="1"/>
          <w:wAfter w:w="425" w:type="dxa"/>
          <w:trHeight w:val="450"/>
        </w:trPr>
        <w:tc>
          <w:tcPr>
            <w:tcW w:w="3691" w:type="dxa"/>
            <w:gridSpan w:val="2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 xml:space="preserve">Not exposed to SW </w:t>
            </w:r>
          </w:p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>(Daytime work)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442606" w:rsidRDefault="002F3670" w:rsidP="00583A6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—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  <w:lang w:val="en-US"/>
              </w:rPr>
            </w:pPr>
            <w:r w:rsidRPr="00F32092">
              <w:rPr>
                <w:rFonts w:ascii="Times New Roman" w:hAnsi="Times New Roman" w:cs="Times New Roman"/>
                <w:color w:val="000000" w:themeColor="text1"/>
                <w:lang w:val="en-US"/>
              </w:rPr>
              <w:t>—</w:t>
            </w:r>
          </w:p>
        </w:tc>
      </w:tr>
      <w:tr w:rsidR="002F3670" w:rsidRPr="00442606" w:rsidTr="002F3670">
        <w:trPr>
          <w:gridAfter w:val="1"/>
          <w:wAfter w:w="425" w:type="dxa"/>
          <w:trHeight w:val="324"/>
        </w:trPr>
        <w:tc>
          <w:tcPr>
            <w:tcW w:w="3691" w:type="dxa"/>
            <w:gridSpan w:val="2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 xml:space="preserve">Night SW 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442606" w:rsidRDefault="002F3670" w:rsidP="00583A6A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  <w:lang w:val="en-US"/>
              </w:rPr>
            </w:pPr>
            <w:r w:rsidRPr="00F32092">
              <w:rPr>
                <w:rFonts w:ascii="Times New Roman" w:hAnsi="Times New Roman" w:cs="Times New Roman"/>
                <w:color w:val="000000" w:themeColor="text1"/>
                <w:lang w:val="en-US"/>
              </w:rPr>
              <w:t>—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27 (0.92-1.76</w:t>
            </w: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—</w:t>
            </w:r>
          </w:p>
        </w:tc>
      </w:tr>
      <w:tr w:rsidR="002F3670" w:rsidRPr="00442606" w:rsidTr="002F3670">
        <w:trPr>
          <w:gridAfter w:val="1"/>
          <w:wAfter w:w="425" w:type="dxa"/>
          <w:trHeight w:val="293"/>
        </w:trPr>
        <w:tc>
          <w:tcPr>
            <w:tcW w:w="3691" w:type="dxa"/>
            <w:gridSpan w:val="2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Rotating SW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442606" w:rsidRDefault="002F3670" w:rsidP="00583A6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—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07 (0.90-1.26</w:t>
            </w: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  <w:lang w:val="en-US"/>
              </w:rPr>
            </w:pPr>
            <w:r w:rsidRPr="00F32092">
              <w:rPr>
                <w:rFonts w:ascii="Times New Roman" w:hAnsi="Times New Roman" w:cs="Times New Roman"/>
                <w:color w:val="000000" w:themeColor="text1"/>
                <w:lang w:val="en-US"/>
              </w:rPr>
              <w:t>—</w:t>
            </w:r>
          </w:p>
        </w:tc>
      </w:tr>
      <w:tr w:rsidR="002F3670" w:rsidRPr="00442606" w:rsidTr="002F3670">
        <w:trPr>
          <w:gridAfter w:val="1"/>
          <w:wAfter w:w="425" w:type="dxa"/>
          <w:trHeight w:val="251"/>
        </w:trPr>
        <w:tc>
          <w:tcPr>
            <w:tcW w:w="3691" w:type="dxa"/>
            <w:gridSpan w:val="2"/>
            <w:shd w:val="clear" w:color="auto" w:fill="FFFFFF" w:themeFill="background1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b/>
                <w:color w:val="000000" w:themeColor="text1"/>
              </w:rPr>
              <w:t xml:space="preserve">SW exposure in current </w:t>
            </w:r>
            <w:proofErr w:type="spellStart"/>
            <w:r w:rsidRPr="00442606">
              <w:rPr>
                <w:rFonts w:ascii="Times New Roman" w:hAnsi="Times New Roman" w:cs="Times New Roman"/>
                <w:b/>
                <w:color w:val="000000" w:themeColor="text1"/>
              </w:rPr>
              <w:t>job</w:t>
            </w:r>
            <w:r w:rsidRPr="00442606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c</w:t>
            </w:r>
            <w:proofErr w:type="spellEnd"/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442606" w:rsidRDefault="002F3670" w:rsidP="00583A6A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  <w:lang w:val="en-US"/>
              </w:rPr>
            </w:pP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442606" w:rsidRDefault="002F3670" w:rsidP="00583A6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2F3670" w:rsidRPr="00442606" w:rsidTr="002F3670">
        <w:trPr>
          <w:gridAfter w:val="1"/>
          <w:wAfter w:w="425" w:type="dxa"/>
          <w:trHeight w:val="444"/>
        </w:trPr>
        <w:tc>
          <w:tcPr>
            <w:tcW w:w="3691" w:type="dxa"/>
            <w:gridSpan w:val="2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 xml:space="preserve">Not exposed to SW </w:t>
            </w:r>
          </w:p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>(Daytime work)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442606" w:rsidRDefault="002F3670" w:rsidP="00583A6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—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442606" w:rsidRDefault="002F3670" w:rsidP="00583A6A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  <w:lang w:val="en-US"/>
              </w:rPr>
            </w:pPr>
            <w:r w:rsidRPr="00F32092">
              <w:rPr>
                <w:rFonts w:ascii="Times New Roman" w:hAnsi="Times New Roman" w:cs="Times New Roman"/>
                <w:color w:val="000000" w:themeColor="text1"/>
                <w:lang w:val="en-US"/>
              </w:rPr>
              <w:t>—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  <w:lang w:val="en-US"/>
              </w:rPr>
            </w:pPr>
            <w:r w:rsidRPr="003131DC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</w:tr>
      <w:tr w:rsidR="002F3670" w:rsidRPr="00442606" w:rsidTr="002F3670">
        <w:trPr>
          <w:gridAfter w:val="1"/>
          <w:wAfter w:w="425" w:type="dxa"/>
          <w:trHeight w:val="331"/>
        </w:trPr>
        <w:tc>
          <w:tcPr>
            <w:tcW w:w="3691" w:type="dxa"/>
            <w:gridSpan w:val="2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 xml:space="preserve">Night SW 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442606" w:rsidRDefault="002F3670" w:rsidP="00583A6A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  <w:lang w:val="en-US"/>
              </w:rPr>
            </w:pPr>
            <w:r w:rsidRPr="00F32092">
              <w:rPr>
                <w:rFonts w:ascii="Times New Roman" w:hAnsi="Times New Roman" w:cs="Times New Roman"/>
                <w:color w:val="000000" w:themeColor="text1"/>
                <w:lang w:val="en-US"/>
              </w:rPr>
              <w:t>—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442606" w:rsidRDefault="002F3670" w:rsidP="00583A6A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  <w:lang w:val="en-US"/>
              </w:rPr>
            </w:pPr>
            <w:r w:rsidRPr="00F32092">
              <w:rPr>
                <w:rFonts w:ascii="Times New Roman" w:hAnsi="Times New Roman" w:cs="Times New Roman"/>
                <w:color w:val="000000" w:themeColor="text1"/>
                <w:lang w:val="en-US"/>
              </w:rPr>
              <w:t>—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32 (0.87-1.99)</w:t>
            </w:r>
          </w:p>
        </w:tc>
      </w:tr>
      <w:tr w:rsidR="002F3670" w:rsidRPr="00442606" w:rsidTr="002F3670">
        <w:trPr>
          <w:gridAfter w:val="1"/>
          <w:wAfter w:w="425" w:type="dxa"/>
          <w:trHeight w:val="317"/>
        </w:trPr>
        <w:tc>
          <w:tcPr>
            <w:tcW w:w="3691" w:type="dxa"/>
            <w:gridSpan w:val="2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 xml:space="preserve">Rotating SW 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442606" w:rsidRDefault="002F3670" w:rsidP="00583A6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—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442606" w:rsidRDefault="002F3670" w:rsidP="00583A6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—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95 (0.73-1.26</w:t>
            </w: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</w:tr>
      <w:tr w:rsidR="002F3670" w:rsidRPr="00442606" w:rsidTr="002F3670">
        <w:trPr>
          <w:gridAfter w:val="1"/>
          <w:wAfter w:w="425" w:type="dxa"/>
          <w:trHeight w:val="317"/>
        </w:trPr>
        <w:tc>
          <w:tcPr>
            <w:tcW w:w="3691" w:type="dxa"/>
            <w:gridSpan w:val="2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b/>
                <w:color w:val="000000" w:themeColor="text1"/>
              </w:rPr>
              <w:t>Potential predictors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2F3670" w:rsidRPr="00442606" w:rsidTr="002F3670">
        <w:trPr>
          <w:gridAfter w:val="1"/>
          <w:wAfter w:w="425" w:type="dxa"/>
          <w:trHeight w:val="317"/>
        </w:trPr>
        <w:tc>
          <w:tcPr>
            <w:tcW w:w="3691" w:type="dxa"/>
            <w:gridSpan w:val="2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Age (years)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2F3670" w:rsidRPr="00442606" w:rsidTr="002F3670">
        <w:trPr>
          <w:gridAfter w:val="1"/>
          <w:wAfter w:w="425" w:type="dxa"/>
          <w:trHeight w:val="317"/>
        </w:trPr>
        <w:tc>
          <w:tcPr>
            <w:tcW w:w="3691" w:type="dxa"/>
            <w:gridSpan w:val="2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45-54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</w:tr>
      <w:tr w:rsidR="002F3670" w:rsidRPr="00442606" w:rsidTr="002F3670">
        <w:trPr>
          <w:gridAfter w:val="1"/>
          <w:wAfter w:w="425" w:type="dxa"/>
          <w:trHeight w:val="317"/>
        </w:trPr>
        <w:tc>
          <w:tcPr>
            <w:tcW w:w="3691" w:type="dxa"/>
            <w:gridSpan w:val="2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55-64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B20CBD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.65 (0.56-0.75</w:t>
            </w:r>
            <w:r w:rsidRPr="00B20CBD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)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*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31642E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.64 (0.55-0.75</w:t>
            </w:r>
            <w:r w:rsidRPr="0031642E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)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*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.63 (0.52-0.76</w:t>
            </w:r>
            <w:r w:rsidRPr="0044260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)*</w:t>
            </w:r>
          </w:p>
        </w:tc>
      </w:tr>
      <w:tr w:rsidR="002F3670" w:rsidRPr="00442606" w:rsidTr="002F3670">
        <w:trPr>
          <w:gridAfter w:val="1"/>
          <w:wAfter w:w="425" w:type="dxa"/>
          <w:trHeight w:val="317"/>
        </w:trPr>
        <w:tc>
          <w:tcPr>
            <w:tcW w:w="3691" w:type="dxa"/>
            <w:gridSpan w:val="2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65-74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B20CBD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.56 (0.45</w:t>
            </w:r>
            <w:r w:rsidRPr="00B20CBD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-0.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7</w:t>
            </w:r>
            <w:r w:rsidRPr="00B20CBD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)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*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31642E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.57 (0.45-0.7</w:t>
            </w:r>
            <w:r w:rsidRPr="0031642E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1)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*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.45 (0.28-0.69</w:t>
            </w:r>
            <w:r w:rsidRPr="0044260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)*</w:t>
            </w:r>
          </w:p>
        </w:tc>
      </w:tr>
      <w:tr w:rsidR="002F3670" w:rsidRPr="00442606" w:rsidTr="002F3670">
        <w:trPr>
          <w:gridAfter w:val="1"/>
          <w:wAfter w:w="425" w:type="dxa"/>
          <w:trHeight w:val="317"/>
        </w:trPr>
        <w:tc>
          <w:tcPr>
            <w:tcW w:w="3691" w:type="dxa"/>
            <w:gridSpan w:val="2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75+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B20CBD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.51 (0.39-0.67</w:t>
            </w:r>
            <w:r w:rsidRPr="00B20CBD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)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*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31642E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.51</w:t>
            </w:r>
            <w:r w:rsidRPr="0031642E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.39-0.67</w:t>
            </w:r>
            <w:r w:rsidRPr="0031642E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)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*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.27 (0.12-0.63</w:t>
            </w:r>
            <w:r w:rsidRPr="0044260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)*</w:t>
            </w:r>
          </w:p>
        </w:tc>
      </w:tr>
      <w:tr w:rsidR="002F3670" w:rsidRPr="00442606" w:rsidTr="002F3670">
        <w:trPr>
          <w:gridAfter w:val="1"/>
          <w:wAfter w:w="425" w:type="dxa"/>
          <w:trHeight w:val="317"/>
        </w:trPr>
        <w:tc>
          <w:tcPr>
            <w:tcW w:w="3691" w:type="dxa"/>
            <w:gridSpan w:val="2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Sex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2F3670" w:rsidRPr="00442606" w:rsidTr="002F3670">
        <w:trPr>
          <w:gridAfter w:val="1"/>
          <w:wAfter w:w="425" w:type="dxa"/>
          <w:trHeight w:val="317"/>
        </w:trPr>
        <w:tc>
          <w:tcPr>
            <w:tcW w:w="3691" w:type="dxa"/>
            <w:gridSpan w:val="2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Male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</w:tr>
      <w:tr w:rsidR="002F3670" w:rsidRPr="00442606" w:rsidTr="002F3670">
        <w:trPr>
          <w:gridAfter w:val="1"/>
          <w:wAfter w:w="425" w:type="dxa"/>
          <w:trHeight w:val="317"/>
        </w:trPr>
        <w:tc>
          <w:tcPr>
            <w:tcW w:w="3691" w:type="dxa"/>
            <w:gridSpan w:val="2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Female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98 (0.86-1.12)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97 (0.85-1.11)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10 (0.92-1.33</w:t>
            </w: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</w:tr>
      <w:tr w:rsidR="002F3670" w:rsidRPr="00442606" w:rsidTr="002F3670">
        <w:trPr>
          <w:gridAfter w:val="1"/>
          <w:wAfter w:w="425" w:type="dxa"/>
          <w:trHeight w:val="317"/>
        </w:trPr>
        <w:tc>
          <w:tcPr>
            <w:tcW w:w="3691" w:type="dxa"/>
            <w:gridSpan w:val="2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Ethnicity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2F3670" w:rsidRPr="00442606" w:rsidTr="002F3670">
        <w:trPr>
          <w:gridAfter w:val="1"/>
          <w:wAfter w:w="425" w:type="dxa"/>
          <w:trHeight w:val="317"/>
        </w:trPr>
        <w:tc>
          <w:tcPr>
            <w:tcW w:w="3691" w:type="dxa"/>
            <w:gridSpan w:val="2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Whites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</w:tr>
      <w:tr w:rsidR="002F3670" w:rsidRPr="00442606" w:rsidTr="002F3670">
        <w:trPr>
          <w:gridAfter w:val="1"/>
          <w:wAfter w:w="425" w:type="dxa"/>
          <w:trHeight w:val="317"/>
        </w:trPr>
        <w:tc>
          <w:tcPr>
            <w:tcW w:w="3691" w:type="dxa"/>
            <w:gridSpan w:val="2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Other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240057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3.27 (2.70-3.98</w:t>
            </w:r>
            <w:r w:rsidRPr="00240057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)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*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3131DC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3.30 (2.72-4.01</w:t>
            </w:r>
            <w:r w:rsidRPr="003131DC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)*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4.24 (3.32-5.40</w:t>
            </w:r>
            <w:r w:rsidRPr="0044260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)*</w:t>
            </w:r>
          </w:p>
        </w:tc>
      </w:tr>
      <w:tr w:rsidR="002F3670" w:rsidRPr="00442606" w:rsidTr="002F3670">
        <w:trPr>
          <w:gridAfter w:val="1"/>
          <w:wAfter w:w="425" w:type="dxa"/>
          <w:trHeight w:val="317"/>
        </w:trPr>
        <w:tc>
          <w:tcPr>
            <w:tcW w:w="3691" w:type="dxa"/>
            <w:gridSpan w:val="2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Marital status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2F3670" w:rsidRPr="00442606" w:rsidTr="002F3670">
        <w:trPr>
          <w:gridAfter w:val="1"/>
          <w:wAfter w:w="425" w:type="dxa"/>
          <w:trHeight w:val="317"/>
        </w:trPr>
        <w:tc>
          <w:tcPr>
            <w:tcW w:w="3691" w:type="dxa"/>
            <w:gridSpan w:val="2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With partner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</w:tr>
      <w:tr w:rsidR="002F3670" w:rsidRPr="00442606" w:rsidTr="002F3670">
        <w:trPr>
          <w:gridAfter w:val="1"/>
          <w:wAfter w:w="425" w:type="dxa"/>
          <w:trHeight w:val="317"/>
        </w:trPr>
        <w:tc>
          <w:tcPr>
            <w:tcW w:w="3691" w:type="dxa"/>
            <w:gridSpan w:val="2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No partner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92 (0.79-1.07)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91 (0.78-1.06)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91 (0.72-1.15</w:t>
            </w: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</w:tr>
      <w:tr w:rsidR="002F3670" w:rsidRPr="00442606" w:rsidTr="002F3670">
        <w:trPr>
          <w:gridAfter w:val="1"/>
          <w:wAfter w:w="425" w:type="dxa"/>
          <w:trHeight w:val="317"/>
        </w:trPr>
        <w:tc>
          <w:tcPr>
            <w:tcW w:w="3691" w:type="dxa"/>
            <w:gridSpan w:val="2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Education level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2F3670" w:rsidRPr="00442606" w:rsidTr="002F3670">
        <w:trPr>
          <w:gridAfter w:val="1"/>
          <w:wAfter w:w="425" w:type="dxa"/>
          <w:trHeight w:val="317"/>
        </w:trPr>
        <w:tc>
          <w:tcPr>
            <w:tcW w:w="3691" w:type="dxa"/>
            <w:gridSpan w:val="2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>Less than high school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</w:tr>
      <w:tr w:rsidR="002F3670" w:rsidRPr="00442606" w:rsidTr="002F3670">
        <w:trPr>
          <w:gridAfter w:val="1"/>
          <w:wAfter w:w="425" w:type="dxa"/>
          <w:trHeight w:val="317"/>
        </w:trPr>
        <w:tc>
          <w:tcPr>
            <w:tcW w:w="3691" w:type="dxa"/>
            <w:gridSpan w:val="2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>High school to some college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6B2EA6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1.53 (1.18-1.9</w:t>
            </w:r>
            <w:r w:rsidRPr="006B2EA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7)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*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402212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402212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1.52 (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1.17-1.97</w:t>
            </w:r>
            <w:r w:rsidRPr="00402212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)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*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84 (0.71-1.61)</w:t>
            </w:r>
          </w:p>
        </w:tc>
      </w:tr>
      <w:tr w:rsidR="002F3670" w:rsidRPr="00442606" w:rsidTr="002F3670">
        <w:trPr>
          <w:gridAfter w:val="1"/>
          <w:wAfter w:w="425" w:type="dxa"/>
          <w:trHeight w:val="317"/>
        </w:trPr>
        <w:tc>
          <w:tcPr>
            <w:tcW w:w="3691" w:type="dxa"/>
            <w:gridSpan w:val="2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>Bachelor’s degree and Higher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6B2EA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90 (0.68-1.18</w:t>
            </w:r>
            <w:r w:rsidRPr="006B2EA6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402212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89</w:t>
            </w:r>
            <w:r w:rsidRPr="0040221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67-1.18</w:t>
            </w:r>
            <w:r w:rsidRPr="00402212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02 (0.58-1.80)</w:t>
            </w:r>
          </w:p>
        </w:tc>
      </w:tr>
      <w:tr w:rsidR="002F3670" w:rsidRPr="00442606" w:rsidTr="002F3670">
        <w:trPr>
          <w:gridAfter w:val="1"/>
          <w:wAfter w:w="425" w:type="dxa"/>
          <w:trHeight w:val="317"/>
        </w:trPr>
        <w:tc>
          <w:tcPr>
            <w:tcW w:w="3691" w:type="dxa"/>
            <w:gridSpan w:val="2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b/>
                <w:color w:val="000000" w:themeColor="text1"/>
              </w:rPr>
              <w:t>Household income (CAD)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2F3670" w:rsidRPr="00442606" w:rsidTr="002F3670">
        <w:trPr>
          <w:gridAfter w:val="1"/>
          <w:wAfter w:w="425" w:type="dxa"/>
          <w:trHeight w:val="317"/>
        </w:trPr>
        <w:tc>
          <w:tcPr>
            <w:tcW w:w="3691" w:type="dxa"/>
            <w:gridSpan w:val="2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>Less than $20,000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</w:tr>
      <w:tr w:rsidR="002F3670" w:rsidRPr="00442606" w:rsidTr="002F3670">
        <w:trPr>
          <w:gridAfter w:val="1"/>
          <w:wAfter w:w="425" w:type="dxa"/>
          <w:trHeight w:val="317"/>
        </w:trPr>
        <w:tc>
          <w:tcPr>
            <w:tcW w:w="3691" w:type="dxa"/>
            <w:gridSpan w:val="2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>$20,000 or more, but less than $50,000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6B2EA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81</w:t>
            </w:r>
            <w:r w:rsidRPr="006B2EA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0.6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  <w:r w:rsidRPr="006B2EA6">
              <w:rPr>
                <w:rFonts w:ascii="Times New Roman" w:hAnsi="Times New Roman" w:cs="Times New Roman"/>
                <w:color w:val="000000" w:themeColor="text1"/>
                <w:lang w:val="en-US"/>
              </w:rPr>
              <w:t>-1.03)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917048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85</w:t>
            </w:r>
            <w:r w:rsidRPr="0091704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66-1.11</w:t>
            </w:r>
            <w:r w:rsidRPr="00917048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CF0A8E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73 (0.42-1.28)</w:t>
            </w:r>
          </w:p>
        </w:tc>
      </w:tr>
      <w:tr w:rsidR="002F3670" w:rsidRPr="00442606" w:rsidTr="002F3670">
        <w:trPr>
          <w:gridAfter w:val="1"/>
          <w:wAfter w:w="425" w:type="dxa"/>
          <w:trHeight w:val="317"/>
        </w:trPr>
        <w:tc>
          <w:tcPr>
            <w:tcW w:w="3691" w:type="dxa"/>
            <w:gridSpan w:val="2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>$50,000 or more, but less than $100,000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2D5566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.64 (0.50-0.83</w:t>
            </w:r>
            <w:r w:rsidRPr="002D556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)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*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3104FF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.65</w:t>
            </w:r>
            <w:r w:rsidRPr="003104FF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.51-0.86</w:t>
            </w:r>
            <w:r w:rsidRPr="003104FF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)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*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CF0A8E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64 (0.38-1.08)</w:t>
            </w:r>
          </w:p>
        </w:tc>
      </w:tr>
      <w:tr w:rsidR="002F3670" w:rsidRPr="00442606" w:rsidTr="002F3670">
        <w:trPr>
          <w:gridAfter w:val="1"/>
          <w:wAfter w:w="425" w:type="dxa"/>
          <w:trHeight w:val="317"/>
        </w:trPr>
        <w:tc>
          <w:tcPr>
            <w:tcW w:w="3691" w:type="dxa"/>
            <w:gridSpan w:val="2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>$100,000 and more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2D5566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.47 (0.36-0.62</w:t>
            </w:r>
            <w:r w:rsidRPr="002D556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)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*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3104FF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.48</w:t>
            </w:r>
            <w:r w:rsidRPr="003104FF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.36-0.63</w:t>
            </w:r>
            <w:r w:rsidRPr="003104FF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)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*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267E70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.45 (0.26</w:t>
            </w:r>
            <w:r w:rsidRPr="00267E70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-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.76</w:t>
            </w:r>
            <w:r w:rsidRPr="00267E70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)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*</w:t>
            </w:r>
          </w:p>
        </w:tc>
      </w:tr>
      <w:tr w:rsidR="002F3670" w:rsidRPr="00442606" w:rsidTr="002F3670">
        <w:trPr>
          <w:gridAfter w:val="1"/>
          <w:wAfter w:w="425" w:type="dxa"/>
          <w:trHeight w:val="317"/>
        </w:trPr>
        <w:tc>
          <w:tcPr>
            <w:tcW w:w="3691" w:type="dxa"/>
            <w:gridSpan w:val="2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b/>
                <w:color w:val="000000" w:themeColor="text1"/>
              </w:rPr>
              <w:t>Smoking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2F3670" w:rsidRPr="00442606" w:rsidTr="002F3670">
        <w:trPr>
          <w:gridAfter w:val="1"/>
          <w:wAfter w:w="425" w:type="dxa"/>
          <w:trHeight w:val="317"/>
        </w:trPr>
        <w:tc>
          <w:tcPr>
            <w:tcW w:w="3691" w:type="dxa"/>
            <w:gridSpan w:val="2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>Never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</w:tr>
      <w:tr w:rsidR="002F3670" w:rsidRPr="00442606" w:rsidTr="002F3670">
        <w:trPr>
          <w:gridAfter w:val="1"/>
          <w:wAfter w:w="425" w:type="dxa"/>
          <w:trHeight w:val="317"/>
        </w:trPr>
        <w:tc>
          <w:tcPr>
            <w:tcW w:w="3691" w:type="dxa"/>
            <w:gridSpan w:val="2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>Former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05 (0.91-1.19)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05 (0.92-1.20)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13 (0.94-1.36</w:t>
            </w: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</w:tr>
      <w:tr w:rsidR="002F3670" w:rsidRPr="00442606" w:rsidTr="002F3670">
        <w:trPr>
          <w:gridAfter w:val="1"/>
          <w:wAfter w:w="425" w:type="dxa"/>
          <w:trHeight w:val="317"/>
        </w:trPr>
        <w:tc>
          <w:tcPr>
            <w:tcW w:w="3691" w:type="dxa"/>
            <w:gridSpan w:val="2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>Current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04 (0.84-1.28)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99 (0.80-1.23)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23 (0.92-1.65</w:t>
            </w: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</w:tr>
      <w:tr w:rsidR="002F3670" w:rsidRPr="00442606" w:rsidTr="002F3670">
        <w:trPr>
          <w:gridAfter w:val="1"/>
          <w:wAfter w:w="425" w:type="dxa"/>
          <w:trHeight w:val="317"/>
        </w:trPr>
        <w:tc>
          <w:tcPr>
            <w:tcW w:w="3691" w:type="dxa"/>
            <w:gridSpan w:val="2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b/>
                <w:color w:val="000000" w:themeColor="text1"/>
              </w:rPr>
              <w:t>Alcohol consumption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2F3670" w:rsidRPr="00442606" w:rsidTr="002F3670">
        <w:trPr>
          <w:gridAfter w:val="1"/>
          <w:wAfter w:w="425" w:type="dxa"/>
          <w:trHeight w:val="317"/>
        </w:trPr>
        <w:tc>
          <w:tcPr>
            <w:tcW w:w="3691" w:type="dxa"/>
            <w:gridSpan w:val="2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>Never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</w:tr>
      <w:tr w:rsidR="002F3670" w:rsidRPr="00442606" w:rsidTr="002F3670">
        <w:trPr>
          <w:gridAfter w:val="1"/>
          <w:wAfter w:w="425" w:type="dxa"/>
          <w:trHeight w:val="317"/>
        </w:trPr>
        <w:tc>
          <w:tcPr>
            <w:tcW w:w="3691" w:type="dxa"/>
            <w:gridSpan w:val="2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>Drinks less than weekly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84 (0.70-1.00)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85 (0.71-1.02)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03 (0.78-1.35</w:t>
            </w: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</w:tr>
      <w:tr w:rsidR="002F3670" w:rsidRPr="00442606" w:rsidTr="002F3670">
        <w:trPr>
          <w:gridAfter w:val="1"/>
          <w:wAfter w:w="425" w:type="dxa"/>
          <w:trHeight w:val="317"/>
        </w:trPr>
        <w:tc>
          <w:tcPr>
            <w:tcW w:w="3691" w:type="dxa"/>
            <w:gridSpan w:val="2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>Drinks at least weekly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F127E6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.78 (0.66-0.92</w:t>
            </w:r>
            <w:r w:rsidRPr="00F127E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)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*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6B09B8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.78</w:t>
            </w:r>
            <w:r w:rsidRPr="006B09B8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.66-0.93</w:t>
            </w:r>
            <w:r w:rsidRPr="006B09B8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)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*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622068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96 (0.74-1.23)</w:t>
            </w:r>
          </w:p>
        </w:tc>
      </w:tr>
      <w:tr w:rsidR="002F3670" w:rsidRPr="00442606" w:rsidTr="002F3670">
        <w:trPr>
          <w:gridAfter w:val="1"/>
          <w:wAfter w:w="425" w:type="dxa"/>
          <w:trHeight w:val="317"/>
        </w:trPr>
        <w:tc>
          <w:tcPr>
            <w:tcW w:w="3691" w:type="dxa"/>
            <w:gridSpan w:val="2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b/>
                <w:color w:val="000000" w:themeColor="text1"/>
              </w:rPr>
              <w:t>BMI (kg/m</w:t>
            </w:r>
            <w:r w:rsidRPr="00442606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2</w:t>
            </w:r>
            <w:r w:rsidRPr="00442606">
              <w:rPr>
                <w:rFonts w:ascii="Times New Roman" w:hAnsi="Times New Roman" w:cs="Times New Roman"/>
                <w:b/>
                <w:color w:val="000000" w:themeColor="text1"/>
              </w:rPr>
              <w:t>)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2F3670" w:rsidRPr="00442606" w:rsidTr="002F3670">
        <w:trPr>
          <w:gridAfter w:val="1"/>
          <w:wAfter w:w="425" w:type="dxa"/>
          <w:trHeight w:val="317"/>
        </w:trPr>
        <w:tc>
          <w:tcPr>
            <w:tcW w:w="3691" w:type="dxa"/>
            <w:gridSpan w:val="2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 xml:space="preserve">20.0-24.99 (normal weight) 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</w:tr>
      <w:tr w:rsidR="002F3670" w:rsidRPr="00442606" w:rsidTr="002F3670">
        <w:trPr>
          <w:gridAfter w:val="1"/>
          <w:wAfter w:w="425" w:type="dxa"/>
          <w:trHeight w:val="317"/>
        </w:trPr>
        <w:tc>
          <w:tcPr>
            <w:tcW w:w="3691" w:type="dxa"/>
            <w:gridSpan w:val="2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>&lt;20.00 (underweight)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96 (0.65-1.41)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97 (0.65-1.43)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06 (0.63-1.76)</w:t>
            </w:r>
          </w:p>
        </w:tc>
      </w:tr>
      <w:tr w:rsidR="002F3670" w:rsidRPr="00442606" w:rsidTr="002F3670">
        <w:trPr>
          <w:gridAfter w:val="1"/>
          <w:wAfter w:w="425" w:type="dxa"/>
          <w:trHeight w:val="317"/>
        </w:trPr>
        <w:tc>
          <w:tcPr>
            <w:tcW w:w="3691" w:type="dxa"/>
            <w:gridSpan w:val="2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>25.0-29.99 (overweight)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13 (0.97-1.32)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01 (0.95-1.30)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16 (0.94-1.43)</w:t>
            </w:r>
          </w:p>
        </w:tc>
      </w:tr>
      <w:tr w:rsidR="002F3670" w:rsidRPr="00442606" w:rsidTr="002F3670">
        <w:trPr>
          <w:gridAfter w:val="1"/>
          <w:wAfter w:w="425" w:type="dxa"/>
          <w:trHeight w:val="317"/>
        </w:trPr>
        <w:tc>
          <w:tcPr>
            <w:tcW w:w="3691" w:type="dxa"/>
            <w:gridSpan w:val="2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>&gt;30.0 (obese)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97 (0.82-1.15)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98 (0.83-1.17)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95 (0.78-1.20)</w:t>
            </w:r>
          </w:p>
        </w:tc>
      </w:tr>
      <w:tr w:rsidR="002F3670" w:rsidRPr="00442606" w:rsidTr="002F3670">
        <w:trPr>
          <w:gridAfter w:val="1"/>
          <w:wAfter w:w="425" w:type="dxa"/>
          <w:trHeight w:val="317"/>
        </w:trPr>
        <w:tc>
          <w:tcPr>
            <w:tcW w:w="3691" w:type="dxa"/>
            <w:gridSpan w:val="2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b/>
                <w:color w:val="000000" w:themeColor="text1"/>
              </w:rPr>
              <w:t>Depression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2F3670" w:rsidRPr="00442606" w:rsidTr="002F3670">
        <w:trPr>
          <w:gridAfter w:val="1"/>
          <w:wAfter w:w="425" w:type="dxa"/>
          <w:trHeight w:val="317"/>
        </w:trPr>
        <w:tc>
          <w:tcPr>
            <w:tcW w:w="3691" w:type="dxa"/>
            <w:gridSpan w:val="2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>No (CES-D10 &lt;10)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</w:tr>
      <w:tr w:rsidR="002F3670" w:rsidRPr="00442606" w:rsidTr="002F3670">
        <w:trPr>
          <w:gridAfter w:val="1"/>
          <w:wAfter w:w="425" w:type="dxa"/>
          <w:trHeight w:val="317"/>
        </w:trPr>
        <w:tc>
          <w:tcPr>
            <w:tcW w:w="3691" w:type="dxa"/>
            <w:gridSpan w:val="2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>Yes (CES-D10 ≥ 10)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15 (0.98-1.34)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13 (0.96-1.32)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17 (0.94-1.46)</w:t>
            </w:r>
          </w:p>
        </w:tc>
      </w:tr>
      <w:tr w:rsidR="002F3670" w:rsidRPr="00442606" w:rsidTr="002F3670">
        <w:trPr>
          <w:gridAfter w:val="1"/>
          <w:wAfter w:w="425" w:type="dxa"/>
          <w:trHeight w:val="317"/>
        </w:trPr>
        <w:tc>
          <w:tcPr>
            <w:tcW w:w="3691" w:type="dxa"/>
            <w:gridSpan w:val="2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b/>
                <w:color w:val="000000" w:themeColor="text1"/>
              </w:rPr>
              <w:t>Multi-morbidity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2F3670" w:rsidRPr="00442606" w:rsidTr="002F3670">
        <w:trPr>
          <w:gridAfter w:val="1"/>
          <w:wAfter w:w="425" w:type="dxa"/>
          <w:trHeight w:val="317"/>
        </w:trPr>
        <w:tc>
          <w:tcPr>
            <w:tcW w:w="3691" w:type="dxa"/>
            <w:gridSpan w:val="2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>Yes (≥2 chronic diseases)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</w:tr>
      <w:tr w:rsidR="002F3670" w:rsidRPr="00442606" w:rsidTr="002F3670">
        <w:trPr>
          <w:gridAfter w:val="1"/>
          <w:wAfter w:w="425" w:type="dxa"/>
          <w:trHeight w:val="317"/>
        </w:trPr>
        <w:tc>
          <w:tcPr>
            <w:tcW w:w="3691" w:type="dxa"/>
            <w:gridSpan w:val="2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>No (&lt;2 chronic disease)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06 (0.92-1.24)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07 (0.91-1.25)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17 (0.90-1.50</w:t>
            </w: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</w:tr>
      <w:tr w:rsidR="002F3670" w:rsidRPr="00442606" w:rsidTr="002F3670">
        <w:trPr>
          <w:gridAfter w:val="1"/>
          <w:wAfter w:w="425" w:type="dxa"/>
          <w:trHeight w:val="317"/>
        </w:trPr>
        <w:tc>
          <w:tcPr>
            <w:tcW w:w="3691" w:type="dxa"/>
            <w:gridSpan w:val="2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b/>
                <w:color w:val="000000" w:themeColor="text1"/>
              </w:rPr>
              <w:t>Social Support Availability (SSA)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2F3670" w:rsidRPr="00442606" w:rsidTr="002F3670">
        <w:trPr>
          <w:gridAfter w:val="1"/>
          <w:wAfter w:w="425" w:type="dxa"/>
          <w:trHeight w:val="317"/>
        </w:trPr>
        <w:tc>
          <w:tcPr>
            <w:tcW w:w="3691" w:type="dxa"/>
            <w:gridSpan w:val="2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>Low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</w:tr>
      <w:tr w:rsidR="002F3670" w:rsidRPr="00442606" w:rsidTr="002F3670">
        <w:trPr>
          <w:gridAfter w:val="1"/>
          <w:wAfter w:w="425" w:type="dxa"/>
          <w:trHeight w:val="317"/>
        </w:trPr>
        <w:tc>
          <w:tcPr>
            <w:tcW w:w="3691" w:type="dxa"/>
            <w:gridSpan w:val="2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>Medium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023206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.85 (0.73-0.98</w:t>
            </w:r>
            <w:r w:rsidRPr="0002320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)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*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3E53AA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3E53AA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.84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 (0.73-0.97</w:t>
            </w:r>
            <w:r w:rsidRPr="003E53AA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)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*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0C34EF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89 (0.72-1.09)</w:t>
            </w:r>
          </w:p>
        </w:tc>
      </w:tr>
      <w:tr w:rsidR="002F3670" w:rsidRPr="00442606" w:rsidTr="002F3670">
        <w:trPr>
          <w:gridAfter w:val="1"/>
          <w:wAfter w:w="425" w:type="dxa"/>
          <w:trHeight w:val="317"/>
        </w:trPr>
        <w:tc>
          <w:tcPr>
            <w:tcW w:w="3691" w:type="dxa"/>
            <w:gridSpan w:val="2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>High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023206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.84 (0.71-0.99</w:t>
            </w:r>
            <w:r w:rsidRPr="0002320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)*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023206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.83 (0.70-0.9</w:t>
            </w:r>
            <w:r w:rsidRPr="0002320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8)*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87 (0.68-1.06)</w:t>
            </w:r>
          </w:p>
        </w:tc>
      </w:tr>
      <w:tr w:rsidR="002F3670" w:rsidRPr="00442606" w:rsidTr="002F3670">
        <w:trPr>
          <w:gridAfter w:val="1"/>
          <w:wAfter w:w="425" w:type="dxa"/>
          <w:trHeight w:val="317"/>
        </w:trPr>
        <w:tc>
          <w:tcPr>
            <w:tcW w:w="3691" w:type="dxa"/>
            <w:gridSpan w:val="2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b/>
                <w:color w:val="000000" w:themeColor="text1"/>
              </w:rPr>
              <w:t>Retirement status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2F3670" w:rsidRPr="00442606" w:rsidTr="002F3670">
        <w:trPr>
          <w:gridAfter w:val="1"/>
          <w:wAfter w:w="425" w:type="dxa"/>
          <w:trHeight w:val="317"/>
        </w:trPr>
        <w:tc>
          <w:tcPr>
            <w:tcW w:w="3691" w:type="dxa"/>
            <w:gridSpan w:val="2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>Completely /partially retired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—</w:t>
            </w:r>
          </w:p>
        </w:tc>
      </w:tr>
      <w:tr w:rsidR="002F3670" w:rsidRPr="00442606" w:rsidTr="002F3670">
        <w:trPr>
          <w:gridAfter w:val="1"/>
          <w:wAfter w:w="425" w:type="dxa"/>
          <w:trHeight w:val="317"/>
        </w:trPr>
        <w:tc>
          <w:tcPr>
            <w:tcW w:w="3691" w:type="dxa"/>
            <w:gridSpan w:val="2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 xml:space="preserve">Not retired 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09 (0.93-1.27)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10 (0.93-1.25)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  <w:lang w:val="en-US"/>
              </w:rPr>
            </w:pPr>
            <w:r w:rsidRPr="00F32092">
              <w:rPr>
                <w:rFonts w:ascii="Times New Roman" w:hAnsi="Times New Roman" w:cs="Times New Roman"/>
                <w:color w:val="000000" w:themeColor="text1"/>
                <w:lang w:val="en-US"/>
              </w:rPr>
              <w:t>—</w:t>
            </w:r>
          </w:p>
        </w:tc>
      </w:tr>
      <w:tr w:rsidR="002F3670" w:rsidRPr="00442606" w:rsidTr="002F3670">
        <w:trPr>
          <w:gridAfter w:val="1"/>
          <w:wAfter w:w="425" w:type="dxa"/>
          <w:trHeight w:val="317"/>
        </w:trPr>
        <w:tc>
          <w:tcPr>
            <w:tcW w:w="3691" w:type="dxa"/>
            <w:gridSpan w:val="2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b/>
                <w:color w:val="000000" w:themeColor="text1"/>
              </w:rPr>
              <w:t>Type of study cohort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2F3670" w:rsidRPr="00442606" w:rsidTr="002F3670">
        <w:trPr>
          <w:gridAfter w:val="1"/>
          <w:wAfter w:w="425" w:type="dxa"/>
          <w:trHeight w:val="317"/>
        </w:trPr>
        <w:tc>
          <w:tcPr>
            <w:tcW w:w="3691" w:type="dxa"/>
            <w:gridSpan w:val="2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>Tracking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</w:tr>
      <w:tr w:rsidR="002F3670" w:rsidRPr="00442606" w:rsidTr="002F3670">
        <w:trPr>
          <w:gridAfter w:val="1"/>
          <w:wAfter w:w="425" w:type="dxa"/>
          <w:trHeight w:val="317"/>
        </w:trPr>
        <w:tc>
          <w:tcPr>
            <w:tcW w:w="3691" w:type="dxa"/>
            <w:gridSpan w:val="2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>Comprehensive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03 (0.91-1.17)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04 (0.91-1.18)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BD29A1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07</w:t>
            </w:r>
            <w:r w:rsidRPr="00BD29A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89-1.28</w:t>
            </w:r>
            <w:r w:rsidRPr="00BD29A1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</w:tr>
      <w:tr w:rsidR="002F3670" w:rsidRPr="002F3670" w:rsidTr="002F3670">
        <w:trPr>
          <w:gridAfter w:val="1"/>
          <w:wAfter w:w="425" w:type="dxa"/>
          <w:trHeight w:val="317"/>
        </w:trPr>
        <w:tc>
          <w:tcPr>
            <w:tcW w:w="10070" w:type="dxa"/>
            <w:gridSpan w:val="11"/>
          </w:tcPr>
          <w:p w:rsidR="002F3670" w:rsidRPr="002F3670" w:rsidRDefault="002F3670" w:rsidP="00583A6A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val="en-US"/>
              </w:rPr>
            </w:pPr>
            <w:r w:rsidRPr="002F3670"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2"/>
                <w:lang w:val="en-US"/>
              </w:rPr>
              <w:t>*</w:t>
            </w:r>
            <w:r w:rsidRPr="002F3670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  <w:t xml:space="preserve"> </w:t>
            </w:r>
            <w:r w:rsidRPr="002F3670">
              <w:rPr>
                <w:rFonts w:ascii="Times New Roman" w:hAnsi="Times New Roman" w:cs="Times New Roman"/>
                <w:i/>
                <w:color w:val="000000" w:themeColor="text1"/>
                <w:sz w:val="12"/>
                <w:szCs w:val="12"/>
                <w:lang w:val="en-US"/>
              </w:rPr>
              <w:t>P</w:t>
            </w:r>
            <w:r w:rsidRPr="002F3670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  <w:t xml:space="preserve"> value &lt;0.05</w:t>
            </w:r>
          </w:p>
          <w:p w:rsidR="002F3670" w:rsidRPr="002F3670" w:rsidRDefault="002F3670" w:rsidP="00583A6A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proofErr w:type="spellStart"/>
            <w:proofErr w:type="gramStart"/>
            <w:r w:rsidRPr="002F3670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val="en-US"/>
              </w:rPr>
              <w:t>a</w:t>
            </w:r>
            <w:proofErr w:type="spellEnd"/>
            <w:proofErr w:type="gramEnd"/>
            <w:r w:rsidRPr="002F3670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  <w:t xml:space="preserve"> The ORs and 95% CI were calculated using survey analytical weights.</w:t>
            </w:r>
          </w:p>
          <w:p w:rsidR="002F3670" w:rsidRPr="002F3670" w:rsidRDefault="002F3670" w:rsidP="00583A6A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2F3670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val="en-US"/>
              </w:rPr>
              <w:t xml:space="preserve">b </w:t>
            </w:r>
            <w:r w:rsidRPr="002F3670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  <w:t>Models are adjusted for age, sex, ethnicity, marital status, education, income, BMI, smoking, alcohol consumption, retirement status, depression , multi-morbidity, social support availability index</w:t>
            </w:r>
            <w:r w:rsidRPr="002F3670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val="en-US"/>
              </w:rPr>
              <w:t xml:space="preserve"> </w:t>
            </w:r>
            <w:r w:rsidRPr="002F3670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  <w:t>, type of study cohort</w:t>
            </w:r>
          </w:p>
          <w:p w:rsidR="002F3670" w:rsidRPr="002F3670" w:rsidRDefault="002F3670" w:rsidP="00583A6A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2F3670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val="en-US"/>
              </w:rPr>
              <w:t>c</w:t>
            </w:r>
            <w:r w:rsidRPr="002F3670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  <w:t xml:space="preserve"> For current job, only those participants were included who reported currently working (not retired) (N=18,466),and the models are adjusted for all covariates mentioned above except for retirement status</w:t>
            </w:r>
          </w:p>
          <w:p w:rsidR="002F3670" w:rsidRPr="002F3670" w:rsidRDefault="002F3670" w:rsidP="00583A6A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2F3670">
              <w:rPr>
                <w:rFonts w:ascii="Times New Roman" w:hAnsi="Times New Roman" w:cs="Times New Roman"/>
                <w:color w:val="231F20"/>
                <w:sz w:val="12"/>
                <w:szCs w:val="12"/>
              </w:rPr>
              <w:t>SW, shift work; OR, odds ratio; CI, confidence interval.</w:t>
            </w:r>
          </w:p>
        </w:tc>
      </w:tr>
      <w:tr w:rsidR="002F3670" w:rsidRPr="00442606" w:rsidTr="002F3670">
        <w:trPr>
          <w:trHeight w:val="468"/>
        </w:trPr>
        <w:tc>
          <w:tcPr>
            <w:tcW w:w="10495" w:type="dxa"/>
            <w:gridSpan w:val="12"/>
            <w:shd w:val="clear" w:color="auto" w:fill="BFBFBF" w:themeFill="background1" w:themeFillShade="BF"/>
          </w:tcPr>
          <w:p w:rsidR="002F3670" w:rsidRDefault="002F3670" w:rsidP="00583A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  <w:p w:rsidR="002F3670" w:rsidRDefault="002F3670" w:rsidP="00583A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Executive Function Impairment (MAT)</w:t>
            </w:r>
          </w:p>
          <w:p w:rsidR="002F3670" w:rsidRPr="00194751" w:rsidRDefault="002F3670" w:rsidP="00583A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</w:tr>
      <w:tr w:rsidR="002F3670" w:rsidRPr="00442606" w:rsidTr="002F3670">
        <w:trPr>
          <w:trHeight w:val="468"/>
        </w:trPr>
        <w:tc>
          <w:tcPr>
            <w:tcW w:w="10495" w:type="dxa"/>
            <w:gridSpan w:val="12"/>
            <w:shd w:val="clear" w:color="auto" w:fill="auto"/>
          </w:tcPr>
          <w:p w:rsidR="002F3670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194751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Adjusted logistic regression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 models</w:t>
            </w:r>
            <w:r w:rsidRPr="00194751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 [odds ratios (ORs) and 95% Confidence Intervals(CI)] for 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 Executive Function Impairment (MAT)</w:t>
            </w:r>
          </w:p>
        </w:tc>
      </w:tr>
      <w:tr w:rsidR="002F3670" w:rsidRPr="00442606" w:rsidTr="002F3670">
        <w:trPr>
          <w:trHeight w:val="401"/>
        </w:trPr>
        <w:tc>
          <w:tcPr>
            <w:tcW w:w="4116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442606" w:rsidRDefault="002F3670" w:rsidP="00583A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Model 1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442606" w:rsidRDefault="002F3670" w:rsidP="00583A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Model 2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Model 3</w:t>
            </w:r>
          </w:p>
        </w:tc>
      </w:tr>
      <w:tr w:rsidR="002F3670" w:rsidRPr="00442606" w:rsidTr="002F3670">
        <w:trPr>
          <w:trHeight w:val="468"/>
        </w:trPr>
        <w:tc>
          <w:tcPr>
            <w:tcW w:w="4116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442606" w:rsidRDefault="002F3670" w:rsidP="00583A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Ever exposed to SW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442606" w:rsidRDefault="002F3670" w:rsidP="00583A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SW exposure in longest job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SW exposure in current job</w:t>
            </w:r>
          </w:p>
        </w:tc>
      </w:tr>
      <w:tr w:rsidR="002F3670" w:rsidRPr="00442606" w:rsidTr="002F3670">
        <w:trPr>
          <w:trHeight w:val="614"/>
        </w:trPr>
        <w:tc>
          <w:tcPr>
            <w:tcW w:w="4116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442606" w:rsidRDefault="002F3670" w:rsidP="00583A6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Impaired cognition</w:t>
            </w:r>
          </w:p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OR (95% CI)</w:t>
            </w:r>
            <w:r w:rsidRPr="00442606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 xml:space="preserve"> </w:t>
            </w:r>
            <w:proofErr w:type="spellStart"/>
            <w:r w:rsidRPr="00442606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a,b</w:t>
            </w:r>
            <w:proofErr w:type="spellEnd"/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442606" w:rsidRDefault="002F3670" w:rsidP="00583A6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Impaired cognition</w:t>
            </w:r>
          </w:p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OR (95% CI)</w:t>
            </w:r>
            <w:r w:rsidRPr="00442606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 xml:space="preserve"> </w:t>
            </w:r>
            <w:proofErr w:type="spellStart"/>
            <w:r w:rsidRPr="00442606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a,b</w:t>
            </w:r>
            <w:proofErr w:type="spellEnd"/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Impaired cognition</w:t>
            </w:r>
          </w:p>
          <w:p w:rsidR="002F3670" w:rsidRPr="00442606" w:rsidRDefault="002F3670" w:rsidP="00583A6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OR (95% CI)</w:t>
            </w:r>
            <w:r w:rsidRPr="00442606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 xml:space="preserve"> </w:t>
            </w:r>
            <w:proofErr w:type="spellStart"/>
            <w:r w:rsidRPr="00442606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a,b</w:t>
            </w:r>
            <w:proofErr w:type="spellEnd"/>
          </w:p>
        </w:tc>
      </w:tr>
      <w:tr w:rsidR="002F3670" w:rsidRPr="00442606" w:rsidTr="002F3670">
        <w:trPr>
          <w:trHeight w:val="239"/>
        </w:trPr>
        <w:tc>
          <w:tcPr>
            <w:tcW w:w="4116" w:type="dxa"/>
            <w:gridSpan w:val="3"/>
            <w:shd w:val="clear" w:color="auto" w:fill="FFFFFF" w:themeFill="background1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Ever exposed to SW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2F3670" w:rsidRPr="00442606" w:rsidTr="002F3670">
        <w:trPr>
          <w:trHeight w:val="446"/>
        </w:trPr>
        <w:tc>
          <w:tcPr>
            <w:tcW w:w="4116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>Never exposed to SW (Daytime work only)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2F3670" w:rsidRDefault="002F3670" w:rsidP="00583A6A">
            <w:pPr>
              <w:jc w:val="center"/>
            </w:pPr>
            <w:r w:rsidRPr="00B05592">
              <w:rPr>
                <w:rFonts w:ascii="Times New Roman" w:hAnsi="Times New Roman" w:cs="Times New Roman"/>
                <w:color w:val="000000" w:themeColor="text1"/>
                <w:lang w:val="en-US"/>
              </w:rPr>
              <w:t>—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—</w:t>
            </w:r>
          </w:p>
        </w:tc>
      </w:tr>
      <w:tr w:rsidR="002F3670" w:rsidRPr="00442606" w:rsidTr="002F3670">
        <w:trPr>
          <w:trHeight w:val="296"/>
        </w:trPr>
        <w:tc>
          <w:tcPr>
            <w:tcW w:w="4116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>Ever exposed to SW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EB6E30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1.14 (1.00</w:t>
            </w:r>
            <w:r w:rsidRPr="00EB6E30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-1.29)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*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2F3670" w:rsidRDefault="002F3670" w:rsidP="00583A6A">
            <w:pPr>
              <w:jc w:val="center"/>
            </w:pPr>
            <w:r w:rsidRPr="00B05592">
              <w:rPr>
                <w:rFonts w:ascii="Times New Roman" w:hAnsi="Times New Roman" w:cs="Times New Roman"/>
                <w:color w:val="000000" w:themeColor="text1"/>
                <w:lang w:val="en-US"/>
              </w:rPr>
              <w:t>—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  <w:lang w:val="en-US"/>
              </w:rPr>
            </w:pPr>
            <w:r w:rsidRPr="00F32092">
              <w:rPr>
                <w:rFonts w:ascii="Times New Roman" w:hAnsi="Times New Roman" w:cs="Times New Roman"/>
                <w:color w:val="000000" w:themeColor="text1"/>
                <w:lang w:val="en-US"/>
              </w:rPr>
              <w:t>—</w:t>
            </w:r>
          </w:p>
        </w:tc>
      </w:tr>
      <w:tr w:rsidR="002F3670" w:rsidRPr="00442606" w:rsidTr="002F3670">
        <w:trPr>
          <w:trHeight w:val="270"/>
        </w:trPr>
        <w:tc>
          <w:tcPr>
            <w:tcW w:w="4116" w:type="dxa"/>
            <w:gridSpan w:val="3"/>
            <w:shd w:val="clear" w:color="auto" w:fill="FFFFFF" w:themeFill="background1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b/>
                <w:color w:val="000000" w:themeColor="text1"/>
              </w:rPr>
              <w:t>SW exposure in longest job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442606" w:rsidRDefault="002F3670" w:rsidP="00583A6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34" w:type="dxa"/>
            <w:gridSpan w:val="3"/>
            <w:shd w:val="clear" w:color="auto" w:fill="auto"/>
          </w:tcPr>
          <w:p w:rsidR="002F3670" w:rsidRDefault="002F3670" w:rsidP="00583A6A">
            <w:pPr>
              <w:jc w:val="center"/>
            </w:pP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2F3670" w:rsidRPr="00442606" w:rsidTr="002F3670">
        <w:trPr>
          <w:trHeight w:val="450"/>
        </w:trPr>
        <w:tc>
          <w:tcPr>
            <w:tcW w:w="4116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 xml:space="preserve">Not exposed to SW </w:t>
            </w:r>
          </w:p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>(Daytime work)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442606" w:rsidRDefault="002F3670" w:rsidP="00583A6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—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  <w:lang w:val="en-US"/>
              </w:rPr>
            </w:pPr>
            <w:r w:rsidRPr="00F32092">
              <w:rPr>
                <w:rFonts w:ascii="Times New Roman" w:hAnsi="Times New Roman" w:cs="Times New Roman"/>
                <w:color w:val="000000" w:themeColor="text1"/>
                <w:lang w:val="en-US"/>
              </w:rPr>
              <w:t>—</w:t>
            </w:r>
          </w:p>
        </w:tc>
      </w:tr>
      <w:tr w:rsidR="002F3670" w:rsidRPr="00442606" w:rsidTr="002F3670">
        <w:trPr>
          <w:trHeight w:val="324"/>
        </w:trPr>
        <w:tc>
          <w:tcPr>
            <w:tcW w:w="4116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 xml:space="preserve">Night SW 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442606" w:rsidRDefault="002F3670" w:rsidP="00583A6A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  <w:lang w:val="en-US"/>
              </w:rPr>
            </w:pPr>
            <w:r w:rsidRPr="00F32092">
              <w:rPr>
                <w:rFonts w:ascii="Times New Roman" w:hAnsi="Times New Roman" w:cs="Times New Roman"/>
                <w:color w:val="000000" w:themeColor="text1"/>
                <w:lang w:val="en-US"/>
              </w:rPr>
              <w:t>—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20 (0.90-1.60</w:t>
            </w: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—</w:t>
            </w:r>
          </w:p>
        </w:tc>
      </w:tr>
      <w:tr w:rsidR="002F3670" w:rsidRPr="00442606" w:rsidTr="002F3670">
        <w:trPr>
          <w:trHeight w:val="293"/>
        </w:trPr>
        <w:tc>
          <w:tcPr>
            <w:tcW w:w="4116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Rotating SW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442606" w:rsidRDefault="002F3670" w:rsidP="00583A6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—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9A0148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1.16 (1.01-1.34</w:t>
            </w:r>
            <w:r w:rsidRPr="009A0148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)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*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  <w:lang w:val="en-US"/>
              </w:rPr>
            </w:pPr>
            <w:r w:rsidRPr="00F32092">
              <w:rPr>
                <w:rFonts w:ascii="Times New Roman" w:hAnsi="Times New Roman" w:cs="Times New Roman"/>
                <w:color w:val="000000" w:themeColor="text1"/>
                <w:lang w:val="en-US"/>
              </w:rPr>
              <w:t>—</w:t>
            </w:r>
          </w:p>
        </w:tc>
      </w:tr>
      <w:tr w:rsidR="002F3670" w:rsidRPr="00442606" w:rsidTr="002F3670">
        <w:trPr>
          <w:trHeight w:val="251"/>
        </w:trPr>
        <w:tc>
          <w:tcPr>
            <w:tcW w:w="4116" w:type="dxa"/>
            <w:gridSpan w:val="3"/>
            <w:shd w:val="clear" w:color="auto" w:fill="FFFFFF" w:themeFill="background1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b/>
                <w:color w:val="000000" w:themeColor="text1"/>
              </w:rPr>
              <w:t xml:space="preserve">SW exposure in current </w:t>
            </w:r>
            <w:proofErr w:type="spellStart"/>
            <w:r w:rsidRPr="00442606">
              <w:rPr>
                <w:rFonts w:ascii="Times New Roman" w:hAnsi="Times New Roman" w:cs="Times New Roman"/>
                <w:b/>
                <w:color w:val="000000" w:themeColor="text1"/>
              </w:rPr>
              <w:t>job</w:t>
            </w:r>
            <w:r w:rsidRPr="00442606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c</w:t>
            </w:r>
            <w:proofErr w:type="spellEnd"/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442606" w:rsidRDefault="002F3670" w:rsidP="00583A6A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  <w:lang w:val="en-US"/>
              </w:rPr>
            </w:pP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442606" w:rsidRDefault="002F3670" w:rsidP="00583A6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2F3670" w:rsidRPr="00442606" w:rsidTr="002F3670">
        <w:trPr>
          <w:trHeight w:val="444"/>
        </w:trPr>
        <w:tc>
          <w:tcPr>
            <w:tcW w:w="4116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 xml:space="preserve">Not exposed to SW </w:t>
            </w:r>
          </w:p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>(Daytime work)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442606" w:rsidRDefault="002F3670" w:rsidP="00583A6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—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442606" w:rsidRDefault="002F3670" w:rsidP="00583A6A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  <w:lang w:val="en-US"/>
              </w:rPr>
            </w:pPr>
            <w:r w:rsidRPr="00F32092">
              <w:rPr>
                <w:rFonts w:ascii="Times New Roman" w:hAnsi="Times New Roman" w:cs="Times New Roman"/>
                <w:color w:val="000000" w:themeColor="text1"/>
                <w:lang w:val="en-US"/>
              </w:rPr>
              <w:t>—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  <w:lang w:val="en-US"/>
              </w:rPr>
            </w:pPr>
            <w:r w:rsidRPr="003131DC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</w:tr>
      <w:tr w:rsidR="002F3670" w:rsidRPr="00442606" w:rsidTr="002F3670">
        <w:trPr>
          <w:trHeight w:val="331"/>
        </w:trPr>
        <w:tc>
          <w:tcPr>
            <w:tcW w:w="4116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 xml:space="preserve">Night SW 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442606" w:rsidRDefault="002F3670" w:rsidP="00583A6A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  <w:lang w:val="en-US"/>
              </w:rPr>
            </w:pPr>
            <w:r w:rsidRPr="00F32092">
              <w:rPr>
                <w:rFonts w:ascii="Times New Roman" w:hAnsi="Times New Roman" w:cs="Times New Roman"/>
                <w:color w:val="000000" w:themeColor="text1"/>
                <w:lang w:val="en-US"/>
              </w:rPr>
              <w:t>—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442606" w:rsidRDefault="002F3670" w:rsidP="00583A6A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  <w:lang w:val="en-US"/>
              </w:rPr>
            </w:pPr>
            <w:r w:rsidRPr="00F32092">
              <w:rPr>
                <w:rFonts w:ascii="Times New Roman" w:hAnsi="Times New Roman" w:cs="Times New Roman"/>
                <w:color w:val="000000" w:themeColor="text1"/>
                <w:lang w:val="en-US"/>
              </w:rPr>
              <w:t>—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31 (0.87-1.99)</w:t>
            </w:r>
          </w:p>
        </w:tc>
      </w:tr>
      <w:tr w:rsidR="002F3670" w:rsidRPr="00442606" w:rsidTr="002F3670">
        <w:trPr>
          <w:trHeight w:val="317"/>
        </w:trPr>
        <w:tc>
          <w:tcPr>
            <w:tcW w:w="4116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 xml:space="preserve">Rotating SW 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442606" w:rsidRDefault="002F3670" w:rsidP="00583A6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—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442606" w:rsidRDefault="002F3670" w:rsidP="00583A6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—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C4172D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1.36 (1.06-1.74</w:t>
            </w:r>
            <w:r w:rsidRPr="00C4172D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)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*</w:t>
            </w:r>
          </w:p>
        </w:tc>
      </w:tr>
      <w:tr w:rsidR="002F3670" w:rsidRPr="00442606" w:rsidTr="002F3670">
        <w:trPr>
          <w:trHeight w:val="317"/>
        </w:trPr>
        <w:tc>
          <w:tcPr>
            <w:tcW w:w="4116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b/>
                <w:color w:val="000000" w:themeColor="text1"/>
              </w:rPr>
              <w:t>Potential predictors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2F3670" w:rsidRPr="00442606" w:rsidTr="002F3670">
        <w:trPr>
          <w:trHeight w:val="317"/>
        </w:trPr>
        <w:tc>
          <w:tcPr>
            <w:tcW w:w="4116" w:type="dxa"/>
            <w:gridSpan w:val="3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Age (years)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2F3670" w:rsidRPr="00442606" w:rsidTr="002F3670">
        <w:trPr>
          <w:trHeight w:val="317"/>
        </w:trPr>
        <w:tc>
          <w:tcPr>
            <w:tcW w:w="4116" w:type="dxa"/>
            <w:gridSpan w:val="3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45-54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</w:tr>
      <w:tr w:rsidR="002F3670" w:rsidRPr="00442606" w:rsidTr="002F3670">
        <w:trPr>
          <w:trHeight w:val="317"/>
        </w:trPr>
        <w:tc>
          <w:tcPr>
            <w:tcW w:w="4116" w:type="dxa"/>
            <w:gridSpan w:val="3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55-64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B20CBD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.73 (0.63-0.84</w:t>
            </w:r>
            <w:r w:rsidRPr="00B20CBD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)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*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31642E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.73 (0.63-0.84</w:t>
            </w:r>
            <w:r w:rsidRPr="0031642E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)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*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.76 (0.64-0.91</w:t>
            </w:r>
            <w:r w:rsidRPr="0044260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)*</w:t>
            </w:r>
          </w:p>
        </w:tc>
      </w:tr>
      <w:tr w:rsidR="002F3670" w:rsidRPr="00442606" w:rsidTr="002F3670">
        <w:trPr>
          <w:trHeight w:val="317"/>
        </w:trPr>
        <w:tc>
          <w:tcPr>
            <w:tcW w:w="4116" w:type="dxa"/>
            <w:gridSpan w:val="3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65-74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B20CBD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.74 (0.61</w:t>
            </w:r>
            <w:r w:rsidRPr="00B20CBD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-0.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89</w:t>
            </w:r>
            <w:r w:rsidRPr="00B20CBD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)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*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31642E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.73 (0.60-0.87</w:t>
            </w:r>
            <w:r w:rsidRPr="0031642E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)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*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.61 (0.41-0.91</w:t>
            </w:r>
            <w:r w:rsidRPr="0044260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)*</w:t>
            </w:r>
          </w:p>
        </w:tc>
      </w:tr>
      <w:tr w:rsidR="002F3670" w:rsidRPr="00442606" w:rsidTr="002F3670">
        <w:trPr>
          <w:trHeight w:val="317"/>
        </w:trPr>
        <w:tc>
          <w:tcPr>
            <w:tcW w:w="4116" w:type="dxa"/>
            <w:gridSpan w:val="3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75+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D76152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87 (0.70-1.08</w:t>
            </w:r>
            <w:r w:rsidRPr="00D76152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D401EA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86</w:t>
            </w:r>
            <w:r w:rsidRPr="00D401EA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69-1.07</w:t>
            </w:r>
            <w:r w:rsidRPr="00D401EA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C4172D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58 (0.28-1.20)</w:t>
            </w:r>
          </w:p>
        </w:tc>
      </w:tr>
      <w:tr w:rsidR="002F3670" w:rsidRPr="00442606" w:rsidTr="002F3670">
        <w:trPr>
          <w:trHeight w:val="317"/>
        </w:trPr>
        <w:tc>
          <w:tcPr>
            <w:tcW w:w="4116" w:type="dxa"/>
            <w:gridSpan w:val="3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Sex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2F3670" w:rsidRPr="00442606" w:rsidTr="002F3670">
        <w:trPr>
          <w:trHeight w:val="317"/>
        </w:trPr>
        <w:tc>
          <w:tcPr>
            <w:tcW w:w="4116" w:type="dxa"/>
            <w:gridSpan w:val="3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Male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</w:tr>
      <w:tr w:rsidR="002F3670" w:rsidRPr="00442606" w:rsidTr="002F3670">
        <w:trPr>
          <w:trHeight w:val="317"/>
        </w:trPr>
        <w:tc>
          <w:tcPr>
            <w:tcW w:w="4116" w:type="dxa"/>
            <w:gridSpan w:val="3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Female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03 (0.92-1.16)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03 (0.93-1.17)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07 (0.91-1.27</w:t>
            </w: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</w:tr>
      <w:tr w:rsidR="002F3670" w:rsidRPr="00442606" w:rsidTr="002F3670">
        <w:trPr>
          <w:trHeight w:val="317"/>
        </w:trPr>
        <w:tc>
          <w:tcPr>
            <w:tcW w:w="4116" w:type="dxa"/>
            <w:gridSpan w:val="3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Ethnicity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2F3670" w:rsidRPr="00442606" w:rsidTr="002F3670">
        <w:trPr>
          <w:trHeight w:val="317"/>
        </w:trPr>
        <w:tc>
          <w:tcPr>
            <w:tcW w:w="4116" w:type="dxa"/>
            <w:gridSpan w:val="3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Whites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</w:tr>
      <w:tr w:rsidR="002F3670" w:rsidRPr="00442606" w:rsidTr="002F3670">
        <w:trPr>
          <w:trHeight w:val="317"/>
        </w:trPr>
        <w:tc>
          <w:tcPr>
            <w:tcW w:w="4116" w:type="dxa"/>
            <w:gridSpan w:val="3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Other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240057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2.77 (2.28-3.36</w:t>
            </w:r>
            <w:r w:rsidRPr="00240057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)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*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3131DC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2.79 (2.30-3.40</w:t>
            </w:r>
            <w:r w:rsidRPr="003131DC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)*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3.06 (2.39-3.93</w:t>
            </w:r>
            <w:r w:rsidRPr="0044260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)*</w:t>
            </w:r>
          </w:p>
        </w:tc>
      </w:tr>
      <w:tr w:rsidR="002F3670" w:rsidRPr="00442606" w:rsidTr="002F3670">
        <w:trPr>
          <w:trHeight w:val="317"/>
        </w:trPr>
        <w:tc>
          <w:tcPr>
            <w:tcW w:w="4116" w:type="dxa"/>
            <w:gridSpan w:val="3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Marital status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2F3670" w:rsidRPr="00442606" w:rsidTr="002F3670">
        <w:trPr>
          <w:trHeight w:val="317"/>
        </w:trPr>
        <w:tc>
          <w:tcPr>
            <w:tcW w:w="4116" w:type="dxa"/>
            <w:gridSpan w:val="3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With partner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</w:tr>
      <w:tr w:rsidR="002F3670" w:rsidRPr="00442606" w:rsidTr="002F3670">
        <w:trPr>
          <w:trHeight w:val="317"/>
        </w:trPr>
        <w:tc>
          <w:tcPr>
            <w:tcW w:w="4116" w:type="dxa"/>
            <w:gridSpan w:val="3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No partner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88 (0.76-1.01)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89 (0.77-1.02)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2C76D2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2C76D2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.70 (0.56-0.88)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*</w:t>
            </w:r>
          </w:p>
        </w:tc>
      </w:tr>
      <w:tr w:rsidR="002F3670" w:rsidRPr="00442606" w:rsidTr="002F3670">
        <w:trPr>
          <w:trHeight w:val="317"/>
        </w:trPr>
        <w:tc>
          <w:tcPr>
            <w:tcW w:w="4116" w:type="dxa"/>
            <w:gridSpan w:val="3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Education level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2F3670" w:rsidRPr="00442606" w:rsidTr="002F3670">
        <w:trPr>
          <w:trHeight w:val="317"/>
        </w:trPr>
        <w:tc>
          <w:tcPr>
            <w:tcW w:w="4116" w:type="dxa"/>
            <w:gridSpan w:val="3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>Less than high school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</w:tr>
      <w:tr w:rsidR="002F3670" w:rsidRPr="00442606" w:rsidTr="002F3670">
        <w:trPr>
          <w:trHeight w:val="317"/>
        </w:trPr>
        <w:tc>
          <w:tcPr>
            <w:tcW w:w="4116" w:type="dxa"/>
            <w:gridSpan w:val="3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>High school to some college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8D342B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1.23 (1.03-1.49</w:t>
            </w:r>
            <w:r w:rsidRPr="008D342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)*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402212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1.26</w:t>
            </w:r>
            <w:r w:rsidRPr="00402212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1.04-1.52</w:t>
            </w:r>
            <w:r w:rsidRPr="00402212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)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*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2C76D2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1.54 (1.03-2.32</w:t>
            </w:r>
            <w:r w:rsidRPr="002C76D2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)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*</w:t>
            </w:r>
          </w:p>
        </w:tc>
      </w:tr>
      <w:tr w:rsidR="002F3670" w:rsidRPr="00442606" w:rsidTr="002F3670">
        <w:trPr>
          <w:trHeight w:val="317"/>
        </w:trPr>
        <w:tc>
          <w:tcPr>
            <w:tcW w:w="4116" w:type="dxa"/>
            <w:gridSpan w:val="3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>Bachelor’s degree and Higher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8D342B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.76 (0.61</w:t>
            </w:r>
            <w:r w:rsidRPr="008D342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-0.93)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*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D401EA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.76</w:t>
            </w:r>
            <w:r w:rsidRPr="00D401EA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.62-0.94</w:t>
            </w:r>
            <w:r w:rsidRPr="00D401EA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)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*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14 (0.75-1.72)</w:t>
            </w:r>
          </w:p>
        </w:tc>
      </w:tr>
      <w:tr w:rsidR="002F3670" w:rsidRPr="00442606" w:rsidTr="002F3670">
        <w:trPr>
          <w:trHeight w:val="317"/>
        </w:trPr>
        <w:tc>
          <w:tcPr>
            <w:tcW w:w="4116" w:type="dxa"/>
            <w:gridSpan w:val="3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b/>
                <w:color w:val="000000" w:themeColor="text1"/>
              </w:rPr>
              <w:t>Household income (CAD)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2F3670" w:rsidRPr="00442606" w:rsidTr="002F3670">
        <w:trPr>
          <w:trHeight w:val="317"/>
        </w:trPr>
        <w:tc>
          <w:tcPr>
            <w:tcW w:w="4116" w:type="dxa"/>
            <w:gridSpan w:val="3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>Less than $20,000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</w:tr>
      <w:tr w:rsidR="002F3670" w:rsidRPr="00442606" w:rsidTr="002F3670">
        <w:trPr>
          <w:trHeight w:val="317"/>
        </w:trPr>
        <w:tc>
          <w:tcPr>
            <w:tcW w:w="4116" w:type="dxa"/>
            <w:gridSpan w:val="3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>$20,000 or more, but less than $50,000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6F1123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.66 (0.5</w:t>
            </w:r>
            <w:r w:rsidRPr="006F1123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3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-0.83</w:t>
            </w:r>
            <w:r w:rsidRPr="006F1123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)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*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767DFE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767DFE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.67 (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.54-0.83</w:t>
            </w:r>
            <w:r w:rsidRPr="00767DFE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)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*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CF0A8E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91 (0.52-1.57)</w:t>
            </w:r>
          </w:p>
        </w:tc>
      </w:tr>
      <w:tr w:rsidR="002F3670" w:rsidRPr="00442606" w:rsidTr="002F3670">
        <w:trPr>
          <w:trHeight w:val="317"/>
        </w:trPr>
        <w:tc>
          <w:tcPr>
            <w:tcW w:w="4116" w:type="dxa"/>
            <w:gridSpan w:val="3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>$50,000 or more, but less than $100,000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2D5566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.46 (0.37-0.58</w:t>
            </w:r>
            <w:r w:rsidRPr="002D556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)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*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3104FF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.47</w:t>
            </w:r>
            <w:r w:rsidRPr="003104FF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.38-0.59</w:t>
            </w:r>
            <w:r w:rsidRPr="003104FF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)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*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2C76D2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.57 (0.34-0.9</w:t>
            </w:r>
            <w:r w:rsidRPr="002C76D2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8)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*</w:t>
            </w:r>
          </w:p>
        </w:tc>
      </w:tr>
      <w:tr w:rsidR="002F3670" w:rsidRPr="00442606" w:rsidTr="002F3670">
        <w:trPr>
          <w:trHeight w:val="317"/>
        </w:trPr>
        <w:tc>
          <w:tcPr>
            <w:tcW w:w="4116" w:type="dxa"/>
            <w:gridSpan w:val="3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>$100,000 and more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2D5566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.34 (0.26-0.43</w:t>
            </w:r>
            <w:r w:rsidRPr="002D556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)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*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3104FF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.34</w:t>
            </w:r>
            <w:r w:rsidRPr="003104FF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.27-0.44</w:t>
            </w:r>
            <w:r w:rsidRPr="003104FF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)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*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267E70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.37 (0.21</w:t>
            </w:r>
            <w:r w:rsidRPr="00267E70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-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.64</w:t>
            </w:r>
            <w:r w:rsidRPr="00267E70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)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*</w:t>
            </w:r>
          </w:p>
        </w:tc>
      </w:tr>
      <w:tr w:rsidR="002F3670" w:rsidRPr="00442606" w:rsidTr="002F3670">
        <w:trPr>
          <w:trHeight w:val="317"/>
        </w:trPr>
        <w:tc>
          <w:tcPr>
            <w:tcW w:w="4116" w:type="dxa"/>
            <w:gridSpan w:val="3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b/>
                <w:color w:val="000000" w:themeColor="text1"/>
              </w:rPr>
              <w:t>Smoking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2F3670" w:rsidRPr="00442606" w:rsidTr="002F3670">
        <w:trPr>
          <w:trHeight w:val="317"/>
        </w:trPr>
        <w:tc>
          <w:tcPr>
            <w:tcW w:w="4116" w:type="dxa"/>
            <w:gridSpan w:val="3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>Never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</w:tr>
      <w:tr w:rsidR="002F3670" w:rsidRPr="00442606" w:rsidTr="002F3670">
        <w:trPr>
          <w:trHeight w:val="317"/>
        </w:trPr>
        <w:tc>
          <w:tcPr>
            <w:tcW w:w="4116" w:type="dxa"/>
            <w:gridSpan w:val="3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>Former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01 (0.89-1.14)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01 (0.90-1.15)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11 (0.94-1.33</w:t>
            </w: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</w:tr>
      <w:tr w:rsidR="002F3670" w:rsidRPr="00442606" w:rsidTr="002F3670">
        <w:trPr>
          <w:trHeight w:val="317"/>
        </w:trPr>
        <w:tc>
          <w:tcPr>
            <w:tcW w:w="4116" w:type="dxa"/>
            <w:gridSpan w:val="3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>Current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7C6886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1.34 (1.12-1.61</w:t>
            </w:r>
            <w:r w:rsidRPr="007C688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)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*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767DFE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1.30 (1.08-1.57</w:t>
            </w:r>
            <w:r w:rsidRPr="00767DFE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)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*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2C76D2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1.34 (1.03-1.74</w:t>
            </w:r>
            <w:r w:rsidRPr="002C76D2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)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*</w:t>
            </w:r>
          </w:p>
        </w:tc>
      </w:tr>
      <w:tr w:rsidR="002F3670" w:rsidRPr="00442606" w:rsidTr="002F3670">
        <w:trPr>
          <w:trHeight w:val="317"/>
        </w:trPr>
        <w:tc>
          <w:tcPr>
            <w:tcW w:w="4116" w:type="dxa"/>
            <w:gridSpan w:val="3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b/>
                <w:color w:val="000000" w:themeColor="text1"/>
              </w:rPr>
              <w:t>Alcohol consumption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2F3670" w:rsidRPr="00442606" w:rsidTr="002F3670">
        <w:trPr>
          <w:trHeight w:val="317"/>
        </w:trPr>
        <w:tc>
          <w:tcPr>
            <w:tcW w:w="4116" w:type="dxa"/>
            <w:gridSpan w:val="3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>Never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</w:tr>
      <w:tr w:rsidR="002F3670" w:rsidRPr="00442606" w:rsidTr="002F3670">
        <w:trPr>
          <w:trHeight w:val="317"/>
        </w:trPr>
        <w:tc>
          <w:tcPr>
            <w:tcW w:w="4116" w:type="dxa"/>
            <w:gridSpan w:val="3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>Drinks less than weekly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02 (0.87-1.19)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03 (0.88-1.22)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09 (0.84-1.43</w:t>
            </w: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</w:tr>
      <w:tr w:rsidR="002F3670" w:rsidRPr="00442606" w:rsidTr="002F3670">
        <w:trPr>
          <w:trHeight w:val="317"/>
        </w:trPr>
        <w:tc>
          <w:tcPr>
            <w:tcW w:w="4116" w:type="dxa"/>
            <w:gridSpan w:val="3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>Drinks at least weekly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7C688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01 (0.86-1.19</w:t>
            </w:r>
            <w:r w:rsidRPr="007C6886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767DFE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02</w:t>
            </w:r>
            <w:r w:rsidRPr="00767DF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87-1.20</w:t>
            </w:r>
            <w:r w:rsidRPr="00767DFE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622068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16 (0.90-1.50)</w:t>
            </w:r>
          </w:p>
        </w:tc>
      </w:tr>
      <w:tr w:rsidR="002F3670" w:rsidRPr="00442606" w:rsidTr="002F3670">
        <w:trPr>
          <w:trHeight w:val="317"/>
        </w:trPr>
        <w:tc>
          <w:tcPr>
            <w:tcW w:w="4116" w:type="dxa"/>
            <w:gridSpan w:val="3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b/>
                <w:color w:val="000000" w:themeColor="text1"/>
              </w:rPr>
              <w:t>BMI (kg/m</w:t>
            </w:r>
            <w:r w:rsidRPr="00442606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2</w:t>
            </w:r>
            <w:r w:rsidRPr="00442606">
              <w:rPr>
                <w:rFonts w:ascii="Times New Roman" w:hAnsi="Times New Roman" w:cs="Times New Roman"/>
                <w:b/>
                <w:color w:val="000000" w:themeColor="text1"/>
              </w:rPr>
              <w:t>)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2F3670" w:rsidRPr="00442606" w:rsidTr="002F3670">
        <w:trPr>
          <w:trHeight w:val="317"/>
        </w:trPr>
        <w:tc>
          <w:tcPr>
            <w:tcW w:w="4116" w:type="dxa"/>
            <w:gridSpan w:val="3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 xml:space="preserve">20.0-24.99 (normal weight) 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</w:tr>
      <w:tr w:rsidR="002F3670" w:rsidRPr="00442606" w:rsidTr="002F3670">
        <w:trPr>
          <w:trHeight w:val="317"/>
        </w:trPr>
        <w:tc>
          <w:tcPr>
            <w:tcW w:w="4116" w:type="dxa"/>
            <w:gridSpan w:val="3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>&lt;20.00 (underweight)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7C6886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1.63 (1.20-2.19</w:t>
            </w:r>
            <w:r w:rsidRPr="007C688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)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*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767DFE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1.60 (1.18-2.17</w:t>
            </w:r>
            <w:r w:rsidRPr="00767DFE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)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*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18 (0.70-1.97)</w:t>
            </w:r>
          </w:p>
        </w:tc>
      </w:tr>
      <w:tr w:rsidR="002F3670" w:rsidRPr="00442606" w:rsidTr="002F3670">
        <w:trPr>
          <w:trHeight w:val="317"/>
        </w:trPr>
        <w:tc>
          <w:tcPr>
            <w:tcW w:w="4116" w:type="dxa"/>
            <w:gridSpan w:val="3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>25.0-29.99 (overweight)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13 (0.98-1.29)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767DFE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1.14 (0.99</w:t>
            </w:r>
            <w:r w:rsidRPr="00767DFE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-1.30)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*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20 (0.98-1.45)</w:t>
            </w:r>
          </w:p>
        </w:tc>
      </w:tr>
      <w:tr w:rsidR="002F3670" w:rsidRPr="00442606" w:rsidTr="002F3670">
        <w:trPr>
          <w:trHeight w:val="317"/>
        </w:trPr>
        <w:tc>
          <w:tcPr>
            <w:tcW w:w="4116" w:type="dxa"/>
            <w:gridSpan w:val="3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>&gt;30.0 (obese)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7C6886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1.23 (1.06-1.43</w:t>
            </w:r>
            <w:r w:rsidRPr="007C688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)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*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767DFE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1.23 (1.06-1.43</w:t>
            </w:r>
            <w:r w:rsidRPr="00767DFE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)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*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00501D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1.35 (1.08-1.68</w:t>
            </w:r>
            <w:r w:rsidRPr="0000501D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)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*</w:t>
            </w:r>
          </w:p>
        </w:tc>
      </w:tr>
      <w:tr w:rsidR="002F3670" w:rsidRPr="00442606" w:rsidTr="002F3670">
        <w:trPr>
          <w:trHeight w:val="317"/>
        </w:trPr>
        <w:tc>
          <w:tcPr>
            <w:tcW w:w="4116" w:type="dxa"/>
            <w:gridSpan w:val="3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b/>
                <w:color w:val="000000" w:themeColor="text1"/>
              </w:rPr>
              <w:t>Depression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2F3670" w:rsidRPr="00442606" w:rsidTr="002F3670">
        <w:trPr>
          <w:trHeight w:val="317"/>
        </w:trPr>
        <w:tc>
          <w:tcPr>
            <w:tcW w:w="4116" w:type="dxa"/>
            <w:gridSpan w:val="3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>No (CES-D10 &lt;10)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</w:tr>
      <w:tr w:rsidR="002F3670" w:rsidRPr="00442606" w:rsidTr="002F3670">
        <w:trPr>
          <w:trHeight w:val="317"/>
        </w:trPr>
        <w:tc>
          <w:tcPr>
            <w:tcW w:w="4116" w:type="dxa"/>
            <w:gridSpan w:val="3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>Yes (CES-D10 ≥ 10)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A818D3" w:rsidRDefault="002F3670" w:rsidP="00583A6A">
            <w:pPr>
              <w:rPr>
                <w:b/>
                <w:color w:val="000000" w:themeColor="text1"/>
              </w:rPr>
            </w:pPr>
            <w:r w:rsidRPr="00A818D3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1.29 (1.123-1.48)*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A818D3" w:rsidRDefault="002F3670" w:rsidP="00583A6A">
            <w:pPr>
              <w:rPr>
                <w:b/>
                <w:color w:val="000000" w:themeColor="text1"/>
              </w:rPr>
            </w:pPr>
            <w:r w:rsidRPr="00A818D3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1.31 (1.14-1.50)*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A818D3" w:rsidRDefault="002F3670" w:rsidP="00583A6A">
            <w:pPr>
              <w:rPr>
                <w:b/>
                <w:color w:val="000000" w:themeColor="text1"/>
              </w:rPr>
            </w:pPr>
            <w:r w:rsidRPr="00A818D3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1.34 (1.10-1.64)*</w:t>
            </w:r>
          </w:p>
        </w:tc>
      </w:tr>
      <w:tr w:rsidR="002F3670" w:rsidRPr="00442606" w:rsidTr="002F3670">
        <w:trPr>
          <w:trHeight w:val="317"/>
        </w:trPr>
        <w:tc>
          <w:tcPr>
            <w:tcW w:w="4116" w:type="dxa"/>
            <w:gridSpan w:val="3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b/>
                <w:color w:val="000000" w:themeColor="text1"/>
              </w:rPr>
              <w:t>Multi-morbidity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2F3670" w:rsidRPr="00442606" w:rsidTr="002F3670">
        <w:trPr>
          <w:trHeight w:val="317"/>
        </w:trPr>
        <w:tc>
          <w:tcPr>
            <w:tcW w:w="4116" w:type="dxa"/>
            <w:gridSpan w:val="3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>Yes (≥2 chronic diseases)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</w:tr>
      <w:tr w:rsidR="002F3670" w:rsidRPr="00442606" w:rsidTr="002F3670">
        <w:trPr>
          <w:trHeight w:val="317"/>
        </w:trPr>
        <w:tc>
          <w:tcPr>
            <w:tcW w:w="4116" w:type="dxa"/>
            <w:gridSpan w:val="3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>No (&lt;2 chronic disease)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93 (0.82-1.04)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94 (0.83-1.07)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06 (0.86-1.32</w:t>
            </w: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</w:tr>
      <w:tr w:rsidR="002F3670" w:rsidRPr="00442606" w:rsidTr="002F3670">
        <w:trPr>
          <w:trHeight w:val="317"/>
        </w:trPr>
        <w:tc>
          <w:tcPr>
            <w:tcW w:w="4116" w:type="dxa"/>
            <w:gridSpan w:val="3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b/>
                <w:color w:val="000000" w:themeColor="text1"/>
              </w:rPr>
              <w:t>Social Support Availability (SSA)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2F3670" w:rsidRPr="00442606" w:rsidTr="002F3670">
        <w:trPr>
          <w:trHeight w:val="317"/>
        </w:trPr>
        <w:tc>
          <w:tcPr>
            <w:tcW w:w="4116" w:type="dxa"/>
            <w:gridSpan w:val="3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>Low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</w:tr>
      <w:tr w:rsidR="002F3670" w:rsidRPr="00442606" w:rsidTr="002F3670">
        <w:trPr>
          <w:trHeight w:val="317"/>
        </w:trPr>
        <w:tc>
          <w:tcPr>
            <w:tcW w:w="4116" w:type="dxa"/>
            <w:gridSpan w:val="3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>Medium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7C688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94 (0.83-1.08</w:t>
            </w:r>
            <w:r w:rsidRPr="007C6886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767DFE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67DFE">
              <w:rPr>
                <w:rFonts w:ascii="Times New Roman" w:hAnsi="Times New Roman" w:cs="Times New Roman"/>
                <w:color w:val="000000" w:themeColor="text1"/>
                <w:lang w:val="en-US"/>
              </w:rPr>
              <w:t>0.95 (0.8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3-1.08</w:t>
            </w:r>
            <w:r w:rsidRPr="00767DFE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0C34EF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89 (0.72-1.08)</w:t>
            </w:r>
          </w:p>
        </w:tc>
      </w:tr>
      <w:tr w:rsidR="002F3670" w:rsidRPr="00442606" w:rsidTr="002F3670">
        <w:trPr>
          <w:trHeight w:val="317"/>
        </w:trPr>
        <w:tc>
          <w:tcPr>
            <w:tcW w:w="4116" w:type="dxa"/>
            <w:gridSpan w:val="3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>High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7C688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98 (0.85-1.13)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767DFE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67DFE">
              <w:rPr>
                <w:rFonts w:ascii="Times New Roman" w:hAnsi="Times New Roman" w:cs="Times New Roman"/>
                <w:color w:val="000000" w:themeColor="text1"/>
                <w:lang w:val="en-US"/>
              </w:rPr>
              <w:t>0.98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0.84-1.13)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87 (0.68-1.06)</w:t>
            </w:r>
          </w:p>
        </w:tc>
      </w:tr>
      <w:tr w:rsidR="002F3670" w:rsidRPr="00442606" w:rsidTr="002F3670">
        <w:trPr>
          <w:trHeight w:val="317"/>
        </w:trPr>
        <w:tc>
          <w:tcPr>
            <w:tcW w:w="4116" w:type="dxa"/>
            <w:gridSpan w:val="3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b/>
                <w:color w:val="000000" w:themeColor="text1"/>
              </w:rPr>
              <w:t>Retirement status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2F3670" w:rsidRPr="00442606" w:rsidTr="002F3670">
        <w:trPr>
          <w:trHeight w:val="317"/>
        </w:trPr>
        <w:tc>
          <w:tcPr>
            <w:tcW w:w="4116" w:type="dxa"/>
            <w:gridSpan w:val="3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>Completely /partially retired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—</w:t>
            </w:r>
          </w:p>
        </w:tc>
      </w:tr>
      <w:tr w:rsidR="002F3670" w:rsidRPr="00442606" w:rsidTr="002F3670">
        <w:trPr>
          <w:trHeight w:val="317"/>
        </w:trPr>
        <w:tc>
          <w:tcPr>
            <w:tcW w:w="4116" w:type="dxa"/>
            <w:gridSpan w:val="3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 xml:space="preserve">Not retired 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02 (0.89-1.19)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02 (0.89-1.18)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  <w:lang w:val="en-US"/>
              </w:rPr>
            </w:pPr>
            <w:r w:rsidRPr="00F32092">
              <w:rPr>
                <w:rFonts w:ascii="Times New Roman" w:hAnsi="Times New Roman" w:cs="Times New Roman"/>
                <w:color w:val="000000" w:themeColor="text1"/>
                <w:lang w:val="en-US"/>
              </w:rPr>
              <w:t>—</w:t>
            </w:r>
          </w:p>
        </w:tc>
      </w:tr>
      <w:tr w:rsidR="002F3670" w:rsidRPr="00442606" w:rsidTr="002F3670">
        <w:trPr>
          <w:trHeight w:val="317"/>
        </w:trPr>
        <w:tc>
          <w:tcPr>
            <w:tcW w:w="4116" w:type="dxa"/>
            <w:gridSpan w:val="3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b/>
                <w:color w:val="000000" w:themeColor="text1"/>
              </w:rPr>
              <w:t>Type of study cohort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2F3670" w:rsidRPr="00442606" w:rsidTr="002F3670">
        <w:trPr>
          <w:trHeight w:val="317"/>
        </w:trPr>
        <w:tc>
          <w:tcPr>
            <w:tcW w:w="4116" w:type="dxa"/>
            <w:gridSpan w:val="3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>Tracking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</w:tr>
      <w:tr w:rsidR="002F3670" w:rsidRPr="00442606" w:rsidTr="002F3670">
        <w:trPr>
          <w:trHeight w:val="317"/>
        </w:trPr>
        <w:tc>
          <w:tcPr>
            <w:tcW w:w="4116" w:type="dxa"/>
            <w:gridSpan w:val="3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>Comprehensive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97 (0.87-1.09)</w:t>
            </w:r>
          </w:p>
        </w:tc>
        <w:tc>
          <w:tcPr>
            <w:tcW w:w="2134" w:type="dxa"/>
            <w:gridSpan w:val="3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98 (0.88-1.10)</w:t>
            </w:r>
          </w:p>
        </w:tc>
        <w:tc>
          <w:tcPr>
            <w:tcW w:w="2118" w:type="dxa"/>
            <w:gridSpan w:val="3"/>
            <w:shd w:val="clear" w:color="auto" w:fill="auto"/>
          </w:tcPr>
          <w:p w:rsidR="002F3670" w:rsidRPr="00BD29A1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03</w:t>
            </w:r>
            <w:r w:rsidRPr="00BD29A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87-1.22</w:t>
            </w:r>
            <w:r w:rsidRPr="00BD29A1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</w:tr>
      <w:tr w:rsidR="002F3670" w:rsidRPr="00442606" w:rsidTr="002F3670">
        <w:trPr>
          <w:trHeight w:val="317"/>
        </w:trPr>
        <w:tc>
          <w:tcPr>
            <w:tcW w:w="10495" w:type="dxa"/>
            <w:gridSpan w:val="12"/>
          </w:tcPr>
          <w:p w:rsidR="002F3670" w:rsidRPr="002F3670" w:rsidRDefault="002F3670" w:rsidP="00583A6A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val="en-US"/>
              </w:rPr>
            </w:pPr>
            <w:r w:rsidRPr="002F3670"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2"/>
                <w:lang w:val="en-US"/>
              </w:rPr>
              <w:t>*</w:t>
            </w:r>
            <w:r w:rsidRPr="002F3670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  <w:t xml:space="preserve"> </w:t>
            </w:r>
            <w:r w:rsidRPr="002F3670">
              <w:rPr>
                <w:rFonts w:ascii="Times New Roman" w:hAnsi="Times New Roman" w:cs="Times New Roman"/>
                <w:i/>
                <w:color w:val="000000" w:themeColor="text1"/>
                <w:sz w:val="12"/>
                <w:szCs w:val="12"/>
                <w:lang w:val="en-US"/>
              </w:rPr>
              <w:t>P</w:t>
            </w:r>
            <w:r w:rsidRPr="002F3670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  <w:t xml:space="preserve"> value &lt;0.05</w:t>
            </w:r>
          </w:p>
          <w:p w:rsidR="002F3670" w:rsidRPr="002F3670" w:rsidRDefault="002F3670" w:rsidP="00583A6A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proofErr w:type="spellStart"/>
            <w:proofErr w:type="gramStart"/>
            <w:r w:rsidRPr="002F3670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val="en-US"/>
              </w:rPr>
              <w:t>a</w:t>
            </w:r>
            <w:proofErr w:type="spellEnd"/>
            <w:proofErr w:type="gramEnd"/>
            <w:r w:rsidRPr="002F3670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  <w:t xml:space="preserve"> The ORs and 95% CI were calculated using survey analytical weights.</w:t>
            </w:r>
          </w:p>
          <w:p w:rsidR="002F3670" w:rsidRPr="002F3670" w:rsidRDefault="002F3670" w:rsidP="00583A6A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2F3670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val="en-US"/>
              </w:rPr>
              <w:t xml:space="preserve">b </w:t>
            </w:r>
            <w:r w:rsidRPr="002F3670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  <w:t>Models are adjusted for age, sex, ethnicity, marital status, education, income, BMI, smoking, alcohol consumption, retirement status, depression , multi-morbidity, social support availability index</w:t>
            </w:r>
            <w:r w:rsidRPr="002F3670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val="en-US"/>
              </w:rPr>
              <w:t xml:space="preserve"> </w:t>
            </w:r>
            <w:r w:rsidRPr="002F3670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  <w:t>, type of study cohort</w:t>
            </w:r>
          </w:p>
          <w:p w:rsidR="002F3670" w:rsidRPr="002F3670" w:rsidRDefault="002F3670" w:rsidP="00583A6A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2F3670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val="en-US"/>
              </w:rPr>
              <w:t>c</w:t>
            </w:r>
            <w:r w:rsidRPr="002F3670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  <w:t xml:space="preserve"> For current job, only those participants were included who reported currently working (not retired) (N=18,466),and the models are adjusted for all covariates mentioned above except for retirement status</w:t>
            </w:r>
          </w:p>
          <w:p w:rsidR="002F3670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F3670">
              <w:rPr>
                <w:rFonts w:ascii="Times New Roman" w:hAnsi="Times New Roman" w:cs="Times New Roman"/>
                <w:color w:val="231F20"/>
                <w:sz w:val="12"/>
                <w:szCs w:val="12"/>
              </w:rPr>
              <w:t>SW, shift work; OR, odds ratio; CI, confidence interval.</w:t>
            </w:r>
          </w:p>
        </w:tc>
      </w:tr>
    </w:tbl>
    <w:p w:rsidR="002F3670" w:rsidRDefault="002F3670" w:rsidP="002F3670"/>
    <w:tbl>
      <w:tblPr>
        <w:tblStyle w:val="TableGrid"/>
        <w:tblpPr w:leftFromText="180" w:rightFromText="180" w:horzAnchor="margin" w:tblpXSpec="center" w:tblpY="280"/>
        <w:tblW w:w="10212" w:type="dxa"/>
        <w:tblLook w:val="04A0" w:firstRow="1" w:lastRow="0" w:firstColumn="1" w:lastColumn="0" w:noHBand="0" w:noVBand="1"/>
      </w:tblPr>
      <w:tblGrid>
        <w:gridCol w:w="3833"/>
        <w:gridCol w:w="2127"/>
        <w:gridCol w:w="2134"/>
        <w:gridCol w:w="2118"/>
      </w:tblGrid>
      <w:tr w:rsidR="002F3670" w:rsidRPr="00194751" w:rsidTr="00583A6A">
        <w:trPr>
          <w:trHeight w:val="468"/>
        </w:trPr>
        <w:tc>
          <w:tcPr>
            <w:tcW w:w="10212" w:type="dxa"/>
            <w:gridSpan w:val="4"/>
            <w:shd w:val="clear" w:color="auto" w:fill="BFBFBF" w:themeFill="background1" w:themeFillShade="BF"/>
          </w:tcPr>
          <w:p w:rsidR="002F3670" w:rsidRDefault="002F3670" w:rsidP="00583A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  <w:p w:rsidR="002F3670" w:rsidRDefault="002F3670" w:rsidP="00583A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O</w:t>
            </w:r>
            <w:r w:rsidRPr="00E41E4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verall cognitive impairment </w:t>
            </w:r>
          </w:p>
          <w:p w:rsidR="002F3670" w:rsidRPr="00194751" w:rsidRDefault="002F3670" w:rsidP="00583A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</w:tr>
      <w:tr w:rsidR="002F3670" w:rsidTr="00583A6A">
        <w:trPr>
          <w:trHeight w:val="468"/>
        </w:trPr>
        <w:tc>
          <w:tcPr>
            <w:tcW w:w="10212" w:type="dxa"/>
            <w:gridSpan w:val="4"/>
            <w:shd w:val="clear" w:color="auto" w:fill="auto"/>
          </w:tcPr>
          <w:p w:rsidR="002F3670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194751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Adjusted logistic regression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 models</w:t>
            </w:r>
            <w:r w:rsidRPr="00194751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 [odds ratios (ORs) and 95% Confidence Intervals(CI)] for 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  O</w:t>
            </w:r>
            <w:r w:rsidRPr="00E41E4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verall cognitive impairment </w:t>
            </w:r>
          </w:p>
        </w:tc>
      </w:tr>
      <w:tr w:rsidR="002F3670" w:rsidRPr="00442606" w:rsidTr="00583A6A">
        <w:trPr>
          <w:trHeight w:val="401"/>
        </w:trPr>
        <w:tc>
          <w:tcPr>
            <w:tcW w:w="3833" w:type="dxa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2127" w:type="dxa"/>
            <w:shd w:val="clear" w:color="auto" w:fill="auto"/>
          </w:tcPr>
          <w:p w:rsidR="002F3670" w:rsidRPr="00442606" w:rsidRDefault="002F3670" w:rsidP="00583A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Model 1</w:t>
            </w:r>
          </w:p>
        </w:tc>
        <w:tc>
          <w:tcPr>
            <w:tcW w:w="2134" w:type="dxa"/>
            <w:shd w:val="clear" w:color="auto" w:fill="auto"/>
          </w:tcPr>
          <w:p w:rsidR="002F3670" w:rsidRPr="00442606" w:rsidRDefault="002F3670" w:rsidP="00583A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Model 2</w:t>
            </w:r>
          </w:p>
        </w:tc>
        <w:tc>
          <w:tcPr>
            <w:tcW w:w="2118" w:type="dxa"/>
            <w:shd w:val="clear" w:color="auto" w:fill="auto"/>
          </w:tcPr>
          <w:p w:rsidR="002F3670" w:rsidRPr="00442606" w:rsidRDefault="002F3670" w:rsidP="00583A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Model 3</w:t>
            </w:r>
          </w:p>
        </w:tc>
      </w:tr>
      <w:tr w:rsidR="002F3670" w:rsidRPr="00442606" w:rsidTr="00583A6A">
        <w:trPr>
          <w:trHeight w:val="468"/>
        </w:trPr>
        <w:tc>
          <w:tcPr>
            <w:tcW w:w="3833" w:type="dxa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2127" w:type="dxa"/>
            <w:shd w:val="clear" w:color="auto" w:fill="auto"/>
          </w:tcPr>
          <w:p w:rsidR="002F3670" w:rsidRPr="00442606" w:rsidRDefault="002F3670" w:rsidP="00583A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Ever exposed to SW</w:t>
            </w:r>
          </w:p>
        </w:tc>
        <w:tc>
          <w:tcPr>
            <w:tcW w:w="2134" w:type="dxa"/>
            <w:shd w:val="clear" w:color="auto" w:fill="auto"/>
          </w:tcPr>
          <w:p w:rsidR="002F3670" w:rsidRPr="00442606" w:rsidRDefault="002F3670" w:rsidP="00583A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SW exposure in longest job</w:t>
            </w:r>
          </w:p>
        </w:tc>
        <w:tc>
          <w:tcPr>
            <w:tcW w:w="2118" w:type="dxa"/>
            <w:shd w:val="clear" w:color="auto" w:fill="auto"/>
          </w:tcPr>
          <w:p w:rsidR="002F3670" w:rsidRPr="00442606" w:rsidRDefault="002F3670" w:rsidP="00583A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SW exposure in current job</w:t>
            </w:r>
          </w:p>
        </w:tc>
      </w:tr>
      <w:tr w:rsidR="002F3670" w:rsidRPr="00442606" w:rsidTr="00583A6A">
        <w:trPr>
          <w:trHeight w:val="614"/>
        </w:trPr>
        <w:tc>
          <w:tcPr>
            <w:tcW w:w="3833" w:type="dxa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2127" w:type="dxa"/>
            <w:shd w:val="clear" w:color="auto" w:fill="auto"/>
          </w:tcPr>
          <w:p w:rsidR="002F3670" w:rsidRPr="00442606" w:rsidRDefault="002F3670" w:rsidP="00583A6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Impaired cognition</w:t>
            </w:r>
          </w:p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OR (95% CI)</w:t>
            </w:r>
            <w:r w:rsidRPr="00442606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 xml:space="preserve"> </w:t>
            </w:r>
            <w:proofErr w:type="spellStart"/>
            <w:r w:rsidRPr="00442606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a,b</w:t>
            </w:r>
            <w:proofErr w:type="spellEnd"/>
          </w:p>
        </w:tc>
        <w:tc>
          <w:tcPr>
            <w:tcW w:w="2134" w:type="dxa"/>
            <w:shd w:val="clear" w:color="auto" w:fill="auto"/>
          </w:tcPr>
          <w:p w:rsidR="002F3670" w:rsidRPr="00442606" w:rsidRDefault="002F3670" w:rsidP="00583A6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Impaired cognition</w:t>
            </w:r>
          </w:p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OR (95% CI)</w:t>
            </w:r>
            <w:r w:rsidRPr="00442606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 xml:space="preserve"> </w:t>
            </w:r>
            <w:proofErr w:type="spellStart"/>
            <w:r w:rsidRPr="00442606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a,b</w:t>
            </w:r>
            <w:proofErr w:type="spellEnd"/>
          </w:p>
        </w:tc>
        <w:tc>
          <w:tcPr>
            <w:tcW w:w="2118" w:type="dxa"/>
            <w:shd w:val="clear" w:color="auto" w:fill="auto"/>
          </w:tcPr>
          <w:p w:rsidR="002F3670" w:rsidRPr="00442606" w:rsidRDefault="002F3670" w:rsidP="00583A6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Impaired cognition</w:t>
            </w:r>
          </w:p>
          <w:p w:rsidR="002F3670" w:rsidRPr="00442606" w:rsidRDefault="002F3670" w:rsidP="00583A6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OR (95% CI)</w:t>
            </w:r>
            <w:r w:rsidRPr="00442606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 xml:space="preserve"> </w:t>
            </w:r>
            <w:proofErr w:type="spellStart"/>
            <w:r w:rsidRPr="00442606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a,b</w:t>
            </w:r>
            <w:proofErr w:type="spellEnd"/>
          </w:p>
        </w:tc>
      </w:tr>
      <w:tr w:rsidR="002F3670" w:rsidRPr="00442606" w:rsidTr="00583A6A">
        <w:trPr>
          <w:trHeight w:val="239"/>
        </w:trPr>
        <w:tc>
          <w:tcPr>
            <w:tcW w:w="3833" w:type="dxa"/>
            <w:shd w:val="clear" w:color="auto" w:fill="FFFFFF" w:themeFill="background1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Ever exposed to SW</w:t>
            </w:r>
          </w:p>
        </w:tc>
        <w:tc>
          <w:tcPr>
            <w:tcW w:w="2127" w:type="dxa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34" w:type="dxa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18" w:type="dxa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2F3670" w:rsidRPr="00442606" w:rsidTr="00583A6A">
        <w:trPr>
          <w:trHeight w:val="446"/>
        </w:trPr>
        <w:tc>
          <w:tcPr>
            <w:tcW w:w="3833" w:type="dxa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>Never exposed to SW (Daytime work only)</w:t>
            </w:r>
          </w:p>
        </w:tc>
        <w:tc>
          <w:tcPr>
            <w:tcW w:w="2127" w:type="dxa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2134" w:type="dxa"/>
            <w:shd w:val="clear" w:color="auto" w:fill="auto"/>
          </w:tcPr>
          <w:p w:rsidR="002F3670" w:rsidRDefault="002F3670" w:rsidP="00583A6A">
            <w:pPr>
              <w:jc w:val="center"/>
            </w:pPr>
            <w:r w:rsidRPr="00B05592">
              <w:rPr>
                <w:rFonts w:ascii="Times New Roman" w:hAnsi="Times New Roman" w:cs="Times New Roman"/>
                <w:color w:val="000000" w:themeColor="text1"/>
                <w:lang w:val="en-US"/>
              </w:rPr>
              <w:t>—</w:t>
            </w:r>
          </w:p>
        </w:tc>
        <w:tc>
          <w:tcPr>
            <w:tcW w:w="2118" w:type="dxa"/>
            <w:shd w:val="clear" w:color="auto" w:fill="auto"/>
          </w:tcPr>
          <w:p w:rsidR="002F3670" w:rsidRPr="00442606" w:rsidRDefault="002F3670" w:rsidP="00583A6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—</w:t>
            </w:r>
          </w:p>
        </w:tc>
      </w:tr>
      <w:tr w:rsidR="002F3670" w:rsidRPr="00442606" w:rsidTr="00583A6A">
        <w:trPr>
          <w:trHeight w:val="296"/>
        </w:trPr>
        <w:tc>
          <w:tcPr>
            <w:tcW w:w="3833" w:type="dxa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>Ever exposed to SW</w:t>
            </w:r>
          </w:p>
        </w:tc>
        <w:tc>
          <w:tcPr>
            <w:tcW w:w="2127" w:type="dxa"/>
            <w:shd w:val="clear" w:color="auto" w:fill="auto"/>
          </w:tcPr>
          <w:p w:rsidR="002F3670" w:rsidRPr="00E41E46" w:rsidRDefault="002F3670" w:rsidP="00583A6A">
            <w:pPr>
              <w:rPr>
                <w:rFonts w:ascii="Times New Roman" w:hAnsi="Times New Roman" w:cs="Times New Roman"/>
                <w:color w:val="000000" w:themeColor="text1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12 (0.92-1.35</w:t>
            </w:r>
            <w:r w:rsidRPr="00E41E46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2134" w:type="dxa"/>
            <w:shd w:val="clear" w:color="auto" w:fill="auto"/>
          </w:tcPr>
          <w:p w:rsidR="002F3670" w:rsidRDefault="002F3670" w:rsidP="00583A6A">
            <w:pPr>
              <w:jc w:val="center"/>
            </w:pPr>
            <w:r w:rsidRPr="00B05592">
              <w:rPr>
                <w:rFonts w:ascii="Times New Roman" w:hAnsi="Times New Roman" w:cs="Times New Roman"/>
                <w:color w:val="000000" w:themeColor="text1"/>
                <w:lang w:val="en-US"/>
              </w:rPr>
              <w:t>—</w:t>
            </w:r>
          </w:p>
        </w:tc>
        <w:tc>
          <w:tcPr>
            <w:tcW w:w="2118" w:type="dxa"/>
            <w:shd w:val="clear" w:color="auto" w:fill="auto"/>
          </w:tcPr>
          <w:p w:rsidR="002F3670" w:rsidRPr="00442606" w:rsidRDefault="002F3670" w:rsidP="00583A6A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  <w:lang w:val="en-US"/>
              </w:rPr>
            </w:pPr>
            <w:r w:rsidRPr="00F32092">
              <w:rPr>
                <w:rFonts w:ascii="Times New Roman" w:hAnsi="Times New Roman" w:cs="Times New Roman"/>
                <w:color w:val="000000" w:themeColor="text1"/>
                <w:lang w:val="en-US"/>
              </w:rPr>
              <w:t>—</w:t>
            </w:r>
          </w:p>
        </w:tc>
      </w:tr>
      <w:tr w:rsidR="002F3670" w:rsidRPr="00442606" w:rsidTr="00583A6A">
        <w:trPr>
          <w:trHeight w:val="270"/>
        </w:trPr>
        <w:tc>
          <w:tcPr>
            <w:tcW w:w="3833" w:type="dxa"/>
            <w:shd w:val="clear" w:color="auto" w:fill="FFFFFF" w:themeFill="background1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b/>
                <w:color w:val="000000" w:themeColor="text1"/>
              </w:rPr>
              <w:t>SW exposure in longest job</w:t>
            </w:r>
          </w:p>
        </w:tc>
        <w:tc>
          <w:tcPr>
            <w:tcW w:w="2127" w:type="dxa"/>
            <w:shd w:val="clear" w:color="auto" w:fill="auto"/>
          </w:tcPr>
          <w:p w:rsidR="002F3670" w:rsidRPr="00442606" w:rsidRDefault="002F3670" w:rsidP="00583A6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34" w:type="dxa"/>
            <w:shd w:val="clear" w:color="auto" w:fill="auto"/>
          </w:tcPr>
          <w:p w:rsidR="002F3670" w:rsidRDefault="002F3670" w:rsidP="00583A6A">
            <w:pPr>
              <w:jc w:val="center"/>
            </w:pPr>
          </w:p>
        </w:tc>
        <w:tc>
          <w:tcPr>
            <w:tcW w:w="2118" w:type="dxa"/>
            <w:shd w:val="clear" w:color="auto" w:fill="auto"/>
          </w:tcPr>
          <w:p w:rsidR="002F3670" w:rsidRPr="00442606" w:rsidRDefault="002F3670" w:rsidP="00583A6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2F3670" w:rsidRPr="00442606" w:rsidTr="00583A6A">
        <w:trPr>
          <w:trHeight w:val="450"/>
        </w:trPr>
        <w:tc>
          <w:tcPr>
            <w:tcW w:w="3833" w:type="dxa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 xml:space="preserve">Not exposed to SW </w:t>
            </w:r>
          </w:p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>(Daytime work)</w:t>
            </w:r>
          </w:p>
        </w:tc>
        <w:tc>
          <w:tcPr>
            <w:tcW w:w="2127" w:type="dxa"/>
            <w:shd w:val="clear" w:color="auto" w:fill="auto"/>
          </w:tcPr>
          <w:p w:rsidR="002F3670" w:rsidRPr="00442606" w:rsidRDefault="002F3670" w:rsidP="00583A6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—</w:t>
            </w:r>
          </w:p>
        </w:tc>
        <w:tc>
          <w:tcPr>
            <w:tcW w:w="2134" w:type="dxa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2118" w:type="dxa"/>
            <w:shd w:val="clear" w:color="auto" w:fill="auto"/>
          </w:tcPr>
          <w:p w:rsidR="002F3670" w:rsidRPr="00442606" w:rsidRDefault="002F3670" w:rsidP="00583A6A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  <w:lang w:val="en-US"/>
              </w:rPr>
            </w:pPr>
            <w:r w:rsidRPr="00F32092">
              <w:rPr>
                <w:rFonts w:ascii="Times New Roman" w:hAnsi="Times New Roman" w:cs="Times New Roman"/>
                <w:color w:val="000000" w:themeColor="text1"/>
                <w:lang w:val="en-US"/>
              </w:rPr>
              <w:t>—</w:t>
            </w:r>
          </w:p>
        </w:tc>
      </w:tr>
      <w:tr w:rsidR="002F3670" w:rsidRPr="00442606" w:rsidTr="00583A6A">
        <w:trPr>
          <w:trHeight w:val="324"/>
        </w:trPr>
        <w:tc>
          <w:tcPr>
            <w:tcW w:w="3833" w:type="dxa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 xml:space="preserve">Night SW </w:t>
            </w:r>
          </w:p>
        </w:tc>
        <w:tc>
          <w:tcPr>
            <w:tcW w:w="2127" w:type="dxa"/>
            <w:shd w:val="clear" w:color="auto" w:fill="auto"/>
          </w:tcPr>
          <w:p w:rsidR="002F3670" w:rsidRPr="00442606" w:rsidRDefault="002F3670" w:rsidP="00583A6A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  <w:lang w:val="en-US"/>
              </w:rPr>
            </w:pPr>
            <w:r w:rsidRPr="00F32092">
              <w:rPr>
                <w:rFonts w:ascii="Times New Roman" w:hAnsi="Times New Roman" w:cs="Times New Roman"/>
                <w:color w:val="000000" w:themeColor="text1"/>
                <w:lang w:val="en-US"/>
              </w:rPr>
              <w:t>—</w:t>
            </w:r>
          </w:p>
        </w:tc>
        <w:tc>
          <w:tcPr>
            <w:tcW w:w="2134" w:type="dxa"/>
            <w:shd w:val="clear" w:color="auto" w:fill="auto"/>
          </w:tcPr>
          <w:p w:rsidR="002F3670" w:rsidRPr="0063726C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1.53 (1.04-2.26</w:t>
            </w:r>
            <w:r w:rsidRPr="0063726C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)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*</w:t>
            </w:r>
          </w:p>
        </w:tc>
        <w:tc>
          <w:tcPr>
            <w:tcW w:w="2118" w:type="dxa"/>
            <w:shd w:val="clear" w:color="auto" w:fill="auto"/>
          </w:tcPr>
          <w:p w:rsidR="002F3670" w:rsidRPr="00442606" w:rsidRDefault="002F3670" w:rsidP="00583A6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—</w:t>
            </w:r>
          </w:p>
        </w:tc>
      </w:tr>
      <w:tr w:rsidR="002F3670" w:rsidRPr="00442606" w:rsidTr="00583A6A">
        <w:trPr>
          <w:trHeight w:val="293"/>
        </w:trPr>
        <w:tc>
          <w:tcPr>
            <w:tcW w:w="3833" w:type="dxa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Rotating SW</w:t>
            </w:r>
          </w:p>
        </w:tc>
        <w:tc>
          <w:tcPr>
            <w:tcW w:w="2127" w:type="dxa"/>
            <w:shd w:val="clear" w:color="auto" w:fill="auto"/>
          </w:tcPr>
          <w:p w:rsidR="002F3670" w:rsidRPr="00442606" w:rsidRDefault="002F3670" w:rsidP="00583A6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—</w:t>
            </w:r>
          </w:p>
        </w:tc>
        <w:tc>
          <w:tcPr>
            <w:tcW w:w="2134" w:type="dxa"/>
            <w:shd w:val="clear" w:color="auto" w:fill="auto"/>
          </w:tcPr>
          <w:p w:rsidR="002F3670" w:rsidRPr="0063726C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02 (0.83-1.27</w:t>
            </w:r>
            <w:r w:rsidRPr="0063726C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2118" w:type="dxa"/>
            <w:shd w:val="clear" w:color="auto" w:fill="auto"/>
          </w:tcPr>
          <w:p w:rsidR="002F3670" w:rsidRPr="00442606" w:rsidRDefault="002F3670" w:rsidP="00583A6A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  <w:lang w:val="en-US"/>
              </w:rPr>
            </w:pPr>
            <w:r w:rsidRPr="00F32092">
              <w:rPr>
                <w:rFonts w:ascii="Times New Roman" w:hAnsi="Times New Roman" w:cs="Times New Roman"/>
                <w:color w:val="000000" w:themeColor="text1"/>
                <w:lang w:val="en-US"/>
              </w:rPr>
              <w:t>—</w:t>
            </w:r>
          </w:p>
        </w:tc>
      </w:tr>
      <w:tr w:rsidR="002F3670" w:rsidRPr="00442606" w:rsidTr="00583A6A">
        <w:trPr>
          <w:trHeight w:val="251"/>
        </w:trPr>
        <w:tc>
          <w:tcPr>
            <w:tcW w:w="3833" w:type="dxa"/>
            <w:shd w:val="clear" w:color="auto" w:fill="FFFFFF" w:themeFill="background1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b/>
                <w:color w:val="000000" w:themeColor="text1"/>
              </w:rPr>
              <w:t xml:space="preserve">SW exposure in current </w:t>
            </w:r>
            <w:proofErr w:type="spellStart"/>
            <w:r w:rsidRPr="00442606">
              <w:rPr>
                <w:rFonts w:ascii="Times New Roman" w:hAnsi="Times New Roman" w:cs="Times New Roman"/>
                <w:b/>
                <w:color w:val="000000" w:themeColor="text1"/>
              </w:rPr>
              <w:t>job</w:t>
            </w:r>
            <w:r w:rsidRPr="00442606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c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:rsidR="002F3670" w:rsidRPr="00442606" w:rsidRDefault="002F3670" w:rsidP="00583A6A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  <w:lang w:val="en-US"/>
              </w:rPr>
            </w:pPr>
          </w:p>
        </w:tc>
        <w:tc>
          <w:tcPr>
            <w:tcW w:w="2134" w:type="dxa"/>
            <w:shd w:val="clear" w:color="auto" w:fill="auto"/>
          </w:tcPr>
          <w:p w:rsidR="002F3670" w:rsidRPr="00442606" w:rsidRDefault="002F3670" w:rsidP="00583A6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18" w:type="dxa"/>
            <w:shd w:val="clear" w:color="auto" w:fill="auto"/>
          </w:tcPr>
          <w:p w:rsidR="002F3670" w:rsidRPr="00442606" w:rsidRDefault="002F3670" w:rsidP="00583A6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2F3670" w:rsidRPr="00442606" w:rsidTr="00583A6A">
        <w:trPr>
          <w:trHeight w:val="444"/>
        </w:trPr>
        <w:tc>
          <w:tcPr>
            <w:tcW w:w="3833" w:type="dxa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 xml:space="preserve">Not exposed to SW </w:t>
            </w:r>
          </w:p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>(Daytime work)</w:t>
            </w:r>
          </w:p>
        </w:tc>
        <w:tc>
          <w:tcPr>
            <w:tcW w:w="2127" w:type="dxa"/>
            <w:shd w:val="clear" w:color="auto" w:fill="auto"/>
          </w:tcPr>
          <w:p w:rsidR="002F3670" w:rsidRPr="00442606" w:rsidRDefault="002F3670" w:rsidP="00583A6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—</w:t>
            </w:r>
          </w:p>
        </w:tc>
        <w:tc>
          <w:tcPr>
            <w:tcW w:w="2134" w:type="dxa"/>
            <w:shd w:val="clear" w:color="auto" w:fill="auto"/>
          </w:tcPr>
          <w:p w:rsidR="002F3670" w:rsidRPr="00442606" w:rsidRDefault="002F3670" w:rsidP="00583A6A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  <w:lang w:val="en-US"/>
              </w:rPr>
            </w:pPr>
            <w:r w:rsidRPr="00F32092">
              <w:rPr>
                <w:rFonts w:ascii="Times New Roman" w:hAnsi="Times New Roman" w:cs="Times New Roman"/>
                <w:color w:val="000000" w:themeColor="text1"/>
                <w:lang w:val="en-US"/>
              </w:rPr>
              <w:t>—</w:t>
            </w:r>
          </w:p>
        </w:tc>
        <w:tc>
          <w:tcPr>
            <w:tcW w:w="2118" w:type="dxa"/>
            <w:shd w:val="clear" w:color="auto" w:fill="auto"/>
          </w:tcPr>
          <w:p w:rsidR="002F3670" w:rsidRPr="00442606" w:rsidRDefault="002F3670" w:rsidP="00583A6A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  <w:lang w:val="en-US"/>
              </w:rPr>
            </w:pPr>
            <w:r w:rsidRPr="003131DC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</w:tr>
      <w:tr w:rsidR="002F3670" w:rsidRPr="00C4100D" w:rsidTr="00583A6A">
        <w:trPr>
          <w:trHeight w:val="331"/>
        </w:trPr>
        <w:tc>
          <w:tcPr>
            <w:tcW w:w="3833" w:type="dxa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 xml:space="preserve">Night SW </w:t>
            </w:r>
          </w:p>
        </w:tc>
        <w:tc>
          <w:tcPr>
            <w:tcW w:w="2127" w:type="dxa"/>
            <w:shd w:val="clear" w:color="auto" w:fill="auto"/>
          </w:tcPr>
          <w:p w:rsidR="002F3670" w:rsidRPr="00442606" w:rsidRDefault="002F3670" w:rsidP="00583A6A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  <w:lang w:val="en-US"/>
              </w:rPr>
            </w:pPr>
            <w:r w:rsidRPr="00F32092">
              <w:rPr>
                <w:rFonts w:ascii="Times New Roman" w:hAnsi="Times New Roman" w:cs="Times New Roman"/>
                <w:color w:val="000000" w:themeColor="text1"/>
                <w:lang w:val="en-US"/>
              </w:rPr>
              <w:t>—</w:t>
            </w:r>
          </w:p>
        </w:tc>
        <w:tc>
          <w:tcPr>
            <w:tcW w:w="2134" w:type="dxa"/>
            <w:shd w:val="clear" w:color="auto" w:fill="auto"/>
          </w:tcPr>
          <w:p w:rsidR="002F3670" w:rsidRPr="00442606" w:rsidRDefault="002F3670" w:rsidP="00583A6A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  <w:lang w:val="en-US"/>
              </w:rPr>
            </w:pPr>
            <w:r w:rsidRPr="00F32092">
              <w:rPr>
                <w:rFonts w:ascii="Times New Roman" w:hAnsi="Times New Roman" w:cs="Times New Roman"/>
                <w:color w:val="000000" w:themeColor="text1"/>
                <w:lang w:val="en-US"/>
              </w:rPr>
              <w:t>—</w:t>
            </w:r>
          </w:p>
        </w:tc>
        <w:tc>
          <w:tcPr>
            <w:tcW w:w="2118" w:type="dxa"/>
            <w:shd w:val="clear" w:color="auto" w:fill="auto"/>
          </w:tcPr>
          <w:p w:rsidR="002F3670" w:rsidRPr="00C4100D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1.79</w:t>
            </w:r>
            <w:r w:rsidRPr="00C4100D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1.0</w:t>
            </w:r>
            <w:r w:rsidRPr="00C4100D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8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-2.96</w:t>
            </w:r>
            <w:r w:rsidRPr="00C4100D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)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*</w:t>
            </w:r>
          </w:p>
        </w:tc>
      </w:tr>
      <w:tr w:rsidR="002F3670" w:rsidRPr="00C4100D" w:rsidTr="00583A6A">
        <w:trPr>
          <w:trHeight w:val="317"/>
        </w:trPr>
        <w:tc>
          <w:tcPr>
            <w:tcW w:w="3833" w:type="dxa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 xml:space="preserve">Rotating SW </w:t>
            </w:r>
          </w:p>
        </w:tc>
        <w:tc>
          <w:tcPr>
            <w:tcW w:w="2127" w:type="dxa"/>
            <w:shd w:val="clear" w:color="auto" w:fill="auto"/>
          </w:tcPr>
          <w:p w:rsidR="002F3670" w:rsidRPr="00442606" w:rsidRDefault="002F3670" w:rsidP="00583A6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—</w:t>
            </w:r>
          </w:p>
        </w:tc>
        <w:tc>
          <w:tcPr>
            <w:tcW w:w="2134" w:type="dxa"/>
            <w:shd w:val="clear" w:color="auto" w:fill="auto"/>
          </w:tcPr>
          <w:p w:rsidR="002F3670" w:rsidRPr="00442606" w:rsidRDefault="002F3670" w:rsidP="00583A6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—</w:t>
            </w:r>
          </w:p>
        </w:tc>
        <w:tc>
          <w:tcPr>
            <w:tcW w:w="2118" w:type="dxa"/>
            <w:shd w:val="clear" w:color="auto" w:fill="auto"/>
          </w:tcPr>
          <w:p w:rsidR="002F3670" w:rsidRPr="00C4100D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04 (0.73</w:t>
            </w:r>
            <w:r w:rsidRPr="00C4100D">
              <w:rPr>
                <w:rFonts w:ascii="Times New Roman" w:hAnsi="Times New Roman" w:cs="Times New Roman"/>
                <w:color w:val="000000" w:themeColor="text1"/>
                <w:lang w:val="en-US"/>
              </w:rPr>
              <w:t>-1.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  <w:r w:rsidRPr="00C4100D">
              <w:rPr>
                <w:rFonts w:ascii="Times New Roman" w:hAnsi="Times New Roman" w:cs="Times New Roman"/>
                <w:color w:val="000000" w:themeColor="text1"/>
                <w:lang w:val="en-US"/>
              </w:rPr>
              <w:t>7)</w:t>
            </w:r>
          </w:p>
        </w:tc>
      </w:tr>
      <w:tr w:rsidR="002F3670" w:rsidRPr="00442606" w:rsidTr="00583A6A">
        <w:trPr>
          <w:trHeight w:val="317"/>
        </w:trPr>
        <w:tc>
          <w:tcPr>
            <w:tcW w:w="3833" w:type="dxa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b/>
                <w:color w:val="000000" w:themeColor="text1"/>
              </w:rPr>
              <w:t>Potential predictors</w:t>
            </w:r>
          </w:p>
        </w:tc>
        <w:tc>
          <w:tcPr>
            <w:tcW w:w="2127" w:type="dxa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34" w:type="dxa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18" w:type="dxa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2F3670" w:rsidRPr="00442606" w:rsidTr="00583A6A">
        <w:trPr>
          <w:trHeight w:val="317"/>
        </w:trPr>
        <w:tc>
          <w:tcPr>
            <w:tcW w:w="3833" w:type="dxa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Age (years)</w:t>
            </w:r>
          </w:p>
        </w:tc>
        <w:tc>
          <w:tcPr>
            <w:tcW w:w="2127" w:type="dxa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34" w:type="dxa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18" w:type="dxa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2F3670" w:rsidRPr="00442606" w:rsidTr="00583A6A">
        <w:trPr>
          <w:trHeight w:val="317"/>
        </w:trPr>
        <w:tc>
          <w:tcPr>
            <w:tcW w:w="3833" w:type="dxa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45-54</w:t>
            </w:r>
          </w:p>
        </w:tc>
        <w:tc>
          <w:tcPr>
            <w:tcW w:w="2127" w:type="dxa"/>
            <w:shd w:val="clear" w:color="auto" w:fill="auto"/>
          </w:tcPr>
          <w:p w:rsidR="002F3670" w:rsidRPr="00442606" w:rsidRDefault="002F3670" w:rsidP="00583A6A">
            <w:pPr>
              <w:rPr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2134" w:type="dxa"/>
            <w:shd w:val="clear" w:color="auto" w:fill="auto"/>
          </w:tcPr>
          <w:p w:rsidR="002F3670" w:rsidRPr="00442606" w:rsidRDefault="002F3670" w:rsidP="00583A6A">
            <w:pPr>
              <w:rPr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2118" w:type="dxa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</w:tr>
      <w:tr w:rsidR="002F3670" w:rsidRPr="00442606" w:rsidTr="00583A6A">
        <w:trPr>
          <w:trHeight w:val="317"/>
        </w:trPr>
        <w:tc>
          <w:tcPr>
            <w:tcW w:w="3833" w:type="dxa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55-64</w:t>
            </w:r>
          </w:p>
        </w:tc>
        <w:tc>
          <w:tcPr>
            <w:tcW w:w="2127" w:type="dxa"/>
            <w:shd w:val="clear" w:color="auto" w:fill="auto"/>
          </w:tcPr>
          <w:p w:rsidR="002F3670" w:rsidRPr="00B20CBD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.63 (0.52-0.77</w:t>
            </w:r>
            <w:r w:rsidRPr="00B20CBD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)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*</w:t>
            </w:r>
          </w:p>
        </w:tc>
        <w:tc>
          <w:tcPr>
            <w:tcW w:w="2134" w:type="dxa"/>
            <w:shd w:val="clear" w:color="auto" w:fill="auto"/>
          </w:tcPr>
          <w:p w:rsidR="002F3670" w:rsidRPr="0031642E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.63 (0.51-0.76</w:t>
            </w:r>
            <w:r w:rsidRPr="0031642E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)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*</w:t>
            </w:r>
          </w:p>
        </w:tc>
        <w:tc>
          <w:tcPr>
            <w:tcW w:w="2118" w:type="dxa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.65 (0.51-0.83</w:t>
            </w:r>
            <w:r w:rsidRPr="0044260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)*</w:t>
            </w:r>
          </w:p>
        </w:tc>
      </w:tr>
      <w:tr w:rsidR="002F3670" w:rsidRPr="00C4100D" w:rsidTr="00583A6A">
        <w:trPr>
          <w:trHeight w:val="317"/>
        </w:trPr>
        <w:tc>
          <w:tcPr>
            <w:tcW w:w="3833" w:type="dxa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65-74</w:t>
            </w:r>
          </w:p>
        </w:tc>
        <w:tc>
          <w:tcPr>
            <w:tcW w:w="2127" w:type="dxa"/>
            <w:shd w:val="clear" w:color="auto" w:fill="auto"/>
          </w:tcPr>
          <w:p w:rsidR="002F3670" w:rsidRPr="00B20CBD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.58 (0.44</w:t>
            </w:r>
            <w:r w:rsidRPr="00B20CBD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-0.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77</w:t>
            </w:r>
            <w:r w:rsidRPr="00B20CBD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)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*</w:t>
            </w:r>
          </w:p>
        </w:tc>
        <w:tc>
          <w:tcPr>
            <w:tcW w:w="2134" w:type="dxa"/>
            <w:shd w:val="clear" w:color="auto" w:fill="auto"/>
          </w:tcPr>
          <w:p w:rsidR="002F3670" w:rsidRPr="0031642E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.58 (0.44-0.77</w:t>
            </w:r>
            <w:r w:rsidRPr="0031642E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)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*</w:t>
            </w:r>
          </w:p>
        </w:tc>
        <w:tc>
          <w:tcPr>
            <w:tcW w:w="2118" w:type="dxa"/>
            <w:shd w:val="clear" w:color="auto" w:fill="auto"/>
          </w:tcPr>
          <w:p w:rsidR="002F3670" w:rsidRPr="00C4100D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82 (0.48</w:t>
            </w:r>
            <w:r w:rsidRPr="00C4100D">
              <w:rPr>
                <w:rFonts w:ascii="Times New Roman" w:hAnsi="Times New Roman" w:cs="Times New Roman"/>
                <w:color w:val="000000" w:themeColor="text1"/>
                <w:lang w:val="en-US"/>
              </w:rPr>
              <w:t>-1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.43)</w:t>
            </w:r>
          </w:p>
        </w:tc>
      </w:tr>
      <w:tr w:rsidR="002F3670" w:rsidRPr="00C4172D" w:rsidTr="00583A6A">
        <w:trPr>
          <w:trHeight w:val="317"/>
        </w:trPr>
        <w:tc>
          <w:tcPr>
            <w:tcW w:w="3833" w:type="dxa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75+</w:t>
            </w:r>
          </w:p>
        </w:tc>
        <w:tc>
          <w:tcPr>
            <w:tcW w:w="2127" w:type="dxa"/>
            <w:shd w:val="clear" w:color="auto" w:fill="auto"/>
          </w:tcPr>
          <w:p w:rsidR="002F3670" w:rsidRPr="00B823CC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B823CC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.44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 (0.31-0.62</w:t>
            </w:r>
            <w:r w:rsidRPr="00B823CC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)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*</w:t>
            </w:r>
          </w:p>
        </w:tc>
        <w:tc>
          <w:tcPr>
            <w:tcW w:w="2134" w:type="dxa"/>
            <w:shd w:val="clear" w:color="auto" w:fill="auto"/>
          </w:tcPr>
          <w:p w:rsidR="002F3670" w:rsidRPr="0063726C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.44</w:t>
            </w:r>
            <w:r w:rsidRPr="0063726C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.31-0.63</w:t>
            </w:r>
            <w:r w:rsidRPr="0063726C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)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*</w:t>
            </w:r>
          </w:p>
        </w:tc>
        <w:tc>
          <w:tcPr>
            <w:tcW w:w="2118" w:type="dxa"/>
            <w:shd w:val="clear" w:color="auto" w:fill="auto"/>
          </w:tcPr>
          <w:p w:rsidR="002F3670" w:rsidRPr="00C4172D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66 (0.24-1.86)</w:t>
            </w:r>
          </w:p>
        </w:tc>
      </w:tr>
      <w:tr w:rsidR="002F3670" w:rsidRPr="00442606" w:rsidTr="00583A6A">
        <w:trPr>
          <w:trHeight w:val="317"/>
        </w:trPr>
        <w:tc>
          <w:tcPr>
            <w:tcW w:w="3833" w:type="dxa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Sex</w:t>
            </w:r>
          </w:p>
        </w:tc>
        <w:tc>
          <w:tcPr>
            <w:tcW w:w="2127" w:type="dxa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34" w:type="dxa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18" w:type="dxa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2F3670" w:rsidRPr="00442606" w:rsidTr="00583A6A">
        <w:trPr>
          <w:trHeight w:val="317"/>
        </w:trPr>
        <w:tc>
          <w:tcPr>
            <w:tcW w:w="3833" w:type="dxa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Male</w:t>
            </w:r>
          </w:p>
        </w:tc>
        <w:tc>
          <w:tcPr>
            <w:tcW w:w="2127" w:type="dxa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2134" w:type="dxa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2118" w:type="dxa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</w:tr>
      <w:tr w:rsidR="002F3670" w:rsidRPr="00442606" w:rsidTr="00583A6A">
        <w:trPr>
          <w:trHeight w:val="317"/>
        </w:trPr>
        <w:tc>
          <w:tcPr>
            <w:tcW w:w="3833" w:type="dxa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Female</w:t>
            </w:r>
          </w:p>
        </w:tc>
        <w:tc>
          <w:tcPr>
            <w:tcW w:w="2127" w:type="dxa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89 (0.76-1.05)</w:t>
            </w:r>
          </w:p>
        </w:tc>
        <w:tc>
          <w:tcPr>
            <w:tcW w:w="2134" w:type="dxa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89 (0.75-1.04)</w:t>
            </w:r>
          </w:p>
        </w:tc>
        <w:tc>
          <w:tcPr>
            <w:tcW w:w="2118" w:type="dxa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93 (0.73-1.17</w:t>
            </w: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</w:tr>
      <w:tr w:rsidR="002F3670" w:rsidRPr="00442606" w:rsidTr="00583A6A">
        <w:trPr>
          <w:trHeight w:val="317"/>
        </w:trPr>
        <w:tc>
          <w:tcPr>
            <w:tcW w:w="3833" w:type="dxa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Ethnicity</w:t>
            </w:r>
          </w:p>
        </w:tc>
        <w:tc>
          <w:tcPr>
            <w:tcW w:w="2127" w:type="dxa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34" w:type="dxa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18" w:type="dxa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2F3670" w:rsidRPr="00442606" w:rsidTr="00583A6A">
        <w:trPr>
          <w:trHeight w:val="317"/>
        </w:trPr>
        <w:tc>
          <w:tcPr>
            <w:tcW w:w="3833" w:type="dxa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Whites</w:t>
            </w:r>
          </w:p>
        </w:tc>
        <w:tc>
          <w:tcPr>
            <w:tcW w:w="2127" w:type="dxa"/>
            <w:shd w:val="clear" w:color="auto" w:fill="auto"/>
          </w:tcPr>
          <w:p w:rsidR="002F3670" w:rsidRPr="00442606" w:rsidRDefault="002F3670" w:rsidP="00583A6A">
            <w:pPr>
              <w:rPr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2134" w:type="dxa"/>
            <w:shd w:val="clear" w:color="auto" w:fill="auto"/>
          </w:tcPr>
          <w:p w:rsidR="002F3670" w:rsidRPr="00442606" w:rsidRDefault="002F3670" w:rsidP="00583A6A">
            <w:pPr>
              <w:rPr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2118" w:type="dxa"/>
            <w:shd w:val="clear" w:color="auto" w:fill="auto"/>
          </w:tcPr>
          <w:p w:rsidR="002F3670" w:rsidRPr="00442606" w:rsidRDefault="002F3670" w:rsidP="00583A6A">
            <w:pPr>
              <w:rPr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</w:tr>
      <w:tr w:rsidR="002F3670" w:rsidRPr="00442606" w:rsidTr="00583A6A">
        <w:trPr>
          <w:trHeight w:val="317"/>
        </w:trPr>
        <w:tc>
          <w:tcPr>
            <w:tcW w:w="3833" w:type="dxa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Other</w:t>
            </w:r>
          </w:p>
        </w:tc>
        <w:tc>
          <w:tcPr>
            <w:tcW w:w="2127" w:type="dxa"/>
            <w:shd w:val="clear" w:color="auto" w:fill="auto"/>
          </w:tcPr>
          <w:p w:rsidR="002F3670" w:rsidRPr="00240057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3.88 (3.04-4.94</w:t>
            </w:r>
            <w:r w:rsidRPr="00240057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)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*</w:t>
            </w:r>
          </w:p>
        </w:tc>
        <w:tc>
          <w:tcPr>
            <w:tcW w:w="2134" w:type="dxa"/>
            <w:shd w:val="clear" w:color="auto" w:fill="auto"/>
          </w:tcPr>
          <w:p w:rsidR="002F3670" w:rsidRPr="003131DC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3.88 (3.05-4.94</w:t>
            </w:r>
            <w:r w:rsidRPr="003131DC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)*</w:t>
            </w:r>
          </w:p>
        </w:tc>
        <w:tc>
          <w:tcPr>
            <w:tcW w:w="2118" w:type="dxa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4.83 (3.55-6.57</w:t>
            </w:r>
            <w:r w:rsidRPr="0044260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)*</w:t>
            </w:r>
          </w:p>
        </w:tc>
      </w:tr>
      <w:tr w:rsidR="002F3670" w:rsidRPr="00442606" w:rsidTr="00583A6A">
        <w:trPr>
          <w:trHeight w:val="317"/>
        </w:trPr>
        <w:tc>
          <w:tcPr>
            <w:tcW w:w="3833" w:type="dxa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Marital status</w:t>
            </w:r>
          </w:p>
        </w:tc>
        <w:tc>
          <w:tcPr>
            <w:tcW w:w="2127" w:type="dxa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34" w:type="dxa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18" w:type="dxa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2F3670" w:rsidRPr="00442606" w:rsidTr="00583A6A">
        <w:trPr>
          <w:trHeight w:val="317"/>
        </w:trPr>
        <w:tc>
          <w:tcPr>
            <w:tcW w:w="3833" w:type="dxa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With partner</w:t>
            </w:r>
          </w:p>
        </w:tc>
        <w:tc>
          <w:tcPr>
            <w:tcW w:w="2127" w:type="dxa"/>
            <w:shd w:val="clear" w:color="auto" w:fill="auto"/>
          </w:tcPr>
          <w:p w:rsidR="002F3670" w:rsidRPr="00442606" w:rsidRDefault="002F3670" w:rsidP="00583A6A">
            <w:pPr>
              <w:rPr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2134" w:type="dxa"/>
            <w:shd w:val="clear" w:color="auto" w:fill="auto"/>
          </w:tcPr>
          <w:p w:rsidR="002F3670" w:rsidRPr="00442606" w:rsidRDefault="002F3670" w:rsidP="00583A6A">
            <w:pPr>
              <w:rPr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2118" w:type="dxa"/>
            <w:shd w:val="clear" w:color="auto" w:fill="auto"/>
          </w:tcPr>
          <w:p w:rsidR="002F3670" w:rsidRPr="00442606" w:rsidRDefault="002F3670" w:rsidP="00583A6A">
            <w:pPr>
              <w:rPr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</w:tr>
      <w:tr w:rsidR="002F3670" w:rsidRPr="00960511" w:rsidTr="00583A6A">
        <w:trPr>
          <w:trHeight w:val="317"/>
        </w:trPr>
        <w:tc>
          <w:tcPr>
            <w:tcW w:w="3833" w:type="dxa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No partner</w:t>
            </w:r>
          </w:p>
        </w:tc>
        <w:tc>
          <w:tcPr>
            <w:tcW w:w="2127" w:type="dxa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87 (0.73-1.06)</w:t>
            </w:r>
          </w:p>
        </w:tc>
        <w:tc>
          <w:tcPr>
            <w:tcW w:w="2134" w:type="dxa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90 (0.74-1.07)</w:t>
            </w:r>
          </w:p>
        </w:tc>
        <w:tc>
          <w:tcPr>
            <w:tcW w:w="2118" w:type="dxa"/>
            <w:shd w:val="clear" w:color="auto" w:fill="auto"/>
          </w:tcPr>
          <w:p w:rsidR="002F3670" w:rsidRPr="00960511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80 (0.60-1.06</w:t>
            </w:r>
            <w:r w:rsidRPr="00960511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</w:tr>
      <w:tr w:rsidR="002F3670" w:rsidRPr="00442606" w:rsidTr="00583A6A">
        <w:trPr>
          <w:trHeight w:val="317"/>
        </w:trPr>
        <w:tc>
          <w:tcPr>
            <w:tcW w:w="3833" w:type="dxa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Education level</w:t>
            </w:r>
          </w:p>
        </w:tc>
        <w:tc>
          <w:tcPr>
            <w:tcW w:w="2127" w:type="dxa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34" w:type="dxa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18" w:type="dxa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2F3670" w:rsidRPr="00442606" w:rsidTr="00583A6A">
        <w:trPr>
          <w:trHeight w:val="317"/>
        </w:trPr>
        <w:tc>
          <w:tcPr>
            <w:tcW w:w="3833" w:type="dxa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>Less than high school</w:t>
            </w:r>
          </w:p>
        </w:tc>
        <w:tc>
          <w:tcPr>
            <w:tcW w:w="2127" w:type="dxa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2134" w:type="dxa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2118" w:type="dxa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</w:tr>
      <w:tr w:rsidR="002F3670" w:rsidRPr="002C76D2" w:rsidTr="00583A6A">
        <w:trPr>
          <w:trHeight w:val="317"/>
        </w:trPr>
        <w:tc>
          <w:tcPr>
            <w:tcW w:w="3833" w:type="dxa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>High school to some college</w:t>
            </w:r>
          </w:p>
        </w:tc>
        <w:tc>
          <w:tcPr>
            <w:tcW w:w="2127" w:type="dxa"/>
            <w:shd w:val="clear" w:color="auto" w:fill="auto"/>
          </w:tcPr>
          <w:p w:rsidR="002F3670" w:rsidRPr="008D342B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2.26 (1.63-3.13</w:t>
            </w:r>
            <w:r w:rsidRPr="008D342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)*</w:t>
            </w:r>
          </w:p>
        </w:tc>
        <w:tc>
          <w:tcPr>
            <w:tcW w:w="2134" w:type="dxa"/>
            <w:shd w:val="clear" w:color="auto" w:fill="auto"/>
          </w:tcPr>
          <w:p w:rsidR="002F3670" w:rsidRPr="00402212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2.37</w:t>
            </w:r>
            <w:r w:rsidRPr="00402212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1.69-3.32</w:t>
            </w:r>
            <w:r w:rsidRPr="00402212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)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*</w:t>
            </w:r>
          </w:p>
        </w:tc>
        <w:tc>
          <w:tcPr>
            <w:tcW w:w="2118" w:type="dxa"/>
            <w:shd w:val="clear" w:color="auto" w:fill="auto"/>
          </w:tcPr>
          <w:p w:rsidR="002F3670" w:rsidRPr="002C76D2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2.15 (1.17-3.98</w:t>
            </w:r>
            <w:r w:rsidRPr="002C76D2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)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*</w:t>
            </w:r>
          </w:p>
        </w:tc>
      </w:tr>
      <w:tr w:rsidR="002F3670" w:rsidRPr="00442606" w:rsidTr="00583A6A">
        <w:trPr>
          <w:trHeight w:val="317"/>
        </w:trPr>
        <w:tc>
          <w:tcPr>
            <w:tcW w:w="3833" w:type="dxa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>Bachelor’s degree and Higher</w:t>
            </w:r>
          </w:p>
        </w:tc>
        <w:tc>
          <w:tcPr>
            <w:tcW w:w="2127" w:type="dxa"/>
            <w:shd w:val="clear" w:color="auto" w:fill="auto"/>
          </w:tcPr>
          <w:p w:rsidR="002F3670" w:rsidRPr="001B04A9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06 (0.73-1.52</w:t>
            </w:r>
            <w:r w:rsidRPr="001B04A9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2134" w:type="dxa"/>
            <w:shd w:val="clear" w:color="auto" w:fill="auto"/>
          </w:tcPr>
          <w:p w:rsidR="002F3670" w:rsidRPr="00AF2113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11</w:t>
            </w:r>
            <w:r w:rsidRPr="00AF211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78-1.61</w:t>
            </w:r>
            <w:r w:rsidRPr="00AF2113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2118" w:type="dxa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98 (0.51-1.88)</w:t>
            </w:r>
          </w:p>
        </w:tc>
      </w:tr>
      <w:tr w:rsidR="002F3670" w:rsidRPr="00442606" w:rsidTr="00583A6A">
        <w:trPr>
          <w:trHeight w:val="317"/>
        </w:trPr>
        <w:tc>
          <w:tcPr>
            <w:tcW w:w="3833" w:type="dxa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b/>
                <w:color w:val="000000" w:themeColor="text1"/>
              </w:rPr>
              <w:t>Household income (CAD)</w:t>
            </w:r>
          </w:p>
        </w:tc>
        <w:tc>
          <w:tcPr>
            <w:tcW w:w="2127" w:type="dxa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34" w:type="dxa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18" w:type="dxa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2F3670" w:rsidRPr="00442606" w:rsidTr="00583A6A">
        <w:trPr>
          <w:trHeight w:val="317"/>
        </w:trPr>
        <w:tc>
          <w:tcPr>
            <w:tcW w:w="3833" w:type="dxa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>Less than $20,000</w:t>
            </w:r>
          </w:p>
        </w:tc>
        <w:tc>
          <w:tcPr>
            <w:tcW w:w="2127" w:type="dxa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2134" w:type="dxa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2118" w:type="dxa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</w:tr>
      <w:tr w:rsidR="002F3670" w:rsidRPr="00CF0A8E" w:rsidTr="00583A6A">
        <w:trPr>
          <w:trHeight w:val="317"/>
        </w:trPr>
        <w:tc>
          <w:tcPr>
            <w:tcW w:w="3833" w:type="dxa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>$20,000 or more, but less than $50,000</w:t>
            </w:r>
          </w:p>
        </w:tc>
        <w:tc>
          <w:tcPr>
            <w:tcW w:w="2127" w:type="dxa"/>
            <w:shd w:val="clear" w:color="auto" w:fill="auto"/>
          </w:tcPr>
          <w:p w:rsidR="002F3670" w:rsidRPr="006F1123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.45 (0.34-0.58</w:t>
            </w:r>
            <w:r w:rsidRPr="006F1123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)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*</w:t>
            </w:r>
          </w:p>
        </w:tc>
        <w:tc>
          <w:tcPr>
            <w:tcW w:w="2134" w:type="dxa"/>
            <w:shd w:val="clear" w:color="auto" w:fill="auto"/>
          </w:tcPr>
          <w:p w:rsidR="002F3670" w:rsidRPr="00767DFE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.48</w:t>
            </w:r>
            <w:r w:rsidRPr="00767DFE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.37-0.63</w:t>
            </w:r>
            <w:r w:rsidRPr="00767DFE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)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*</w:t>
            </w:r>
          </w:p>
        </w:tc>
        <w:tc>
          <w:tcPr>
            <w:tcW w:w="2118" w:type="dxa"/>
            <w:shd w:val="clear" w:color="auto" w:fill="auto"/>
          </w:tcPr>
          <w:p w:rsidR="002F3670" w:rsidRPr="00CF0A8E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59 (0.32-1.16)</w:t>
            </w:r>
          </w:p>
        </w:tc>
      </w:tr>
      <w:tr w:rsidR="002F3670" w:rsidRPr="002C76D2" w:rsidTr="00583A6A">
        <w:trPr>
          <w:trHeight w:val="317"/>
        </w:trPr>
        <w:tc>
          <w:tcPr>
            <w:tcW w:w="3833" w:type="dxa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>$50,000 or more, but less than $100,000</w:t>
            </w:r>
          </w:p>
        </w:tc>
        <w:tc>
          <w:tcPr>
            <w:tcW w:w="2127" w:type="dxa"/>
            <w:shd w:val="clear" w:color="auto" w:fill="auto"/>
          </w:tcPr>
          <w:p w:rsidR="002F3670" w:rsidRPr="002D5566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.32 (0.24-0.43</w:t>
            </w:r>
            <w:r w:rsidRPr="002D556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)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*</w:t>
            </w:r>
          </w:p>
        </w:tc>
        <w:tc>
          <w:tcPr>
            <w:tcW w:w="2134" w:type="dxa"/>
            <w:shd w:val="clear" w:color="auto" w:fill="auto"/>
          </w:tcPr>
          <w:p w:rsidR="002F3670" w:rsidRPr="003104FF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.34</w:t>
            </w:r>
            <w:r w:rsidRPr="003104FF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.25-0.45</w:t>
            </w:r>
            <w:r w:rsidRPr="003104FF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)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*</w:t>
            </w:r>
          </w:p>
        </w:tc>
        <w:tc>
          <w:tcPr>
            <w:tcW w:w="2118" w:type="dxa"/>
            <w:shd w:val="clear" w:color="auto" w:fill="auto"/>
          </w:tcPr>
          <w:p w:rsidR="002F3670" w:rsidRPr="002C76D2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.44 (0.23-0.84</w:t>
            </w:r>
            <w:r w:rsidRPr="002C76D2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)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*</w:t>
            </w:r>
          </w:p>
        </w:tc>
      </w:tr>
      <w:tr w:rsidR="002F3670" w:rsidRPr="00267E70" w:rsidTr="00583A6A">
        <w:trPr>
          <w:trHeight w:val="317"/>
        </w:trPr>
        <w:tc>
          <w:tcPr>
            <w:tcW w:w="3833" w:type="dxa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>$100,000 and more</w:t>
            </w:r>
          </w:p>
        </w:tc>
        <w:tc>
          <w:tcPr>
            <w:tcW w:w="2127" w:type="dxa"/>
            <w:shd w:val="clear" w:color="auto" w:fill="auto"/>
          </w:tcPr>
          <w:p w:rsidR="002F3670" w:rsidRPr="002D5566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.22 (0.16-0.31</w:t>
            </w:r>
            <w:r w:rsidRPr="002D556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)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*</w:t>
            </w:r>
          </w:p>
        </w:tc>
        <w:tc>
          <w:tcPr>
            <w:tcW w:w="2134" w:type="dxa"/>
            <w:shd w:val="clear" w:color="auto" w:fill="auto"/>
          </w:tcPr>
          <w:p w:rsidR="002F3670" w:rsidRPr="003104FF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.23</w:t>
            </w:r>
            <w:r w:rsidRPr="003104FF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.16-0.32</w:t>
            </w:r>
            <w:r w:rsidRPr="003104FF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)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*</w:t>
            </w:r>
          </w:p>
        </w:tc>
        <w:tc>
          <w:tcPr>
            <w:tcW w:w="2118" w:type="dxa"/>
            <w:shd w:val="clear" w:color="auto" w:fill="auto"/>
          </w:tcPr>
          <w:p w:rsidR="002F3670" w:rsidRPr="00267E70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.30 (0.15</w:t>
            </w:r>
            <w:r w:rsidRPr="00267E70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-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.58</w:t>
            </w:r>
            <w:r w:rsidRPr="00267E70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)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*</w:t>
            </w:r>
          </w:p>
        </w:tc>
      </w:tr>
      <w:tr w:rsidR="002F3670" w:rsidRPr="00442606" w:rsidTr="00583A6A">
        <w:trPr>
          <w:trHeight w:val="317"/>
        </w:trPr>
        <w:tc>
          <w:tcPr>
            <w:tcW w:w="3833" w:type="dxa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b/>
                <w:color w:val="000000" w:themeColor="text1"/>
              </w:rPr>
              <w:t>Smoking</w:t>
            </w:r>
          </w:p>
        </w:tc>
        <w:tc>
          <w:tcPr>
            <w:tcW w:w="2127" w:type="dxa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34" w:type="dxa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18" w:type="dxa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2F3670" w:rsidRPr="00442606" w:rsidTr="00583A6A">
        <w:trPr>
          <w:trHeight w:val="317"/>
        </w:trPr>
        <w:tc>
          <w:tcPr>
            <w:tcW w:w="3833" w:type="dxa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>Never</w:t>
            </w:r>
          </w:p>
        </w:tc>
        <w:tc>
          <w:tcPr>
            <w:tcW w:w="2127" w:type="dxa"/>
            <w:shd w:val="clear" w:color="auto" w:fill="auto"/>
          </w:tcPr>
          <w:p w:rsidR="002F3670" w:rsidRPr="00442606" w:rsidRDefault="002F3670" w:rsidP="00583A6A">
            <w:pPr>
              <w:rPr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2134" w:type="dxa"/>
            <w:shd w:val="clear" w:color="auto" w:fill="auto"/>
          </w:tcPr>
          <w:p w:rsidR="002F3670" w:rsidRPr="00442606" w:rsidRDefault="002F3670" w:rsidP="00583A6A">
            <w:pPr>
              <w:rPr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2118" w:type="dxa"/>
            <w:shd w:val="clear" w:color="auto" w:fill="auto"/>
          </w:tcPr>
          <w:p w:rsidR="002F3670" w:rsidRPr="00442606" w:rsidRDefault="002F3670" w:rsidP="00583A6A">
            <w:pPr>
              <w:rPr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</w:tr>
      <w:tr w:rsidR="002F3670" w:rsidRPr="00442606" w:rsidTr="00583A6A">
        <w:trPr>
          <w:trHeight w:val="317"/>
        </w:trPr>
        <w:tc>
          <w:tcPr>
            <w:tcW w:w="3833" w:type="dxa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>Former</w:t>
            </w:r>
          </w:p>
        </w:tc>
        <w:tc>
          <w:tcPr>
            <w:tcW w:w="2127" w:type="dxa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99 (0.84-1.19)</w:t>
            </w:r>
          </w:p>
        </w:tc>
        <w:tc>
          <w:tcPr>
            <w:tcW w:w="2134" w:type="dxa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00 (0.84-1.19)</w:t>
            </w:r>
          </w:p>
        </w:tc>
        <w:tc>
          <w:tcPr>
            <w:tcW w:w="2118" w:type="dxa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01 (0.78-1.30</w:t>
            </w: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</w:tr>
      <w:tr w:rsidR="002F3670" w:rsidRPr="00960511" w:rsidTr="00583A6A">
        <w:trPr>
          <w:trHeight w:val="317"/>
        </w:trPr>
        <w:tc>
          <w:tcPr>
            <w:tcW w:w="3833" w:type="dxa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>Current</w:t>
            </w:r>
          </w:p>
        </w:tc>
        <w:tc>
          <w:tcPr>
            <w:tcW w:w="2127" w:type="dxa"/>
            <w:shd w:val="clear" w:color="auto" w:fill="auto"/>
          </w:tcPr>
          <w:p w:rsidR="002F3670" w:rsidRPr="001B4D53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25 (0.98-1.60</w:t>
            </w:r>
            <w:r w:rsidRPr="001B4D53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2134" w:type="dxa"/>
            <w:shd w:val="clear" w:color="auto" w:fill="auto"/>
          </w:tcPr>
          <w:p w:rsidR="002F3670" w:rsidRPr="00AF2113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20 (0.94-1.54</w:t>
            </w:r>
            <w:r w:rsidRPr="00AF2113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2118" w:type="dxa"/>
            <w:shd w:val="clear" w:color="auto" w:fill="auto"/>
          </w:tcPr>
          <w:p w:rsidR="002F3670" w:rsidRPr="00960511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23 (0.87-1.76</w:t>
            </w:r>
            <w:r w:rsidRPr="00960511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</w:tr>
      <w:tr w:rsidR="002F3670" w:rsidRPr="00442606" w:rsidTr="00583A6A">
        <w:trPr>
          <w:trHeight w:val="317"/>
        </w:trPr>
        <w:tc>
          <w:tcPr>
            <w:tcW w:w="3833" w:type="dxa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b/>
                <w:color w:val="000000" w:themeColor="text1"/>
              </w:rPr>
              <w:t>Alcohol consumption</w:t>
            </w:r>
          </w:p>
        </w:tc>
        <w:tc>
          <w:tcPr>
            <w:tcW w:w="2127" w:type="dxa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34" w:type="dxa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18" w:type="dxa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2F3670" w:rsidRPr="00442606" w:rsidTr="00583A6A">
        <w:trPr>
          <w:trHeight w:val="317"/>
        </w:trPr>
        <w:tc>
          <w:tcPr>
            <w:tcW w:w="3833" w:type="dxa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>Never</w:t>
            </w:r>
          </w:p>
        </w:tc>
        <w:tc>
          <w:tcPr>
            <w:tcW w:w="2127" w:type="dxa"/>
            <w:shd w:val="clear" w:color="auto" w:fill="auto"/>
          </w:tcPr>
          <w:p w:rsidR="002F3670" w:rsidRPr="00442606" w:rsidRDefault="002F3670" w:rsidP="00583A6A">
            <w:pPr>
              <w:rPr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2134" w:type="dxa"/>
            <w:shd w:val="clear" w:color="auto" w:fill="auto"/>
          </w:tcPr>
          <w:p w:rsidR="002F3670" w:rsidRPr="00442606" w:rsidRDefault="002F3670" w:rsidP="00583A6A">
            <w:pPr>
              <w:rPr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2118" w:type="dxa"/>
            <w:shd w:val="clear" w:color="auto" w:fill="auto"/>
          </w:tcPr>
          <w:p w:rsidR="002F3670" w:rsidRPr="00442606" w:rsidRDefault="002F3670" w:rsidP="00583A6A">
            <w:pPr>
              <w:rPr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</w:tr>
      <w:tr w:rsidR="002F3670" w:rsidRPr="00442606" w:rsidTr="00583A6A">
        <w:trPr>
          <w:trHeight w:val="317"/>
        </w:trPr>
        <w:tc>
          <w:tcPr>
            <w:tcW w:w="3833" w:type="dxa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>Drinks less than weekly</w:t>
            </w:r>
          </w:p>
        </w:tc>
        <w:tc>
          <w:tcPr>
            <w:tcW w:w="2127" w:type="dxa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84 (0.68-1.04)</w:t>
            </w:r>
          </w:p>
        </w:tc>
        <w:tc>
          <w:tcPr>
            <w:tcW w:w="2134" w:type="dxa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87 (0.70-1.07)</w:t>
            </w:r>
          </w:p>
        </w:tc>
        <w:tc>
          <w:tcPr>
            <w:tcW w:w="2118" w:type="dxa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89 (0.63-1.24</w:t>
            </w: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</w:tr>
      <w:tr w:rsidR="002F3670" w:rsidRPr="00622068" w:rsidTr="00583A6A">
        <w:trPr>
          <w:trHeight w:val="317"/>
        </w:trPr>
        <w:tc>
          <w:tcPr>
            <w:tcW w:w="3833" w:type="dxa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>Drinks at least weekly</w:t>
            </w:r>
          </w:p>
        </w:tc>
        <w:tc>
          <w:tcPr>
            <w:tcW w:w="2127" w:type="dxa"/>
            <w:shd w:val="clear" w:color="auto" w:fill="auto"/>
          </w:tcPr>
          <w:p w:rsidR="002F3670" w:rsidRPr="001B4D53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.72 (0.59-0.8</w:t>
            </w:r>
            <w:r w:rsidRPr="001B4D53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9)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*</w:t>
            </w:r>
          </w:p>
        </w:tc>
        <w:tc>
          <w:tcPr>
            <w:tcW w:w="2134" w:type="dxa"/>
            <w:shd w:val="clear" w:color="auto" w:fill="auto"/>
          </w:tcPr>
          <w:p w:rsidR="002F3670" w:rsidRPr="00AF2113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.74</w:t>
            </w:r>
            <w:r w:rsidRPr="00AF2113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.59-0.91</w:t>
            </w:r>
            <w:r w:rsidRPr="00AF2113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)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*</w:t>
            </w:r>
          </w:p>
        </w:tc>
        <w:tc>
          <w:tcPr>
            <w:tcW w:w="2118" w:type="dxa"/>
            <w:shd w:val="clear" w:color="auto" w:fill="auto"/>
          </w:tcPr>
          <w:p w:rsidR="002F3670" w:rsidRPr="00622068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81 (0.58-1.12)</w:t>
            </w:r>
          </w:p>
        </w:tc>
      </w:tr>
      <w:tr w:rsidR="002F3670" w:rsidRPr="00442606" w:rsidTr="00583A6A">
        <w:trPr>
          <w:trHeight w:val="317"/>
        </w:trPr>
        <w:tc>
          <w:tcPr>
            <w:tcW w:w="3833" w:type="dxa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b/>
                <w:color w:val="000000" w:themeColor="text1"/>
              </w:rPr>
              <w:t>BMI (kg/m</w:t>
            </w:r>
            <w:r w:rsidRPr="00442606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2</w:t>
            </w:r>
            <w:r w:rsidRPr="00442606">
              <w:rPr>
                <w:rFonts w:ascii="Times New Roman" w:hAnsi="Times New Roman" w:cs="Times New Roman"/>
                <w:b/>
                <w:color w:val="000000" w:themeColor="text1"/>
              </w:rPr>
              <w:t>)</w:t>
            </w:r>
          </w:p>
        </w:tc>
        <w:tc>
          <w:tcPr>
            <w:tcW w:w="2127" w:type="dxa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34" w:type="dxa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18" w:type="dxa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2F3670" w:rsidRPr="00442606" w:rsidTr="00583A6A">
        <w:trPr>
          <w:trHeight w:val="317"/>
        </w:trPr>
        <w:tc>
          <w:tcPr>
            <w:tcW w:w="3833" w:type="dxa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 xml:space="preserve">20.0-24.99 (normal weight) </w:t>
            </w:r>
          </w:p>
        </w:tc>
        <w:tc>
          <w:tcPr>
            <w:tcW w:w="2127" w:type="dxa"/>
            <w:shd w:val="clear" w:color="auto" w:fill="auto"/>
          </w:tcPr>
          <w:p w:rsidR="002F3670" w:rsidRPr="00442606" w:rsidRDefault="002F3670" w:rsidP="00583A6A">
            <w:pPr>
              <w:rPr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2134" w:type="dxa"/>
            <w:shd w:val="clear" w:color="auto" w:fill="auto"/>
          </w:tcPr>
          <w:p w:rsidR="002F3670" w:rsidRPr="00442606" w:rsidRDefault="002F3670" w:rsidP="00583A6A">
            <w:pPr>
              <w:rPr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2118" w:type="dxa"/>
            <w:shd w:val="clear" w:color="auto" w:fill="auto"/>
          </w:tcPr>
          <w:p w:rsidR="002F3670" w:rsidRPr="00442606" w:rsidRDefault="002F3670" w:rsidP="00583A6A">
            <w:pPr>
              <w:rPr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</w:tr>
      <w:tr w:rsidR="002F3670" w:rsidRPr="00442606" w:rsidTr="00583A6A">
        <w:trPr>
          <w:trHeight w:val="317"/>
        </w:trPr>
        <w:tc>
          <w:tcPr>
            <w:tcW w:w="3833" w:type="dxa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>&lt;20.00 (underweight)</w:t>
            </w:r>
          </w:p>
        </w:tc>
        <w:tc>
          <w:tcPr>
            <w:tcW w:w="2127" w:type="dxa"/>
            <w:shd w:val="clear" w:color="auto" w:fill="auto"/>
          </w:tcPr>
          <w:p w:rsidR="002F3670" w:rsidRPr="0063726C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48 (0.95-2.27</w:t>
            </w:r>
            <w:r w:rsidRPr="0063726C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2134" w:type="dxa"/>
            <w:shd w:val="clear" w:color="auto" w:fill="auto"/>
          </w:tcPr>
          <w:p w:rsidR="002F3670" w:rsidRPr="00767DFE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1.60 (1.18-2.17</w:t>
            </w:r>
            <w:r w:rsidRPr="00767DFE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)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*</w:t>
            </w:r>
          </w:p>
        </w:tc>
        <w:tc>
          <w:tcPr>
            <w:tcW w:w="2118" w:type="dxa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33 (0.70-2.54)</w:t>
            </w:r>
          </w:p>
        </w:tc>
      </w:tr>
      <w:tr w:rsidR="002F3670" w:rsidRPr="00442606" w:rsidTr="00583A6A">
        <w:trPr>
          <w:trHeight w:val="317"/>
        </w:trPr>
        <w:tc>
          <w:tcPr>
            <w:tcW w:w="3833" w:type="dxa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>25.0-29.99 (overweight)</w:t>
            </w:r>
          </w:p>
        </w:tc>
        <w:tc>
          <w:tcPr>
            <w:tcW w:w="2127" w:type="dxa"/>
            <w:shd w:val="clear" w:color="auto" w:fill="auto"/>
          </w:tcPr>
          <w:p w:rsidR="002F3670" w:rsidRPr="0063726C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10 (0.90-1.34</w:t>
            </w:r>
            <w:r w:rsidRPr="0063726C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2134" w:type="dxa"/>
            <w:shd w:val="clear" w:color="auto" w:fill="auto"/>
          </w:tcPr>
          <w:p w:rsidR="002F3670" w:rsidRPr="001B1F0D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B1F0D">
              <w:rPr>
                <w:rFonts w:ascii="Times New Roman" w:hAnsi="Times New Roman" w:cs="Times New Roman"/>
                <w:color w:val="000000" w:themeColor="text1"/>
                <w:lang w:val="en-US"/>
              </w:rPr>
              <w:t>1.14 (0.99-1.30)</w:t>
            </w:r>
          </w:p>
        </w:tc>
        <w:tc>
          <w:tcPr>
            <w:tcW w:w="2118" w:type="dxa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21 (0.92-1.60)</w:t>
            </w:r>
          </w:p>
        </w:tc>
      </w:tr>
      <w:tr w:rsidR="002F3670" w:rsidRPr="00960511" w:rsidTr="00583A6A">
        <w:trPr>
          <w:trHeight w:val="317"/>
        </w:trPr>
        <w:tc>
          <w:tcPr>
            <w:tcW w:w="3833" w:type="dxa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>&gt;30.0 (obese)</w:t>
            </w:r>
          </w:p>
        </w:tc>
        <w:tc>
          <w:tcPr>
            <w:tcW w:w="2127" w:type="dxa"/>
            <w:shd w:val="clear" w:color="auto" w:fill="auto"/>
          </w:tcPr>
          <w:p w:rsidR="002F3670" w:rsidRPr="0063726C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10 (0.88-1.37</w:t>
            </w:r>
            <w:r w:rsidRPr="0063726C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2134" w:type="dxa"/>
            <w:shd w:val="clear" w:color="auto" w:fill="auto"/>
          </w:tcPr>
          <w:p w:rsidR="002F3670" w:rsidRPr="001B1F0D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B1F0D">
              <w:rPr>
                <w:rFonts w:ascii="Times New Roman" w:hAnsi="Times New Roman" w:cs="Times New Roman"/>
                <w:color w:val="000000" w:themeColor="text1"/>
                <w:lang w:val="en-US"/>
              </w:rPr>
              <w:t>1.23 (1.06-1.43)</w:t>
            </w:r>
          </w:p>
        </w:tc>
        <w:tc>
          <w:tcPr>
            <w:tcW w:w="2118" w:type="dxa"/>
            <w:shd w:val="clear" w:color="auto" w:fill="auto"/>
          </w:tcPr>
          <w:p w:rsidR="002F3670" w:rsidRPr="00960511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60511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.25 (0.92</w:t>
            </w:r>
            <w:r w:rsidRPr="00960511">
              <w:rPr>
                <w:rFonts w:ascii="Times New Roman" w:hAnsi="Times New Roman" w:cs="Times New Roman"/>
                <w:color w:val="000000" w:themeColor="text1"/>
                <w:lang w:val="en-US"/>
              </w:rPr>
              <w:t>-1.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71</w:t>
            </w:r>
            <w:r w:rsidRPr="00960511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</w:tr>
      <w:tr w:rsidR="002F3670" w:rsidRPr="00442606" w:rsidTr="00583A6A">
        <w:trPr>
          <w:trHeight w:val="317"/>
        </w:trPr>
        <w:tc>
          <w:tcPr>
            <w:tcW w:w="3833" w:type="dxa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b/>
                <w:color w:val="000000" w:themeColor="text1"/>
              </w:rPr>
              <w:t>Depression</w:t>
            </w:r>
          </w:p>
        </w:tc>
        <w:tc>
          <w:tcPr>
            <w:tcW w:w="2127" w:type="dxa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34" w:type="dxa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18" w:type="dxa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2F3670" w:rsidRPr="00442606" w:rsidTr="00583A6A">
        <w:trPr>
          <w:trHeight w:val="317"/>
        </w:trPr>
        <w:tc>
          <w:tcPr>
            <w:tcW w:w="3833" w:type="dxa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>No (CES-D10 &lt;10)</w:t>
            </w:r>
          </w:p>
        </w:tc>
        <w:tc>
          <w:tcPr>
            <w:tcW w:w="2127" w:type="dxa"/>
            <w:shd w:val="clear" w:color="auto" w:fill="auto"/>
          </w:tcPr>
          <w:p w:rsidR="002F3670" w:rsidRPr="00442606" w:rsidRDefault="002F3670" w:rsidP="00583A6A">
            <w:pPr>
              <w:rPr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2134" w:type="dxa"/>
            <w:shd w:val="clear" w:color="auto" w:fill="auto"/>
          </w:tcPr>
          <w:p w:rsidR="002F3670" w:rsidRPr="00442606" w:rsidRDefault="002F3670" w:rsidP="00583A6A">
            <w:pPr>
              <w:rPr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2118" w:type="dxa"/>
            <w:shd w:val="clear" w:color="auto" w:fill="auto"/>
          </w:tcPr>
          <w:p w:rsidR="002F3670" w:rsidRPr="00442606" w:rsidRDefault="002F3670" w:rsidP="00583A6A">
            <w:pPr>
              <w:rPr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</w:tr>
      <w:tr w:rsidR="002F3670" w:rsidRPr="00B27762" w:rsidTr="00583A6A">
        <w:trPr>
          <w:trHeight w:val="317"/>
        </w:trPr>
        <w:tc>
          <w:tcPr>
            <w:tcW w:w="3833" w:type="dxa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>Yes (CES-D10 ≥ 10)</w:t>
            </w:r>
          </w:p>
        </w:tc>
        <w:tc>
          <w:tcPr>
            <w:tcW w:w="2127" w:type="dxa"/>
            <w:shd w:val="clear" w:color="auto" w:fill="auto"/>
          </w:tcPr>
          <w:p w:rsidR="002F3670" w:rsidRPr="00B27762" w:rsidRDefault="002F3670" w:rsidP="00583A6A">
            <w:pPr>
              <w:rPr>
                <w:b/>
                <w:color w:val="000000" w:themeColor="text1"/>
              </w:rPr>
            </w:pPr>
            <w:r w:rsidRPr="00B27762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1.55 (1.29-1.86)*</w:t>
            </w:r>
          </w:p>
        </w:tc>
        <w:tc>
          <w:tcPr>
            <w:tcW w:w="2134" w:type="dxa"/>
            <w:shd w:val="clear" w:color="auto" w:fill="auto"/>
          </w:tcPr>
          <w:p w:rsidR="002F3670" w:rsidRPr="00B27762" w:rsidRDefault="002F3670" w:rsidP="00583A6A">
            <w:pPr>
              <w:rPr>
                <w:b/>
                <w:color w:val="000000" w:themeColor="text1"/>
              </w:rPr>
            </w:pPr>
            <w:r w:rsidRPr="00B27762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1.53 (1.28-1.84)*</w:t>
            </w:r>
          </w:p>
        </w:tc>
        <w:tc>
          <w:tcPr>
            <w:tcW w:w="2118" w:type="dxa"/>
            <w:shd w:val="clear" w:color="auto" w:fill="auto"/>
          </w:tcPr>
          <w:p w:rsidR="002F3670" w:rsidRPr="00B27762" w:rsidRDefault="002F3670" w:rsidP="00583A6A">
            <w:pPr>
              <w:rPr>
                <w:b/>
                <w:color w:val="000000" w:themeColor="text1"/>
              </w:rPr>
            </w:pPr>
            <w:r w:rsidRPr="00B27762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1.80 (1.38-2.34)*</w:t>
            </w:r>
          </w:p>
        </w:tc>
      </w:tr>
      <w:tr w:rsidR="002F3670" w:rsidRPr="00442606" w:rsidTr="00583A6A">
        <w:trPr>
          <w:trHeight w:val="317"/>
        </w:trPr>
        <w:tc>
          <w:tcPr>
            <w:tcW w:w="3833" w:type="dxa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b/>
                <w:color w:val="000000" w:themeColor="text1"/>
              </w:rPr>
              <w:t>Multi-morbidity</w:t>
            </w:r>
          </w:p>
        </w:tc>
        <w:tc>
          <w:tcPr>
            <w:tcW w:w="2127" w:type="dxa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34" w:type="dxa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18" w:type="dxa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2F3670" w:rsidRPr="00442606" w:rsidTr="00583A6A">
        <w:trPr>
          <w:trHeight w:val="317"/>
        </w:trPr>
        <w:tc>
          <w:tcPr>
            <w:tcW w:w="3833" w:type="dxa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>Yes (≥2 chronic diseases)</w:t>
            </w:r>
          </w:p>
        </w:tc>
        <w:tc>
          <w:tcPr>
            <w:tcW w:w="2127" w:type="dxa"/>
            <w:shd w:val="clear" w:color="auto" w:fill="auto"/>
          </w:tcPr>
          <w:p w:rsidR="002F3670" w:rsidRPr="00442606" w:rsidRDefault="002F3670" w:rsidP="00583A6A">
            <w:pPr>
              <w:rPr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2134" w:type="dxa"/>
            <w:shd w:val="clear" w:color="auto" w:fill="auto"/>
          </w:tcPr>
          <w:p w:rsidR="002F3670" w:rsidRPr="00442606" w:rsidRDefault="002F3670" w:rsidP="00583A6A">
            <w:pPr>
              <w:rPr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2118" w:type="dxa"/>
            <w:shd w:val="clear" w:color="auto" w:fill="auto"/>
          </w:tcPr>
          <w:p w:rsidR="002F3670" w:rsidRPr="00442606" w:rsidRDefault="002F3670" w:rsidP="00583A6A">
            <w:pPr>
              <w:rPr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</w:tr>
      <w:tr w:rsidR="002F3670" w:rsidRPr="00442606" w:rsidTr="00583A6A">
        <w:trPr>
          <w:trHeight w:val="317"/>
        </w:trPr>
        <w:tc>
          <w:tcPr>
            <w:tcW w:w="3833" w:type="dxa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>No (&lt;2 chronic disease)</w:t>
            </w:r>
          </w:p>
        </w:tc>
        <w:tc>
          <w:tcPr>
            <w:tcW w:w="2127" w:type="dxa"/>
            <w:shd w:val="clear" w:color="auto" w:fill="auto"/>
          </w:tcPr>
          <w:p w:rsidR="002F3670" w:rsidRPr="0063726C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726C">
              <w:rPr>
                <w:rFonts w:ascii="Times New Roman" w:hAnsi="Times New Roman" w:cs="Times New Roman"/>
                <w:color w:val="000000" w:themeColor="text1"/>
                <w:lang w:val="en-US"/>
              </w:rPr>
              <w:t>0.97 (0.80-1.17)</w:t>
            </w:r>
          </w:p>
        </w:tc>
        <w:tc>
          <w:tcPr>
            <w:tcW w:w="2134" w:type="dxa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99 (0.82-1.20)</w:t>
            </w:r>
          </w:p>
        </w:tc>
        <w:tc>
          <w:tcPr>
            <w:tcW w:w="2118" w:type="dxa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22 (0.91-1.64</w:t>
            </w: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</w:tr>
      <w:tr w:rsidR="002F3670" w:rsidRPr="00442606" w:rsidTr="00583A6A">
        <w:trPr>
          <w:trHeight w:val="317"/>
        </w:trPr>
        <w:tc>
          <w:tcPr>
            <w:tcW w:w="3833" w:type="dxa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b/>
                <w:color w:val="000000" w:themeColor="text1"/>
              </w:rPr>
              <w:t>Social Support Availability (SSA)</w:t>
            </w:r>
          </w:p>
        </w:tc>
        <w:tc>
          <w:tcPr>
            <w:tcW w:w="2127" w:type="dxa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34" w:type="dxa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18" w:type="dxa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2F3670" w:rsidRPr="00442606" w:rsidTr="00583A6A">
        <w:trPr>
          <w:trHeight w:val="317"/>
        </w:trPr>
        <w:tc>
          <w:tcPr>
            <w:tcW w:w="3833" w:type="dxa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>Low</w:t>
            </w:r>
          </w:p>
        </w:tc>
        <w:tc>
          <w:tcPr>
            <w:tcW w:w="2127" w:type="dxa"/>
            <w:shd w:val="clear" w:color="auto" w:fill="auto"/>
          </w:tcPr>
          <w:p w:rsidR="002F3670" w:rsidRPr="00442606" w:rsidRDefault="002F3670" w:rsidP="00583A6A">
            <w:pPr>
              <w:rPr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2134" w:type="dxa"/>
            <w:shd w:val="clear" w:color="auto" w:fill="auto"/>
          </w:tcPr>
          <w:p w:rsidR="002F3670" w:rsidRPr="00442606" w:rsidRDefault="002F3670" w:rsidP="00583A6A">
            <w:pPr>
              <w:rPr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2118" w:type="dxa"/>
            <w:shd w:val="clear" w:color="auto" w:fill="auto"/>
          </w:tcPr>
          <w:p w:rsidR="002F3670" w:rsidRPr="00442606" w:rsidRDefault="002F3670" w:rsidP="00583A6A">
            <w:pPr>
              <w:rPr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</w:tr>
      <w:tr w:rsidR="002F3670" w:rsidRPr="000C34EF" w:rsidTr="00583A6A">
        <w:trPr>
          <w:trHeight w:val="317"/>
        </w:trPr>
        <w:tc>
          <w:tcPr>
            <w:tcW w:w="3833" w:type="dxa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>Medium</w:t>
            </w:r>
          </w:p>
        </w:tc>
        <w:tc>
          <w:tcPr>
            <w:tcW w:w="2127" w:type="dxa"/>
            <w:shd w:val="clear" w:color="auto" w:fill="auto"/>
          </w:tcPr>
          <w:p w:rsidR="002F3670" w:rsidRPr="0063726C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63726C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.80 (0.67-0.97)*</w:t>
            </w:r>
          </w:p>
        </w:tc>
        <w:tc>
          <w:tcPr>
            <w:tcW w:w="2134" w:type="dxa"/>
            <w:shd w:val="clear" w:color="auto" w:fill="auto"/>
          </w:tcPr>
          <w:p w:rsidR="002F3670" w:rsidRPr="001B1F0D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1B1F0D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.81 (0.67-0.97</w:t>
            </w:r>
            <w:r w:rsidRPr="001B1F0D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)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*</w:t>
            </w:r>
          </w:p>
        </w:tc>
        <w:tc>
          <w:tcPr>
            <w:tcW w:w="2118" w:type="dxa"/>
            <w:shd w:val="clear" w:color="auto" w:fill="auto"/>
          </w:tcPr>
          <w:p w:rsidR="002F3670" w:rsidRPr="000C34EF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91 (0.69-1.20)</w:t>
            </w:r>
          </w:p>
        </w:tc>
      </w:tr>
      <w:tr w:rsidR="002F3670" w:rsidRPr="00442606" w:rsidTr="00583A6A">
        <w:trPr>
          <w:trHeight w:val="317"/>
        </w:trPr>
        <w:tc>
          <w:tcPr>
            <w:tcW w:w="3833" w:type="dxa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>High</w:t>
            </w:r>
          </w:p>
        </w:tc>
        <w:tc>
          <w:tcPr>
            <w:tcW w:w="2127" w:type="dxa"/>
            <w:shd w:val="clear" w:color="auto" w:fill="auto"/>
          </w:tcPr>
          <w:p w:rsidR="002F3670" w:rsidRPr="007C688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90 (0.74-1.10)</w:t>
            </w:r>
          </w:p>
        </w:tc>
        <w:tc>
          <w:tcPr>
            <w:tcW w:w="2134" w:type="dxa"/>
            <w:shd w:val="clear" w:color="auto" w:fill="auto"/>
          </w:tcPr>
          <w:p w:rsidR="002F3670" w:rsidRPr="00767DFE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93 (0.76-1.13)</w:t>
            </w:r>
          </w:p>
        </w:tc>
        <w:tc>
          <w:tcPr>
            <w:tcW w:w="2118" w:type="dxa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89 (0.67-1.19)</w:t>
            </w:r>
          </w:p>
        </w:tc>
      </w:tr>
      <w:tr w:rsidR="002F3670" w:rsidRPr="00442606" w:rsidTr="00583A6A">
        <w:trPr>
          <w:trHeight w:val="317"/>
        </w:trPr>
        <w:tc>
          <w:tcPr>
            <w:tcW w:w="3833" w:type="dxa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b/>
                <w:color w:val="000000" w:themeColor="text1"/>
              </w:rPr>
              <w:t>Retirement status</w:t>
            </w:r>
          </w:p>
        </w:tc>
        <w:tc>
          <w:tcPr>
            <w:tcW w:w="2127" w:type="dxa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34" w:type="dxa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18" w:type="dxa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2F3670" w:rsidRPr="00442606" w:rsidTr="00583A6A">
        <w:trPr>
          <w:trHeight w:val="317"/>
        </w:trPr>
        <w:tc>
          <w:tcPr>
            <w:tcW w:w="3833" w:type="dxa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>Completely /partially retired</w:t>
            </w:r>
          </w:p>
        </w:tc>
        <w:tc>
          <w:tcPr>
            <w:tcW w:w="2127" w:type="dxa"/>
            <w:shd w:val="clear" w:color="auto" w:fill="auto"/>
          </w:tcPr>
          <w:p w:rsidR="002F3670" w:rsidRPr="00442606" w:rsidRDefault="002F3670" w:rsidP="00583A6A">
            <w:pPr>
              <w:rPr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2134" w:type="dxa"/>
            <w:shd w:val="clear" w:color="auto" w:fill="auto"/>
          </w:tcPr>
          <w:p w:rsidR="002F3670" w:rsidRPr="00442606" w:rsidRDefault="002F3670" w:rsidP="00583A6A">
            <w:pPr>
              <w:rPr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2118" w:type="dxa"/>
            <w:shd w:val="clear" w:color="auto" w:fill="auto"/>
          </w:tcPr>
          <w:p w:rsidR="002F3670" w:rsidRPr="00442606" w:rsidRDefault="002F3670" w:rsidP="00583A6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—</w:t>
            </w:r>
          </w:p>
        </w:tc>
      </w:tr>
      <w:tr w:rsidR="002F3670" w:rsidRPr="00442606" w:rsidTr="00583A6A">
        <w:trPr>
          <w:trHeight w:val="317"/>
        </w:trPr>
        <w:tc>
          <w:tcPr>
            <w:tcW w:w="3833" w:type="dxa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 xml:space="preserve">Not retired </w:t>
            </w:r>
          </w:p>
        </w:tc>
        <w:tc>
          <w:tcPr>
            <w:tcW w:w="2127" w:type="dxa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07 (0.87-1.32)</w:t>
            </w:r>
          </w:p>
        </w:tc>
        <w:tc>
          <w:tcPr>
            <w:tcW w:w="2134" w:type="dxa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08 (0.88-1.34)</w:t>
            </w:r>
          </w:p>
        </w:tc>
        <w:tc>
          <w:tcPr>
            <w:tcW w:w="2118" w:type="dxa"/>
            <w:shd w:val="clear" w:color="auto" w:fill="auto"/>
          </w:tcPr>
          <w:p w:rsidR="002F3670" w:rsidRPr="00442606" w:rsidRDefault="002F3670" w:rsidP="00583A6A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  <w:lang w:val="en-US"/>
              </w:rPr>
            </w:pPr>
            <w:r w:rsidRPr="00F32092">
              <w:rPr>
                <w:rFonts w:ascii="Times New Roman" w:hAnsi="Times New Roman" w:cs="Times New Roman"/>
                <w:color w:val="000000" w:themeColor="text1"/>
                <w:lang w:val="en-US"/>
              </w:rPr>
              <w:t>—</w:t>
            </w:r>
          </w:p>
        </w:tc>
      </w:tr>
      <w:tr w:rsidR="002F3670" w:rsidRPr="00442606" w:rsidTr="00583A6A">
        <w:trPr>
          <w:trHeight w:val="317"/>
        </w:trPr>
        <w:tc>
          <w:tcPr>
            <w:tcW w:w="3833" w:type="dxa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b/>
                <w:color w:val="000000" w:themeColor="text1"/>
              </w:rPr>
              <w:t>Type of study cohort</w:t>
            </w:r>
          </w:p>
        </w:tc>
        <w:tc>
          <w:tcPr>
            <w:tcW w:w="2127" w:type="dxa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34" w:type="dxa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18" w:type="dxa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2F3670" w:rsidRPr="00442606" w:rsidTr="00583A6A">
        <w:trPr>
          <w:trHeight w:val="317"/>
        </w:trPr>
        <w:tc>
          <w:tcPr>
            <w:tcW w:w="3833" w:type="dxa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>Tracking</w:t>
            </w:r>
          </w:p>
        </w:tc>
        <w:tc>
          <w:tcPr>
            <w:tcW w:w="2127" w:type="dxa"/>
            <w:shd w:val="clear" w:color="auto" w:fill="auto"/>
          </w:tcPr>
          <w:p w:rsidR="002F3670" w:rsidRPr="00442606" w:rsidRDefault="002F3670" w:rsidP="00583A6A">
            <w:pPr>
              <w:rPr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2134" w:type="dxa"/>
            <w:shd w:val="clear" w:color="auto" w:fill="auto"/>
          </w:tcPr>
          <w:p w:rsidR="002F3670" w:rsidRPr="00442606" w:rsidRDefault="002F3670" w:rsidP="00583A6A">
            <w:pPr>
              <w:rPr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2118" w:type="dxa"/>
            <w:shd w:val="clear" w:color="auto" w:fill="auto"/>
          </w:tcPr>
          <w:p w:rsidR="002F3670" w:rsidRPr="00442606" w:rsidRDefault="002F3670" w:rsidP="00583A6A">
            <w:pPr>
              <w:rPr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</w:tr>
      <w:tr w:rsidR="002F3670" w:rsidRPr="00BD29A1" w:rsidTr="00583A6A">
        <w:trPr>
          <w:trHeight w:val="317"/>
        </w:trPr>
        <w:tc>
          <w:tcPr>
            <w:tcW w:w="3833" w:type="dxa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2606">
              <w:rPr>
                <w:rFonts w:ascii="Times New Roman" w:hAnsi="Times New Roman" w:cs="Times New Roman"/>
                <w:color w:val="000000" w:themeColor="text1"/>
              </w:rPr>
              <w:t>Comprehensive</w:t>
            </w:r>
          </w:p>
        </w:tc>
        <w:tc>
          <w:tcPr>
            <w:tcW w:w="2127" w:type="dxa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01 (0.86-1.19)</w:t>
            </w:r>
          </w:p>
        </w:tc>
        <w:tc>
          <w:tcPr>
            <w:tcW w:w="2134" w:type="dxa"/>
            <w:shd w:val="clear" w:color="auto" w:fill="auto"/>
          </w:tcPr>
          <w:p w:rsidR="002F3670" w:rsidRPr="00442606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03 (0.88-1.21)</w:t>
            </w:r>
          </w:p>
        </w:tc>
        <w:tc>
          <w:tcPr>
            <w:tcW w:w="2118" w:type="dxa"/>
            <w:shd w:val="clear" w:color="auto" w:fill="auto"/>
          </w:tcPr>
          <w:p w:rsidR="002F3670" w:rsidRPr="00BD29A1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12</w:t>
            </w:r>
            <w:r w:rsidRPr="00BD29A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88-1.42</w:t>
            </w:r>
            <w:r w:rsidRPr="00BD29A1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</w:tr>
      <w:tr w:rsidR="002F3670" w:rsidTr="00583A6A">
        <w:trPr>
          <w:trHeight w:val="317"/>
        </w:trPr>
        <w:tc>
          <w:tcPr>
            <w:tcW w:w="10212" w:type="dxa"/>
            <w:gridSpan w:val="4"/>
          </w:tcPr>
          <w:p w:rsidR="002F3670" w:rsidRPr="002F3670" w:rsidRDefault="002F3670" w:rsidP="00583A6A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val="en-US"/>
              </w:rPr>
            </w:pPr>
            <w:r w:rsidRPr="002F3670"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2"/>
                <w:lang w:val="en-US"/>
              </w:rPr>
              <w:t>*</w:t>
            </w:r>
            <w:r w:rsidRPr="002F3670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  <w:t xml:space="preserve"> </w:t>
            </w:r>
            <w:r w:rsidRPr="002F3670">
              <w:rPr>
                <w:rFonts w:ascii="Times New Roman" w:hAnsi="Times New Roman" w:cs="Times New Roman"/>
                <w:i/>
                <w:color w:val="000000" w:themeColor="text1"/>
                <w:sz w:val="12"/>
                <w:szCs w:val="12"/>
                <w:lang w:val="en-US"/>
              </w:rPr>
              <w:t>P</w:t>
            </w:r>
            <w:r w:rsidRPr="002F3670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  <w:t xml:space="preserve"> value &lt;0.05</w:t>
            </w:r>
          </w:p>
          <w:p w:rsidR="002F3670" w:rsidRPr="002F3670" w:rsidRDefault="002F3670" w:rsidP="00583A6A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proofErr w:type="spellStart"/>
            <w:proofErr w:type="gramStart"/>
            <w:r w:rsidRPr="002F3670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val="en-US"/>
              </w:rPr>
              <w:t>a</w:t>
            </w:r>
            <w:proofErr w:type="spellEnd"/>
            <w:proofErr w:type="gramEnd"/>
            <w:r w:rsidRPr="002F3670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  <w:t xml:space="preserve"> The ORs and 95% CI were calculated using survey analytical weights.</w:t>
            </w:r>
          </w:p>
          <w:p w:rsidR="002F3670" w:rsidRPr="002F3670" w:rsidRDefault="002F3670" w:rsidP="00583A6A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2F3670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val="en-US"/>
              </w:rPr>
              <w:t xml:space="preserve">b </w:t>
            </w:r>
            <w:r w:rsidRPr="002F3670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  <w:t>Models are adjusted for age, sex, ethnicity, marital status, education, income, BMI, smoking, alcohol consumption, retirement status, depression , multi-morbidity, social support availability index</w:t>
            </w:r>
            <w:r w:rsidRPr="002F3670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val="en-US"/>
              </w:rPr>
              <w:t xml:space="preserve"> </w:t>
            </w:r>
            <w:r w:rsidRPr="002F3670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  <w:t>, type of study cohort</w:t>
            </w:r>
          </w:p>
          <w:p w:rsidR="002F3670" w:rsidRPr="002F3670" w:rsidRDefault="002F3670" w:rsidP="00583A6A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2F3670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val="en-US"/>
              </w:rPr>
              <w:t>c</w:t>
            </w:r>
            <w:r w:rsidRPr="002F3670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  <w:t xml:space="preserve"> For current job, only those participants were included who reported currently working (not retired) (N=18,466),and the models are adjusted for all covariates mentioned above except for retirement status</w:t>
            </w:r>
          </w:p>
          <w:p w:rsidR="002F3670" w:rsidRDefault="002F3670" w:rsidP="00583A6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F3670">
              <w:rPr>
                <w:rFonts w:ascii="Times New Roman" w:hAnsi="Times New Roman" w:cs="Times New Roman"/>
                <w:color w:val="231F20"/>
                <w:sz w:val="12"/>
                <w:szCs w:val="12"/>
              </w:rPr>
              <w:t>SW, shift work; OR, odds ratio; CI, confidence interval.</w:t>
            </w:r>
          </w:p>
        </w:tc>
      </w:tr>
    </w:tbl>
    <w:p w:rsidR="00EF5EB8" w:rsidRDefault="00EF5EB8" w:rsidP="00EF5EB8">
      <w:bookmarkStart w:id="0" w:name="_GoBack"/>
      <w:bookmarkEnd w:id="0"/>
    </w:p>
    <w:sectPr w:rsidR="00EF5EB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5EB8"/>
    <w:rsid w:val="00014594"/>
    <w:rsid w:val="001A10C4"/>
    <w:rsid w:val="00296607"/>
    <w:rsid w:val="002F3670"/>
    <w:rsid w:val="003C58A4"/>
    <w:rsid w:val="00416CA4"/>
    <w:rsid w:val="007D7311"/>
    <w:rsid w:val="00A818D3"/>
    <w:rsid w:val="00A93EAC"/>
    <w:rsid w:val="00AF1404"/>
    <w:rsid w:val="00B11853"/>
    <w:rsid w:val="00B27762"/>
    <w:rsid w:val="00BA06BE"/>
    <w:rsid w:val="00DB168B"/>
    <w:rsid w:val="00EF5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B530AA"/>
  <w15:chartTrackingRefBased/>
  <w15:docId w15:val="{315AA395-0273-49DD-BD21-B189C70B85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5E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5E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1</Pages>
  <Words>2790</Words>
  <Characters>15906</Characters>
  <Application>Microsoft Office Word</Application>
  <DocSecurity>0</DocSecurity>
  <Lines>132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n</dc:creator>
  <cp:keywords/>
  <dc:description/>
  <cp:lastModifiedBy>Khan</cp:lastModifiedBy>
  <cp:revision>4</cp:revision>
  <dcterms:created xsi:type="dcterms:W3CDTF">2023-07-01T20:44:00Z</dcterms:created>
  <dcterms:modified xsi:type="dcterms:W3CDTF">2023-07-06T12:16:00Z</dcterms:modified>
</cp:coreProperties>
</file>